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F8D40" w14:textId="77777777" w:rsidR="00AC1552" w:rsidRPr="00313E73" w:rsidRDefault="00AC1552" w:rsidP="00AC155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3E73">
        <w:rPr>
          <w:rFonts w:ascii="Times New Roman" w:hAnsi="Times New Roman" w:cs="Times New Roman"/>
          <w:b/>
          <w:sz w:val="24"/>
          <w:szCs w:val="24"/>
        </w:rPr>
        <w:t>High calcium to sheep and goats antepartum</w:t>
      </w:r>
    </w:p>
    <w:p w14:paraId="0D7A8A19" w14:textId="77777777" w:rsidR="00AC1552" w:rsidRPr="00313E73" w:rsidRDefault="00AC1552" w:rsidP="00AC15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3E73">
        <w:rPr>
          <w:rFonts w:ascii="Times New Roman" w:hAnsi="Times New Roman" w:cs="Times New Roman"/>
          <w:b/>
          <w:sz w:val="24"/>
          <w:szCs w:val="24"/>
        </w:rPr>
        <w:t>Antepartum high dietary supply of calcium affects bone homeostasis and offspring growth in dairy sheep and dairy goats</w:t>
      </w:r>
    </w:p>
    <w:p w14:paraId="31109D40" w14:textId="77777777" w:rsidR="00AC1552" w:rsidRPr="00313E73" w:rsidRDefault="00AC1552" w:rsidP="00AC15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73">
        <w:rPr>
          <w:rFonts w:ascii="Times New Roman" w:hAnsi="Times New Roman" w:cs="Times New Roman"/>
          <w:sz w:val="24"/>
          <w:szCs w:val="24"/>
        </w:rPr>
        <w:t>D. Brugger</w:t>
      </w:r>
      <w:r w:rsidRPr="00313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3E73">
        <w:rPr>
          <w:rFonts w:ascii="Times New Roman" w:hAnsi="Times New Roman" w:cs="Times New Roman"/>
          <w:sz w:val="24"/>
          <w:szCs w:val="24"/>
        </w:rPr>
        <w:t>, A. Liesegang</w:t>
      </w:r>
      <w:r w:rsidRPr="00313E7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56D749E" w14:textId="77777777" w:rsidR="00AC1552" w:rsidRPr="00313E73" w:rsidRDefault="00AC1552" w:rsidP="00AC15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3E73">
        <w:rPr>
          <w:rFonts w:ascii="Times New Roman" w:hAnsi="Times New Roman" w:cs="Times New Roman"/>
          <w:sz w:val="24"/>
          <w:szCs w:val="24"/>
        </w:rPr>
        <w:t>Institute of Animal Nutrition and Dietetics, Vetsuisse-Faculty, University of Zurich</w:t>
      </w:r>
    </w:p>
    <w:p w14:paraId="47727866" w14:textId="77777777" w:rsidR="00AC1552" w:rsidRDefault="00AC1552"/>
    <w:p w14:paraId="44C9366A" w14:textId="77777777" w:rsidR="00AC1552" w:rsidRDefault="00AC1552"/>
    <w:p w14:paraId="051599E0" w14:textId="1A71A413" w:rsidR="00AC1552" w:rsidRDefault="00AC1552">
      <w:r>
        <w:t>The supplementary material below is associated the above highlighted submission of a revised manuscript to the journal of dairy science from February</w:t>
      </w:r>
      <w:bookmarkStart w:id="0" w:name="_GoBack"/>
      <w:bookmarkEnd w:id="0"/>
      <w:r>
        <w:t xml:space="preserve"> 12</w:t>
      </w:r>
      <w:r w:rsidRPr="00AC1552">
        <w:rPr>
          <w:vertAlign w:val="superscript"/>
        </w:rPr>
        <w:t>th</w:t>
      </w:r>
      <w:r>
        <w:t xml:space="preserve"> 2025. Replication of or reference to the material should be made by citing the final published article.</w:t>
      </w:r>
      <w:r>
        <w:br w:type="page"/>
      </w:r>
    </w:p>
    <w:p w14:paraId="1F7E94E5" w14:textId="1CB273EA" w:rsidR="00CE3490" w:rsidRPr="00C132A5" w:rsidRDefault="00583840" w:rsidP="006A631B">
      <w:pPr>
        <w:ind w:right="2976"/>
        <w:jc w:val="both"/>
      </w:pPr>
      <w:r w:rsidRPr="00C132A5">
        <w:lastRenderedPageBreak/>
        <w:t xml:space="preserve">Supplementary </w:t>
      </w:r>
      <w:r w:rsidR="00F201CE" w:rsidRPr="00C132A5">
        <w:t xml:space="preserve">Table 1. </w:t>
      </w:r>
      <w:r w:rsidRPr="00C132A5">
        <w:t>UFA 76</w:t>
      </w:r>
      <w:r w:rsidR="00340A32" w:rsidRPr="00C132A5">
        <w:t>5</w:t>
      </w:r>
      <w:r w:rsidRPr="00C132A5">
        <w:t xml:space="preserve"> </w:t>
      </w:r>
      <w:r w:rsidR="00F201CE" w:rsidRPr="00C132A5">
        <w:t xml:space="preserve">supplementary concentrate </w:t>
      </w:r>
      <w:r w:rsidR="00914BB9" w:rsidRPr="00C132A5">
        <w:t>for sheep and goats components and chemical composition (</w:t>
      </w:r>
      <w:r w:rsidR="00743ABA" w:rsidRPr="00C132A5">
        <w:t>manufacturer information)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4256"/>
        <w:gridCol w:w="1800"/>
      </w:tblGrid>
      <w:tr w:rsidR="00EE1A46" w:rsidRPr="00C132A5" w14:paraId="5C54B544" w14:textId="77777777" w:rsidTr="144623B0">
        <w:tc>
          <w:tcPr>
            <w:tcW w:w="4256" w:type="dxa"/>
          </w:tcPr>
          <w:p w14:paraId="6F6024A6" w14:textId="4DC45F51" w:rsidR="00EE1A46" w:rsidRPr="00C132A5" w:rsidRDefault="00EE1A46">
            <w:pPr>
              <w:rPr>
                <w:b/>
              </w:rPr>
            </w:pPr>
            <w:r w:rsidRPr="00C132A5">
              <w:rPr>
                <w:b/>
              </w:rPr>
              <w:t>Component</w:t>
            </w:r>
          </w:p>
        </w:tc>
        <w:tc>
          <w:tcPr>
            <w:tcW w:w="1800" w:type="dxa"/>
          </w:tcPr>
          <w:p w14:paraId="566AF315" w14:textId="4983C3B2" w:rsidR="00EE1A46" w:rsidRPr="00C132A5" w:rsidRDefault="00E0235F" w:rsidP="00251550">
            <w:pPr>
              <w:jc w:val="center"/>
              <w:rPr>
                <w:b/>
              </w:rPr>
            </w:pPr>
            <w:r w:rsidRPr="00C132A5">
              <w:rPr>
                <w:b/>
              </w:rPr>
              <w:t>% DM</w:t>
            </w:r>
          </w:p>
        </w:tc>
      </w:tr>
      <w:tr w:rsidR="006A631B" w:rsidRPr="00C132A5" w14:paraId="2CA82CD2" w14:textId="77777777" w:rsidTr="144623B0">
        <w:tc>
          <w:tcPr>
            <w:tcW w:w="4256" w:type="dxa"/>
          </w:tcPr>
          <w:p w14:paraId="38BACC24" w14:textId="0EFAD644" w:rsidR="006A631B" w:rsidRPr="00C132A5" w:rsidRDefault="006A631B" w:rsidP="006A631B">
            <w:r w:rsidRPr="00C132A5">
              <w:t>Barley flakes</w:t>
            </w:r>
          </w:p>
        </w:tc>
        <w:tc>
          <w:tcPr>
            <w:tcW w:w="1800" w:type="dxa"/>
          </w:tcPr>
          <w:p w14:paraId="71366421" w14:textId="47FAA387" w:rsidR="006A631B" w:rsidRPr="00C132A5" w:rsidRDefault="006A631B" w:rsidP="006A631B">
            <w:pPr>
              <w:jc w:val="center"/>
            </w:pPr>
            <w:r w:rsidRPr="00C132A5">
              <w:t>21</w:t>
            </w:r>
          </w:p>
        </w:tc>
      </w:tr>
      <w:tr w:rsidR="006A631B" w:rsidRPr="00C132A5" w14:paraId="2E27234A" w14:textId="77777777" w:rsidTr="144623B0">
        <w:tc>
          <w:tcPr>
            <w:tcW w:w="4256" w:type="dxa"/>
          </w:tcPr>
          <w:p w14:paraId="4ACC4FC7" w14:textId="75604E0D" w:rsidR="006A631B" w:rsidRPr="00C132A5" w:rsidRDefault="006A631B" w:rsidP="006A631B">
            <w:r w:rsidRPr="00C132A5">
              <w:t>Corn flakes</w:t>
            </w:r>
          </w:p>
        </w:tc>
        <w:tc>
          <w:tcPr>
            <w:tcW w:w="1800" w:type="dxa"/>
          </w:tcPr>
          <w:p w14:paraId="1B1D56D1" w14:textId="0A9F4B07" w:rsidR="006A631B" w:rsidRPr="00C132A5" w:rsidRDefault="006A631B" w:rsidP="006A631B">
            <w:pPr>
              <w:jc w:val="center"/>
            </w:pPr>
            <w:r w:rsidRPr="00C132A5">
              <w:t>13</w:t>
            </w:r>
          </w:p>
        </w:tc>
      </w:tr>
      <w:tr w:rsidR="006A631B" w:rsidRPr="00C132A5" w14:paraId="25B409E6" w14:textId="77777777" w:rsidTr="144623B0">
        <w:tc>
          <w:tcPr>
            <w:tcW w:w="4256" w:type="dxa"/>
          </w:tcPr>
          <w:p w14:paraId="54471A90" w14:textId="1C0DFA3A" w:rsidR="006A631B" w:rsidRPr="00C132A5" w:rsidRDefault="006A631B" w:rsidP="006A631B">
            <w:r w:rsidRPr="00C132A5">
              <w:t>Wheat flakes</w:t>
            </w:r>
          </w:p>
        </w:tc>
        <w:tc>
          <w:tcPr>
            <w:tcW w:w="1800" w:type="dxa"/>
          </w:tcPr>
          <w:p w14:paraId="46D2F2A9" w14:textId="5F453CC3" w:rsidR="006A631B" w:rsidRPr="00C132A5" w:rsidRDefault="006A631B" w:rsidP="006A631B">
            <w:pPr>
              <w:jc w:val="center"/>
            </w:pPr>
            <w:r w:rsidRPr="00C132A5">
              <w:t>6</w:t>
            </w:r>
          </w:p>
        </w:tc>
      </w:tr>
      <w:tr w:rsidR="006A631B" w:rsidRPr="00C132A5" w14:paraId="56A0AE81" w14:textId="77777777" w:rsidTr="144623B0">
        <w:tc>
          <w:tcPr>
            <w:tcW w:w="4256" w:type="dxa"/>
          </w:tcPr>
          <w:p w14:paraId="27B99349" w14:textId="7E38FFCB" w:rsidR="006A631B" w:rsidRPr="00C132A5" w:rsidRDefault="006A631B" w:rsidP="006A631B">
            <w:r w:rsidRPr="00C132A5">
              <w:t>Barley</w:t>
            </w:r>
          </w:p>
        </w:tc>
        <w:tc>
          <w:tcPr>
            <w:tcW w:w="1800" w:type="dxa"/>
          </w:tcPr>
          <w:p w14:paraId="15541B1C" w14:textId="6BBA11B8" w:rsidR="006A631B" w:rsidRPr="00C132A5" w:rsidRDefault="006A631B" w:rsidP="006A631B">
            <w:pPr>
              <w:jc w:val="center"/>
            </w:pPr>
            <w:r w:rsidRPr="00C132A5">
              <w:t>3</w:t>
            </w:r>
          </w:p>
        </w:tc>
      </w:tr>
      <w:tr w:rsidR="006A631B" w:rsidRPr="00C132A5" w14:paraId="32D2C24B" w14:textId="77777777" w:rsidTr="144623B0">
        <w:tc>
          <w:tcPr>
            <w:tcW w:w="4256" w:type="dxa"/>
          </w:tcPr>
          <w:p w14:paraId="6D536094" w14:textId="5C46AD2A" w:rsidR="006A631B" w:rsidRPr="00C132A5" w:rsidRDefault="006A631B" w:rsidP="006A631B">
            <w:r w:rsidRPr="00C132A5">
              <w:t>Wheat</w:t>
            </w:r>
          </w:p>
        </w:tc>
        <w:tc>
          <w:tcPr>
            <w:tcW w:w="1800" w:type="dxa"/>
          </w:tcPr>
          <w:p w14:paraId="32AD062D" w14:textId="1E6DFEB3" w:rsidR="006A631B" w:rsidRPr="00C132A5" w:rsidRDefault="006A631B" w:rsidP="006A631B">
            <w:pPr>
              <w:jc w:val="center"/>
            </w:pPr>
            <w:r w:rsidRPr="00C132A5">
              <w:t>3</w:t>
            </w:r>
          </w:p>
        </w:tc>
      </w:tr>
      <w:tr w:rsidR="006A631B" w:rsidRPr="00C132A5" w14:paraId="6D304FFE" w14:textId="77777777" w:rsidTr="144623B0">
        <w:tc>
          <w:tcPr>
            <w:tcW w:w="4256" w:type="dxa"/>
          </w:tcPr>
          <w:p w14:paraId="5A7477D5" w14:textId="7CD0D5B7" w:rsidR="006A631B" w:rsidRPr="00C132A5" w:rsidRDefault="006A631B" w:rsidP="006A631B">
            <w:r w:rsidRPr="00C132A5">
              <w:t>Corn</w:t>
            </w:r>
          </w:p>
        </w:tc>
        <w:tc>
          <w:tcPr>
            <w:tcW w:w="1800" w:type="dxa"/>
          </w:tcPr>
          <w:p w14:paraId="4126163F" w14:textId="72A3D2A0" w:rsidR="006A631B" w:rsidRPr="00C132A5" w:rsidRDefault="006A631B" w:rsidP="006A631B">
            <w:pPr>
              <w:jc w:val="center"/>
            </w:pPr>
            <w:r w:rsidRPr="00C132A5">
              <w:t>3</w:t>
            </w:r>
          </w:p>
        </w:tc>
      </w:tr>
      <w:tr w:rsidR="006A631B" w:rsidRPr="00C132A5" w14:paraId="1A2B3AD9" w14:textId="77777777" w:rsidTr="144623B0">
        <w:tc>
          <w:tcPr>
            <w:tcW w:w="4256" w:type="dxa"/>
          </w:tcPr>
          <w:p w14:paraId="7179ACB2" w14:textId="11D43BCA" w:rsidR="006A631B" w:rsidRPr="00C132A5" w:rsidRDefault="006A631B" w:rsidP="006A631B">
            <w:r w:rsidRPr="00C132A5">
              <w:t>Triticale</w:t>
            </w:r>
          </w:p>
        </w:tc>
        <w:tc>
          <w:tcPr>
            <w:tcW w:w="1800" w:type="dxa"/>
          </w:tcPr>
          <w:p w14:paraId="63E31861" w14:textId="16066B02" w:rsidR="006A631B" w:rsidRPr="00C132A5" w:rsidRDefault="006A631B" w:rsidP="006A631B">
            <w:pPr>
              <w:jc w:val="center"/>
            </w:pPr>
            <w:r w:rsidRPr="00C132A5">
              <w:t>1.5</w:t>
            </w:r>
          </w:p>
        </w:tc>
      </w:tr>
      <w:tr w:rsidR="006A631B" w:rsidRPr="00C132A5" w14:paraId="55FC42B7" w14:textId="77777777" w:rsidTr="144623B0">
        <w:tc>
          <w:tcPr>
            <w:tcW w:w="4256" w:type="dxa"/>
          </w:tcPr>
          <w:p w14:paraId="4482FFE9" w14:textId="0F43EF2A" w:rsidR="006A631B" w:rsidRPr="00C132A5" w:rsidRDefault="006A631B" w:rsidP="006A631B">
            <w:r w:rsidRPr="00C132A5">
              <w:t>Wheat milling by-products</w:t>
            </w:r>
          </w:p>
        </w:tc>
        <w:tc>
          <w:tcPr>
            <w:tcW w:w="1800" w:type="dxa"/>
          </w:tcPr>
          <w:p w14:paraId="70A0702C" w14:textId="3C3AE404" w:rsidR="006A631B" w:rsidRPr="00C132A5" w:rsidRDefault="006A631B" w:rsidP="006A631B">
            <w:pPr>
              <w:jc w:val="center"/>
            </w:pPr>
            <w:r w:rsidRPr="00C132A5">
              <w:t>14</w:t>
            </w:r>
          </w:p>
        </w:tc>
      </w:tr>
      <w:tr w:rsidR="006A631B" w:rsidRPr="00C132A5" w14:paraId="47DA1984" w14:textId="77777777" w:rsidTr="144623B0">
        <w:tc>
          <w:tcPr>
            <w:tcW w:w="4256" w:type="dxa"/>
          </w:tcPr>
          <w:p w14:paraId="499854B3" w14:textId="3A4A4B6A" w:rsidR="006A631B" w:rsidRPr="00C132A5" w:rsidRDefault="006A631B" w:rsidP="006A631B">
            <w:r w:rsidRPr="00C132A5">
              <w:t>Soybean meal (40% CP)</w:t>
            </w:r>
          </w:p>
        </w:tc>
        <w:tc>
          <w:tcPr>
            <w:tcW w:w="1800" w:type="dxa"/>
          </w:tcPr>
          <w:p w14:paraId="73F63848" w14:textId="4F3BF2CE" w:rsidR="006A631B" w:rsidRPr="00C132A5" w:rsidRDefault="006A631B" w:rsidP="006A631B">
            <w:pPr>
              <w:jc w:val="center"/>
            </w:pPr>
            <w:r w:rsidRPr="00C132A5">
              <w:t>9</w:t>
            </w:r>
          </w:p>
        </w:tc>
      </w:tr>
      <w:tr w:rsidR="006A631B" w:rsidRPr="00C132A5" w14:paraId="3335395D" w14:textId="77777777" w:rsidTr="144623B0">
        <w:tc>
          <w:tcPr>
            <w:tcW w:w="4256" w:type="dxa"/>
          </w:tcPr>
          <w:p w14:paraId="1511C46F" w14:textId="49DEA5BF" w:rsidR="006A631B" w:rsidRPr="00C132A5" w:rsidRDefault="006A631B" w:rsidP="006A631B">
            <w:r w:rsidRPr="00C132A5">
              <w:t>Distillers grain (dark)</w:t>
            </w:r>
          </w:p>
        </w:tc>
        <w:tc>
          <w:tcPr>
            <w:tcW w:w="1800" w:type="dxa"/>
          </w:tcPr>
          <w:p w14:paraId="65A983E1" w14:textId="7D897337" w:rsidR="006A631B" w:rsidRPr="00C132A5" w:rsidRDefault="006A631B" w:rsidP="006A631B">
            <w:pPr>
              <w:jc w:val="center"/>
            </w:pPr>
            <w:r w:rsidRPr="00C132A5">
              <w:t>7</w:t>
            </w:r>
          </w:p>
        </w:tc>
      </w:tr>
      <w:tr w:rsidR="006A631B" w:rsidRPr="00C132A5" w14:paraId="22ACD3EA" w14:textId="77777777" w:rsidTr="144623B0">
        <w:tc>
          <w:tcPr>
            <w:tcW w:w="4256" w:type="dxa"/>
          </w:tcPr>
          <w:p w14:paraId="1BE66A79" w14:textId="1D15F53A" w:rsidR="006A631B" w:rsidRPr="00C132A5" w:rsidRDefault="006A631B" w:rsidP="006A631B">
            <w:r w:rsidRPr="00C132A5">
              <w:t>Rapeseed expeller</w:t>
            </w:r>
          </w:p>
        </w:tc>
        <w:tc>
          <w:tcPr>
            <w:tcW w:w="1800" w:type="dxa"/>
          </w:tcPr>
          <w:p w14:paraId="718F5495" w14:textId="6E6D6971" w:rsidR="006A631B" w:rsidRPr="00C132A5" w:rsidRDefault="006A631B" w:rsidP="006A631B">
            <w:pPr>
              <w:jc w:val="center"/>
            </w:pPr>
            <w:r w:rsidRPr="00C132A5">
              <w:t>2.5</w:t>
            </w:r>
          </w:p>
        </w:tc>
      </w:tr>
      <w:tr w:rsidR="006A631B" w:rsidRPr="00C132A5" w14:paraId="1408614D" w14:textId="77777777" w:rsidTr="144623B0">
        <w:tc>
          <w:tcPr>
            <w:tcW w:w="4256" w:type="dxa"/>
          </w:tcPr>
          <w:p w14:paraId="5B4A6E2E" w14:textId="7672F6CE" w:rsidR="006A631B" w:rsidRPr="00C132A5" w:rsidRDefault="006A631B" w:rsidP="006A631B">
            <w:r w:rsidRPr="00C132A5">
              <w:t>Rapeseed meal</w:t>
            </w:r>
          </w:p>
        </w:tc>
        <w:tc>
          <w:tcPr>
            <w:tcW w:w="1800" w:type="dxa"/>
          </w:tcPr>
          <w:p w14:paraId="5171C110" w14:textId="33732643" w:rsidR="006A631B" w:rsidRPr="00C132A5" w:rsidRDefault="006A631B" w:rsidP="006A631B">
            <w:pPr>
              <w:jc w:val="center"/>
            </w:pPr>
            <w:r w:rsidRPr="00C132A5">
              <w:t>3</w:t>
            </w:r>
          </w:p>
        </w:tc>
      </w:tr>
      <w:tr w:rsidR="006A631B" w:rsidRPr="00C132A5" w14:paraId="40D9EF6F" w14:textId="77777777" w:rsidTr="144623B0">
        <w:tc>
          <w:tcPr>
            <w:tcW w:w="4256" w:type="dxa"/>
          </w:tcPr>
          <w:p w14:paraId="20897C53" w14:textId="638FA1B1" w:rsidR="006A631B" w:rsidRPr="00C132A5" w:rsidRDefault="006A631B" w:rsidP="006A631B">
            <w:r w:rsidRPr="00C132A5">
              <w:t>Corn glue</w:t>
            </w:r>
          </w:p>
        </w:tc>
        <w:tc>
          <w:tcPr>
            <w:tcW w:w="1800" w:type="dxa"/>
          </w:tcPr>
          <w:p w14:paraId="55733C37" w14:textId="183AFCD6" w:rsidR="006A631B" w:rsidRPr="00C132A5" w:rsidRDefault="006A631B" w:rsidP="006A631B">
            <w:pPr>
              <w:jc w:val="center"/>
            </w:pPr>
            <w:r w:rsidRPr="00C132A5">
              <w:t>1.5</w:t>
            </w:r>
          </w:p>
        </w:tc>
      </w:tr>
      <w:tr w:rsidR="006A631B" w:rsidRPr="00C132A5" w14:paraId="32288975" w14:textId="77777777" w:rsidTr="144623B0">
        <w:tc>
          <w:tcPr>
            <w:tcW w:w="4256" w:type="dxa"/>
          </w:tcPr>
          <w:p w14:paraId="53833169" w14:textId="2A02690C" w:rsidR="006A631B" w:rsidRPr="00C132A5" w:rsidRDefault="006A631B" w:rsidP="006A631B">
            <w:r w:rsidRPr="00C132A5">
              <w:t>Sugar beet pulp</w:t>
            </w:r>
          </w:p>
        </w:tc>
        <w:tc>
          <w:tcPr>
            <w:tcW w:w="1800" w:type="dxa"/>
          </w:tcPr>
          <w:p w14:paraId="6B0B78DC" w14:textId="3984B9E4" w:rsidR="006A631B" w:rsidRPr="00C132A5" w:rsidRDefault="006A631B" w:rsidP="006A631B">
            <w:pPr>
              <w:jc w:val="center"/>
            </w:pPr>
            <w:r w:rsidRPr="00C132A5">
              <w:t>1</w:t>
            </w:r>
          </w:p>
        </w:tc>
      </w:tr>
      <w:tr w:rsidR="006A631B" w:rsidRPr="00C132A5" w14:paraId="02F5FDF7" w14:textId="77777777" w:rsidTr="144623B0">
        <w:tc>
          <w:tcPr>
            <w:tcW w:w="4256" w:type="dxa"/>
          </w:tcPr>
          <w:p w14:paraId="582E18F5" w14:textId="33DC3313" w:rsidR="006A631B" w:rsidRPr="00C132A5" w:rsidRDefault="006A631B" w:rsidP="006A631B">
            <w:r w:rsidRPr="00C132A5">
              <w:t>Carob pellets</w:t>
            </w:r>
          </w:p>
        </w:tc>
        <w:tc>
          <w:tcPr>
            <w:tcW w:w="1800" w:type="dxa"/>
          </w:tcPr>
          <w:p w14:paraId="7B804578" w14:textId="21A0322D" w:rsidR="006A631B" w:rsidRPr="00C132A5" w:rsidRDefault="006A631B" w:rsidP="006A631B">
            <w:pPr>
              <w:jc w:val="center"/>
            </w:pPr>
            <w:r w:rsidRPr="00C132A5">
              <w:t>2</w:t>
            </w:r>
          </w:p>
        </w:tc>
      </w:tr>
      <w:tr w:rsidR="006A631B" w:rsidRPr="00C132A5" w14:paraId="1C5F5455" w14:textId="77777777" w:rsidTr="144623B0">
        <w:tc>
          <w:tcPr>
            <w:tcW w:w="4256" w:type="dxa"/>
          </w:tcPr>
          <w:p w14:paraId="321C9977" w14:textId="19B1ACC3" w:rsidR="006A631B" w:rsidRPr="00C132A5" w:rsidRDefault="006A631B" w:rsidP="006A631B">
            <w:r w:rsidRPr="00C132A5">
              <w:t>Sugar beet molasses</w:t>
            </w:r>
          </w:p>
        </w:tc>
        <w:tc>
          <w:tcPr>
            <w:tcW w:w="1800" w:type="dxa"/>
          </w:tcPr>
          <w:p w14:paraId="0E382E92" w14:textId="503D6219" w:rsidR="006A631B" w:rsidRPr="00C132A5" w:rsidRDefault="006A631B" w:rsidP="006A631B">
            <w:pPr>
              <w:jc w:val="center"/>
            </w:pPr>
            <w:r w:rsidRPr="00C132A5">
              <w:t>4</w:t>
            </w:r>
          </w:p>
        </w:tc>
      </w:tr>
      <w:tr w:rsidR="006A631B" w:rsidRPr="00C132A5" w14:paraId="2119DABE" w14:textId="77777777" w:rsidTr="144623B0">
        <w:tc>
          <w:tcPr>
            <w:tcW w:w="4256" w:type="dxa"/>
          </w:tcPr>
          <w:p w14:paraId="10330AB0" w14:textId="5DE927D5" w:rsidR="006A631B" w:rsidRPr="00C132A5" w:rsidRDefault="006A631B" w:rsidP="006A631B">
            <w:r w:rsidRPr="00C132A5">
              <w:t>Alfalfa</w:t>
            </w:r>
          </w:p>
        </w:tc>
        <w:tc>
          <w:tcPr>
            <w:tcW w:w="1800" w:type="dxa"/>
          </w:tcPr>
          <w:p w14:paraId="112DB232" w14:textId="54A9EC8C" w:rsidR="006A631B" w:rsidRPr="00C132A5" w:rsidRDefault="006A631B" w:rsidP="006A631B">
            <w:pPr>
              <w:jc w:val="center"/>
            </w:pPr>
            <w:r w:rsidRPr="00C132A5">
              <w:t>1</w:t>
            </w:r>
          </w:p>
        </w:tc>
      </w:tr>
      <w:tr w:rsidR="006A631B" w:rsidRPr="00C132A5" w14:paraId="3FDEE372" w14:textId="77777777" w:rsidTr="144623B0">
        <w:tc>
          <w:tcPr>
            <w:tcW w:w="4256" w:type="dxa"/>
          </w:tcPr>
          <w:p w14:paraId="77E975CC" w14:textId="15E48C5B" w:rsidR="006A631B" w:rsidRPr="00C132A5" w:rsidRDefault="006A631B" w:rsidP="006A631B">
            <w:r w:rsidRPr="00C132A5">
              <w:t>Barley straw</w:t>
            </w:r>
          </w:p>
        </w:tc>
        <w:tc>
          <w:tcPr>
            <w:tcW w:w="1800" w:type="dxa"/>
          </w:tcPr>
          <w:p w14:paraId="52591DF3" w14:textId="7BE93C32" w:rsidR="006A631B" w:rsidRPr="00C132A5" w:rsidRDefault="006A631B" w:rsidP="006A631B">
            <w:pPr>
              <w:jc w:val="center"/>
            </w:pPr>
            <w:r w:rsidRPr="00C132A5">
              <w:t>0.5</w:t>
            </w:r>
          </w:p>
        </w:tc>
      </w:tr>
      <w:tr w:rsidR="006A631B" w:rsidRPr="00C132A5" w14:paraId="6E3DF5C2" w14:textId="77777777" w:rsidTr="144623B0">
        <w:tc>
          <w:tcPr>
            <w:tcW w:w="4256" w:type="dxa"/>
          </w:tcPr>
          <w:p w14:paraId="76A8BA44" w14:textId="3DB752C2" w:rsidR="006A631B" w:rsidRPr="00C132A5" w:rsidRDefault="006A631B" w:rsidP="006A631B">
            <w:r w:rsidRPr="00C132A5">
              <w:t>Raffination fatty acids (rapeseed, sunflower)</w:t>
            </w:r>
          </w:p>
        </w:tc>
        <w:tc>
          <w:tcPr>
            <w:tcW w:w="1800" w:type="dxa"/>
          </w:tcPr>
          <w:p w14:paraId="41FEB139" w14:textId="3CEEBB69" w:rsidR="006A631B" w:rsidRPr="00C132A5" w:rsidRDefault="006A631B" w:rsidP="006A631B">
            <w:pPr>
              <w:jc w:val="center"/>
            </w:pPr>
            <w:r w:rsidRPr="00C132A5">
              <w:t>1</w:t>
            </w:r>
          </w:p>
        </w:tc>
      </w:tr>
      <w:tr w:rsidR="006A631B" w:rsidRPr="00C132A5" w14:paraId="01472636" w14:textId="77777777" w:rsidTr="144623B0">
        <w:tc>
          <w:tcPr>
            <w:tcW w:w="4256" w:type="dxa"/>
          </w:tcPr>
          <w:p w14:paraId="5A0A0A64" w14:textId="2D988A4E" w:rsidR="006A631B" w:rsidRPr="00C132A5" w:rsidRDefault="006A631B" w:rsidP="006A631B">
            <w:r w:rsidRPr="00C132A5">
              <w:t>Soja oil</w:t>
            </w:r>
          </w:p>
        </w:tc>
        <w:tc>
          <w:tcPr>
            <w:tcW w:w="1800" w:type="dxa"/>
          </w:tcPr>
          <w:p w14:paraId="4E3D72EC" w14:textId="4FFEA009" w:rsidR="006A631B" w:rsidRPr="00C132A5" w:rsidRDefault="006A631B" w:rsidP="006A631B">
            <w:pPr>
              <w:jc w:val="center"/>
            </w:pPr>
            <w:r w:rsidRPr="00C132A5">
              <w:t>0.5</w:t>
            </w:r>
          </w:p>
        </w:tc>
      </w:tr>
      <w:tr w:rsidR="006A631B" w:rsidRPr="00C132A5" w14:paraId="7D154B4F" w14:textId="77777777" w:rsidTr="144623B0">
        <w:tc>
          <w:tcPr>
            <w:tcW w:w="4256" w:type="dxa"/>
          </w:tcPr>
          <w:p w14:paraId="21918F5B" w14:textId="764E60F8" w:rsidR="006A631B" w:rsidRPr="00C132A5" w:rsidRDefault="006A631B" w:rsidP="006A631B">
            <w:r w:rsidRPr="00C132A5">
              <w:t>Wheat starch</w:t>
            </w:r>
          </w:p>
        </w:tc>
        <w:tc>
          <w:tcPr>
            <w:tcW w:w="1800" w:type="dxa"/>
          </w:tcPr>
          <w:p w14:paraId="68355034" w14:textId="37EAF2EB" w:rsidR="006A631B" w:rsidRPr="00C132A5" w:rsidRDefault="006A631B" w:rsidP="006A631B">
            <w:pPr>
              <w:jc w:val="center"/>
            </w:pPr>
            <w:r w:rsidRPr="00C132A5">
              <w:t>0.5</w:t>
            </w:r>
          </w:p>
        </w:tc>
      </w:tr>
      <w:tr w:rsidR="006A631B" w:rsidRPr="00C132A5" w14:paraId="185AED1D" w14:textId="77777777" w:rsidTr="144623B0">
        <w:tc>
          <w:tcPr>
            <w:tcW w:w="4256" w:type="dxa"/>
          </w:tcPr>
          <w:p w14:paraId="2BA47AF0" w14:textId="4B75FFB5" w:rsidR="006A631B" w:rsidRPr="00C132A5" w:rsidRDefault="006A631B" w:rsidP="006A631B">
            <w:r w:rsidRPr="00C132A5">
              <w:t>Minerals</w:t>
            </w:r>
          </w:p>
        </w:tc>
        <w:tc>
          <w:tcPr>
            <w:tcW w:w="1800" w:type="dxa"/>
          </w:tcPr>
          <w:p w14:paraId="600D0F2B" w14:textId="08DF9088" w:rsidR="006A631B" w:rsidRPr="00C132A5" w:rsidRDefault="006A631B" w:rsidP="006A631B">
            <w:pPr>
              <w:jc w:val="center"/>
            </w:pPr>
            <w:r w:rsidRPr="00C132A5">
              <w:t>2</w:t>
            </w:r>
          </w:p>
        </w:tc>
      </w:tr>
      <w:tr w:rsidR="006A631B" w:rsidRPr="00C132A5" w14:paraId="4180E1D2" w14:textId="77777777" w:rsidTr="144623B0">
        <w:tc>
          <w:tcPr>
            <w:tcW w:w="4256" w:type="dxa"/>
          </w:tcPr>
          <w:p w14:paraId="73472B14" w14:textId="03B879B7" w:rsidR="006A631B" w:rsidRPr="00C132A5" w:rsidRDefault="006A631B" w:rsidP="006A631B">
            <w:r w:rsidRPr="00C132A5">
              <w:t>Propionic acid (1k280), mg/kg</w:t>
            </w:r>
          </w:p>
        </w:tc>
        <w:tc>
          <w:tcPr>
            <w:tcW w:w="1800" w:type="dxa"/>
          </w:tcPr>
          <w:p w14:paraId="0C4C8B4A" w14:textId="57221FD2" w:rsidR="006A631B" w:rsidRPr="00C132A5" w:rsidRDefault="006A631B" w:rsidP="006A631B">
            <w:pPr>
              <w:jc w:val="center"/>
            </w:pPr>
            <w:r w:rsidRPr="00C132A5">
              <w:t>1000</w:t>
            </w:r>
          </w:p>
        </w:tc>
      </w:tr>
      <w:tr w:rsidR="006A631B" w:rsidRPr="00C132A5" w14:paraId="555F8C37" w14:textId="77777777" w:rsidTr="144623B0">
        <w:tc>
          <w:tcPr>
            <w:tcW w:w="4256" w:type="dxa"/>
          </w:tcPr>
          <w:p w14:paraId="086416A0" w14:textId="532B99EC" w:rsidR="006A631B" w:rsidRPr="00C132A5" w:rsidRDefault="006A631B" w:rsidP="006A631B">
            <w:r w:rsidRPr="00C132A5">
              <w:t>Vitamin A (3a672a), IU/kg</w:t>
            </w:r>
          </w:p>
        </w:tc>
        <w:tc>
          <w:tcPr>
            <w:tcW w:w="1800" w:type="dxa"/>
          </w:tcPr>
          <w:p w14:paraId="02C4A9BB" w14:textId="4ABCDC62" w:rsidR="006A631B" w:rsidRPr="00C132A5" w:rsidRDefault="006A631B" w:rsidP="006A631B">
            <w:pPr>
              <w:jc w:val="center"/>
            </w:pPr>
            <w:r w:rsidRPr="00C132A5">
              <w:t>7500</w:t>
            </w:r>
          </w:p>
        </w:tc>
      </w:tr>
      <w:tr w:rsidR="006A631B" w:rsidRPr="00C132A5" w14:paraId="763475C0" w14:textId="77777777" w:rsidTr="144623B0">
        <w:tc>
          <w:tcPr>
            <w:tcW w:w="4256" w:type="dxa"/>
          </w:tcPr>
          <w:p w14:paraId="4D93098C" w14:textId="4A5F79C9" w:rsidR="006A631B" w:rsidRPr="00C132A5" w:rsidRDefault="006A631B" w:rsidP="006A631B">
            <w:r w:rsidRPr="00C132A5">
              <w:t>Vitamin D3 (3a671), IU/kg</w:t>
            </w:r>
          </w:p>
        </w:tc>
        <w:tc>
          <w:tcPr>
            <w:tcW w:w="1800" w:type="dxa"/>
          </w:tcPr>
          <w:p w14:paraId="1CE22B75" w14:textId="4BCFFA39" w:rsidR="006A631B" w:rsidRPr="00C132A5" w:rsidRDefault="006A631B" w:rsidP="006A631B">
            <w:pPr>
              <w:jc w:val="center"/>
            </w:pPr>
            <w:r w:rsidRPr="00C132A5">
              <w:t>1500</w:t>
            </w:r>
          </w:p>
        </w:tc>
      </w:tr>
      <w:tr w:rsidR="006A631B" w:rsidRPr="00C132A5" w14:paraId="7D22A1F0" w14:textId="77777777" w:rsidTr="144623B0">
        <w:tc>
          <w:tcPr>
            <w:tcW w:w="4256" w:type="dxa"/>
          </w:tcPr>
          <w:p w14:paraId="55963036" w14:textId="04BF2D42" w:rsidR="006A631B" w:rsidRPr="00C132A5" w:rsidRDefault="006A631B" w:rsidP="006A631B">
            <w:r w:rsidRPr="00C132A5">
              <w:t>Vitamin E (3a700), IU/kg</w:t>
            </w:r>
          </w:p>
        </w:tc>
        <w:tc>
          <w:tcPr>
            <w:tcW w:w="1800" w:type="dxa"/>
          </w:tcPr>
          <w:p w14:paraId="7DC46799" w14:textId="3537FA92" w:rsidR="006A631B" w:rsidRPr="00C132A5" w:rsidRDefault="006A631B" w:rsidP="006A631B">
            <w:pPr>
              <w:jc w:val="center"/>
            </w:pPr>
            <w:r w:rsidRPr="00C132A5">
              <w:t>25.0</w:t>
            </w:r>
          </w:p>
        </w:tc>
      </w:tr>
      <w:tr w:rsidR="006A631B" w:rsidRPr="00C132A5" w14:paraId="21EC45FE" w14:textId="77777777" w:rsidTr="144623B0">
        <w:tc>
          <w:tcPr>
            <w:tcW w:w="4256" w:type="dxa"/>
          </w:tcPr>
          <w:p w14:paraId="34AB8241" w14:textId="3F94725B" w:rsidR="006A631B" w:rsidRPr="00C132A5" w:rsidRDefault="006A631B" w:rsidP="006A631B">
            <w:r w:rsidRPr="00C132A5">
              <w:t>Iron (3b103), mg/kg</w:t>
            </w:r>
          </w:p>
        </w:tc>
        <w:tc>
          <w:tcPr>
            <w:tcW w:w="1800" w:type="dxa"/>
          </w:tcPr>
          <w:p w14:paraId="32B0BA13" w14:textId="3CF3D331" w:rsidR="006A631B" w:rsidRPr="00C132A5" w:rsidRDefault="006A631B" w:rsidP="006A631B">
            <w:pPr>
              <w:jc w:val="center"/>
            </w:pPr>
            <w:r w:rsidRPr="00C132A5">
              <w:t>15.0</w:t>
            </w:r>
          </w:p>
        </w:tc>
      </w:tr>
      <w:tr w:rsidR="006A631B" w:rsidRPr="00C132A5" w14:paraId="53FE3DC4" w14:textId="77777777" w:rsidTr="144623B0">
        <w:tc>
          <w:tcPr>
            <w:tcW w:w="4256" w:type="dxa"/>
          </w:tcPr>
          <w:p w14:paraId="0045D581" w14:textId="70F9D93D" w:rsidR="006A631B" w:rsidRPr="00C132A5" w:rsidRDefault="006A631B" w:rsidP="006A631B">
            <w:r w:rsidRPr="00C132A5">
              <w:t>Copper (3b405), mg/kg</w:t>
            </w:r>
          </w:p>
        </w:tc>
        <w:tc>
          <w:tcPr>
            <w:tcW w:w="1800" w:type="dxa"/>
          </w:tcPr>
          <w:p w14:paraId="121C5A22" w14:textId="3C0FDC37" w:rsidR="006A631B" w:rsidRPr="00C132A5" w:rsidRDefault="006A631B" w:rsidP="006A631B">
            <w:pPr>
              <w:jc w:val="center"/>
            </w:pPr>
            <w:r w:rsidRPr="00C132A5">
              <w:t>8.00</w:t>
            </w:r>
          </w:p>
        </w:tc>
      </w:tr>
      <w:tr w:rsidR="006A631B" w:rsidRPr="00C132A5" w14:paraId="605D0417" w14:textId="77777777" w:rsidTr="144623B0">
        <w:tc>
          <w:tcPr>
            <w:tcW w:w="4256" w:type="dxa"/>
          </w:tcPr>
          <w:p w14:paraId="5B946B1B" w14:textId="478008EA" w:rsidR="006A631B" w:rsidRPr="00C132A5" w:rsidRDefault="006A631B" w:rsidP="006A631B">
            <w:r w:rsidRPr="00C132A5">
              <w:t>Zinc (3b603), mg/kg</w:t>
            </w:r>
          </w:p>
        </w:tc>
        <w:tc>
          <w:tcPr>
            <w:tcW w:w="1800" w:type="dxa"/>
          </w:tcPr>
          <w:p w14:paraId="67DDE204" w14:textId="15E2D82B" w:rsidR="006A631B" w:rsidRPr="00C132A5" w:rsidRDefault="006A631B" w:rsidP="006A631B">
            <w:pPr>
              <w:jc w:val="center"/>
            </w:pPr>
            <w:r w:rsidRPr="00C132A5">
              <w:t>35.0</w:t>
            </w:r>
          </w:p>
        </w:tc>
      </w:tr>
      <w:tr w:rsidR="006A631B" w:rsidRPr="00C132A5" w14:paraId="01392EA0" w14:textId="77777777" w:rsidTr="144623B0">
        <w:tc>
          <w:tcPr>
            <w:tcW w:w="4256" w:type="dxa"/>
          </w:tcPr>
          <w:p w14:paraId="33F62945" w14:textId="3A8BB753" w:rsidR="006A631B" w:rsidRPr="00C132A5" w:rsidRDefault="006A631B" w:rsidP="006A631B">
            <w:r w:rsidRPr="00C132A5">
              <w:t>Manganese (3b502), mg/kg</w:t>
            </w:r>
          </w:p>
        </w:tc>
        <w:tc>
          <w:tcPr>
            <w:tcW w:w="1800" w:type="dxa"/>
          </w:tcPr>
          <w:p w14:paraId="059A0833" w14:textId="1D04AC7E" w:rsidR="006A631B" w:rsidRPr="00C132A5" w:rsidRDefault="006A631B" w:rsidP="006A631B">
            <w:pPr>
              <w:jc w:val="center"/>
            </w:pPr>
            <w:r w:rsidRPr="00C132A5">
              <w:t>30.0</w:t>
            </w:r>
          </w:p>
        </w:tc>
      </w:tr>
      <w:tr w:rsidR="006A631B" w:rsidRPr="00C132A5" w14:paraId="7284D3C0" w14:textId="77777777" w:rsidTr="144623B0">
        <w:tc>
          <w:tcPr>
            <w:tcW w:w="4256" w:type="dxa"/>
          </w:tcPr>
          <w:p w14:paraId="05034550" w14:textId="575A203C" w:rsidR="006A631B" w:rsidRPr="00C132A5" w:rsidRDefault="006A631B" w:rsidP="006A631B">
            <w:r w:rsidRPr="00C132A5">
              <w:t>Iodine (3b202), mg/kg</w:t>
            </w:r>
          </w:p>
        </w:tc>
        <w:tc>
          <w:tcPr>
            <w:tcW w:w="1800" w:type="dxa"/>
          </w:tcPr>
          <w:p w14:paraId="6986C6C8" w14:textId="37937C0F" w:rsidR="006A631B" w:rsidRPr="00C132A5" w:rsidRDefault="006A631B" w:rsidP="006A631B">
            <w:pPr>
              <w:jc w:val="center"/>
            </w:pPr>
            <w:r w:rsidRPr="00C132A5">
              <w:t>0.40</w:t>
            </w:r>
          </w:p>
        </w:tc>
      </w:tr>
      <w:tr w:rsidR="006A631B" w:rsidRPr="00C132A5" w14:paraId="117ED132" w14:textId="77777777" w:rsidTr="144623B0">
        <w:tc>
          <w:tcPr>
            <w:tcW w:w="4256" w:type="dxa"/>
          </w:tcPr>
          <w:p w14:paraId="7BDBE163" w14:textId="300B1242" w:rsidR="006A631B" w:rsidRPr="00C132A5" w:rsidRDefault="006A631B" w:rsidP="006A631B">
            <w:r w:rsidRPr="00C132A5">
              <w:t>Cobalt (3b304), mg/kg</w:t>
            </w:r>
          </w:p>
        </w:tc>
        <w:tc>
          <w:tcPr>
            <w:tcW w:w="1800" w:type="dxa"/>
          </w:tcPr>
          <w:p w14:paraId="3D627BA4" w14:textId="33C83A68" w:rsidR="006A631B" w:rsidRPr="00C132A5" w:rsidRDefault="006A631B" w:rsidP="006A631B">
            <w:pPr>
              <w:jc w:val="center"/>
            </w:pPr>
            <w:r w:rsidRPr="00C132A5">
              <w:t>0.10</w:t>
            </w:r>
          </w:p>
        </w:tc>
      </w:tr>
      <w:tr w:rsidR="006A631B" w:rsidRPr="00C132A5" w14:paraId="280BB862" w14:textId="77777777" w:rsidTr="144623B0">
        <w:tc>
          <w:tcPr>
            <w:tcW w:w="4256" w:type="dxa"/>
          </w:tcPr>
          <w:p w14:paraId="12F19E4C" w14:textId="237565C0" w:rsidR="006A631B" w:rsidRPr="00C132A5" w:rsidRDefault="006A631B" w:rsidP="006A631B">
            <w:r w:rsidRPr="00C132A5">
              <w:t>Selenium (3b801), mg/kg</w:t>
            </w:r>
          </w:p>
        </w:tc>
        <w:tc>
          <w:tcPr>
            <w:tcW w:w="1800" w:type="dxa"/>
          </w:tcPr>
          <w:p w14:paraId="5A5272D2" w14:textId="69CD328A" w:rsidR="006A631B" w:rsidRPr="00C132A5" w:rsidRDefault="006A631B" w:rsidP="006A631B">
            <w:pPr>
              <w:jc w:val="center"/>
            </w:pPr>
            <w:r w:rsidRPr="00C132A5">
              <w:t>0.1 mg/kg</w:t>
            </w:r>
          </w:p>
        </w:tc>
      </w:tr>
      <w:tr w:rsidR="006A631B" w:rsidRPr="00C132A5" w14:paraId="5959CDA5" w14:textId="77777777" w:rsidTr="144623B0">
        <w:tc>
          <w:tcPr>
            <w:tcW w:w="4256" w:type="dxa"/>
          </w:tcPr>
          <w:p w14:paraId="492C1918" w14:textId="74FD3F6E" w:rsidR="006A631B" w:rsidRPr="00C132A5" w:rsidRDefault="006A631B" w:rsidP="006A631B"/>
        </w:tc>
        <w:tc>
          <w:tcPr>
            <w:tcW w:w="1800" w:type="dxa"/>
          </w:tcPr>
          <w:p w14:paraId="3BCB94D2" w14:textId="484E0AB3" w:rsidR="006A631B" w:rsidRPr="00C132A5" w:rsidRDefault="006A631B" w:rsidP="006A631B">
            <w:pPr>
              <w:jc w:val="center"/>
            </w:pPr>
          </w:p>
        </w:tc>
      </w:tr>
      <w:tr w:rsidR="006A631B" w:rsidRPr="00C132A5" w14:paraId="54D3E449" w14:textId="77777777" w:rsidTr="144623B0">
        <w:tc>
          <w:tcPr>
            <w:tcW w:w="4256" w:type="dxa"/>
          </w:tcPr>
          <w:p w14:paraId="15D29590" w14:textId="30615546" w:rsidR="006A631B" w:rsidRPr="00C132A5" w:rsidRDefault="006A631B" w:rsidP="006A631B">
            <w:pPr>
              <w:rPr>
                <w:b/>
              </w:rPr>
            </w:pPr>
            <w:r w:rsidRPr="00C132A5">
              <w:rPr>
                <w:b/>
              </w:rPr>
              <w:t>Nutrient</w:t>
            </w:r>
          </w:p>
        </w:tc>
        <w:tc>
          <w:tcPr>
            <w:tcW w:w="1800" w:type="dxa"/>
          </w:tcPr>
          <w:p w14:paraId="4AC0784C" w14:textId="211136EC" w:rsidR="006A631B" w:rsidRPr="00C132A5" w:rsidRDefault="006A631B" w:rsidP="006A631B">
            <w:pPr>
              <w:jc w:val="center"/>
              <w:rPr>
                <w:b/>
              </w:rPr>
            </w:pPr>
            <w:r w:rsidRPr="00C132A5">
              <w:rPr>
                <w:b/>
              </w:rPr>
              <w:t>Concentration g/kg</w:t>
            </w:r>
            <w:r w:rsidRPr="00C132A5">
              <w:rPr>
                <w:b/>
                <w:vertAlign w:val="superscript"/>
              </w:rPr>
              <w:t>2</w:t>
            </w:r>
          </w:p>
        </w:tc>
      </w:tr>
      <w:tr w:rsidR="006A631B" w:rsidRPr="00C132A5" w14:paraId="4CFA06B2" w14:textId="77777777" w:rsidTr="144623B0">
        <w:tc>
          <w:tcPr>
            <w:tcW w:w="4256" w:type="dxa"/>
          </w:tcPr>
          <w:p w14:paraId="65332B93" w14:textId="2C74C311" w:rsidR="006A631B" w:rsidRPr="00C132A5" w:rsidRDefault="006A631B" w:rsidP="006A631B">
            <w:r w:rsidRPr="00C132A5">
              <w:t>Net energy for lactation, MJ/kg</w:t>
            </w:r>
          </w:p>
        </w:tc>
        <w:tc>
          <w:tcPr>
            <w:tcW w:w="1800" w:type="dxa"/>
          </w:tcPr>
          <w:p w14:paraId="771B912C" w14:textId="166C3A05" w:rsidR="006A631B" w:rsidRPr="00C132A5" w:rsidRDefault="006A631B" w:rsidP="006A631B">
            <w:pPr>
              <w:jc w:val="center"/>
            </w:pPr>
            <w:r w:rsidRPr="00C132A5">
              <w:t>7.00</w:t>
            </w:r>
          </w:p>
        </w:tc>
      </w:tr>
      <w:tr w:rsidR="006A631B" w:rsidRPr="00C132A5" w14:paraId="23F62E46" w14:textId="77777777" w:rsidTr="144623B0">
        <w:tc>
          <w:tcPr>
            <w:tcW w:w="4256" w:type="dxa"/>
          </w:tcPr>
          <w:p w14:paraId="14A2A828" w14:textId="50FA994C" w:rsidR="006A631B" w:rsidRPr="00C132A5" w:rsidRDefault="006A631B" w:rsidP="006A631B">
            <w:r w:rsidRPr="00C132A5">
              <w:t>Crude ash</w:t>
            </w:r>
          </w:p>
        </w:tc>
        <w:tc>
          <w:tcPr>
            <w:tcW w:w="1800" w:type="dxa"/>
          </w:tcPr>
          <w:p w14:paraId="3F19B057" w14:textId="38D7DD64" w:rsidR="006A631B" w:rsidRPr="00C132A5" w:rsidRDefault="006A631B" w:rsidP="006A631B">
            <w:pPr>
              <w:jc w:val="center"/>
            </w:pPr>
            <w:r w:rsidRPr="00C132A5">
              <w:t>55.0</w:t>
            </w:r>
          </w:p>
        </w:tc>
      </w:tr>
      <w:tr w:rsidR="006A631B" w:rsidRPr="00C132A5" w14:paraId="3C4A5855" w14:textId="77777777" w:rsidTr="144623B0">
        <w:tc>
          <w:tcPr>
            <w:tcW w:w="4256" w:type="dxa"/>
          </w:tcPr>
          <w:p w14:paraId="3659EBB4" w14:textId="4C550491" w:rsidR="006A631B" w:rsidRPr="00C132A5" w:rsidRDefault="006A631B" w:rsidP="006A631B">
            <w:r w:rsidRPr="00C132A5">
              <w:t>Crude protein</w:t>
            </w:r>
          </w:p>
        </w:tc>
        <w:tc>
          <w:tcPr>
            <w:tcW w:w="1800" w:type="dxa"/>
          </w:tcPr>
          <w:p w14:paraId="32B41BAD" w14:textId="749D1433" w:rsidR="006A631B" w:rsidRPr="00C132A5" w:rsidRDefault="006A631B" w:rsidP="006A631B">
            <w:pPr>
              <w:jc w:val="center"/>
            </w:pPr>
            <w:r w:rsidRPr="00C132A5">
              <w:t>170</w:t>
            </w:r>
          </w:p>
        </w:tc>
      </w:tr>
      <w:tr w:rsidR="006A631B" w:rsidRPr="00C132A5" w14:paraId="1AE23BF8" w14:textId="77777777" w:rsidTr="144623B0">
        <w:tc>
          <w:tcPr>
            <w:tcW w:w="4256" w:type="dxa"/>
          </w:tcPr>
          <w:p w14:paraId="4382BA5F" w14:textId="2790E420" w:rsidR="006A631B" w:rsidRPr="00C132A5" w:rsidRDefault="006A631B" w:rsidP="006A631B">
            <w:r w:rsidRPr="00C132A5">
              <w:t>Crude fat</w:t>
            </w:r>
          </w:p>
        </w:tc>
        <w:tc>
          <w:tcPr>
            <w:tcW w:w="1800" w:type="dxa"/>
          </w:tcPr>
          <w:p w14:paraId="0934B072" w14:textId="2EF25765" w:rsidR="006A631B" w:rsidRPr="00C132A5" w:rsidRDefault="006A631B" w:rsidP="006A631B">
            <w:pPr>
              <w:jc w:val="center"/>
            </w:pPr>
            <w:r w:rsidRPr="00C132A5">
              <w:t>40</w:t>
            </w:r>
          </w:p>
        </w:tc>
      </w:tr>
      <w:tr w:rsidR="006A631B" w:rsidRPr="00C132A5" w14:paraId="6F0A6D79" w14:textId="77777777" w:rsidTr="144623B0">
        <w:tc>
          <w:tcPr>
            <w:tcW w:w="4256" w:type="dxa"/>
          </w:tcPr>
          <w:p w14:paraId="6E249883" w14:textId="6613AA5A" w:rsidR="006A631B" w:rsidRPr="00C132A5" w:rsidRDefault="006A631B" w:rsidP="006A631B">
            <w:r w:rsidRPr="00C132A5">
              <w:t>Calcium</w:t>
            </w:r>
          </w:p>
        </w:tc>
        <w:tc>
          <w:tcPr>
            <w:tcW w:w="1800" w:type="dxa"/>
          </w:tcPr>
          <w:p w14:paraId="0CFBC797" w14:textId="5E5D3AF0" w:rsidR="006A631B" w:rsidRPr="00C132A5" w:rsidRDefault="006A631B" w:rsidP="006A631B">
            <w:pPr>
              <w:jc w:val="center"/>
            </w:pPr>
            <w:r w:rsidRPr="00C132A5">
              <w:t>7.0</w:t>
            </w:r>
          </w:p>
        </w:tc>
      </w:tr>
      <w:tr w:rsidR="006A631B" w:rsidRPr="00C132A5" w14:paraId="127DCEE1" w14:textId="77777777" w:rsidTr="144623B0">
        <w:tc>
          <w:tcPr>
            <w:tcW w:w="4256" w:type="dxa"/>
          </w:tcPr>
          <w:p w14:paraId="7E16AAF9" w14:textId="6D89418E" w:rsidR="006A631B" w:rsidRPr="00C132A5" w:rsidRDefault="006A631B" w:rsidP="006A631B">
            <w:r w:rsidRPr="00C132A5">
              <w:t>Phosphorus</w:t>
            </w:r>
          </w:p>
        </w:tc>
        <w:tc>
          <w:tcPr>
            <w:tcW w:w="1800" w:type="dxa"/>
          </w:tcPr>
          <w:p w14:paraId="46AA0193" w14:textId="5FF5C1A1" w:rsidR="006A631B" w:rsidRPr="00C132A5" w:rsidRDefault="006A631B" w:rsidP="006A631B">
            <w:pPr>
              <w:jc w:val="center"/>
            </w:pPr>
            <w:r w:rsidRPr="00C132A5">
              <w:t>4.5</w:t>
            </w:r>
          </w:p>
        </w:tc>
      </w:tr>
      <w:tr w:rsidR="006A631B" w:rsidRPr="00C132A5" w14:paraId="5E3531E8" w14:textId="77777777" w:rsidTr="144623B0">
        <w:tc>
          <w:tcPr>
            <w:tcW w:w="4256" w:type="dxa"/>
          </w:tcPr>
          <w:p w14:paraId="68F95153" w14:textId="2BCACFB7" w:rsidR="006A631B" w:rsidRPr="00C132A5" w:rsidRDefault="006A631B" w:rsidP="006A631B">
            <w:r w:rsidRPr="00C132A5">
              <w:t>Magnesium</w:t>
            </w:r>
          </w:p>
        </w:tc>
        <w:tc>
          <w:tcPr>
            <w:tcW w:w="1800" w:type="dxa"/>
          </w:tcPr>
          <w:p w14:paraId="3FB1BF3C" w14:textId="7F06294A" w:rsidR="006A631B" w:rsidRPr="00C132A5" w:rsidRDefault="006A631B" w:rsidP="006A631B">
            <w:pPr>
              <w:jc w:val="center"/>
            </w:pPr>
            <w:r w:rsidRPr="00C132A5">
              <w:t>3.0</w:t>
            </w:r>
          </w:p>
        </w:tc>
      </w:tr>
    </w:tbl>
    <w:p w14:paraId="19510253" w14:textId="10AB44A3" w:rsidR="00E46484" w:rsidRPr="00C132A5" w:rsidRDefault="006A631B" w:rsidP="0040673A">
      <w:pPr>
        <w:ind w:right="3118"/>
        <w:jc w:val="both"/>
      </w:pPr>
      <w:r w:rsidRPr="00C132A5">
        <w:rPr>
          <w:vertAlign w:val="superscript"/>
        </w:rPr>
        <w:t>1</w:t>
      </w:r>
      <w:r w:rsidRPr="00C132A5">
        <w:t>C</w:t>
      </w:r>
      <w:r w:rsidR="00B67FB0" w:rsidRPr="00C132A5">
        <w:t>ommunicated by the manufacturer</w:t>
      </w:r>
      <w:r w:rsidR="00352AD0" w:rsidRPr="00C132A5">
        <w:t xml:space="preserve"> UFA (Union des Fédérations Agricoles)</w:t>
      </w:r>
      <w:r w:rsidR="00B67FB0" w:rsidRPr="00C132A5">
        <w:t>.</w:t>
      </w:r>
      <w:r w:rsidR="00C86522" w:rsidRPr="00C132A5">
        <w:t xml:space="preserve"> </w:t>
      </w:r>
      <w:r w:rsidRPr="00C132A5">
        <w:t>F</w:t>
      </w:r>
      <w:r w:rsidR="00C86522" w:rsidRPr="00C132A5">
        <w:t>or the chemical analysis</w:t>
      </w:r>
      <w:r w:rsidRPr="00C132A5">
        <w:t xml:space="preserve"> of the fed batch, see</w:t>
      </w:r>
      <w:r w:rsidR="00C86522" w:rsidRPr="00C132A5">
        <w:t xml:space="preserve"> Table 1 of the main manuscript.</w:t>
      </w:r>
      <w:r w:rsidR="00E46484" w:rsidRPr="00C132A5">
        <w:br w:type="page"/>
      </w:r>
    </w:p>
    <w:p w14:paraId="74109F37" w14:textId="7113D4E4" w:rsidR="00E46484" w:rsidRPr="00C132A5" w:rsidRDefault="00E46484" w:rsidP="00C132A5">
      <w:pPr>
        <w:ind w:right="-284"/>
        <w:jc w:val="both"/>
      </w:pPr>
      <w:r w:rsidRPr="00C132A5">
        <w:lastRenderedPageBreak/>
        <w:t xml:space="preserve">Supplementary Table 2. Effects of varying dietary Ca (0.6 vs. 1.3% DM) of dairy sheep and goats during the last </w:t>
      </w:r>
      <w:r w:rsidR="00867458">
        <w:t>3</w:t>
      </w:r>
      <w:r w:rsidRPr="00C132A5">
        <w:t xml:space="preserve"> weeks an</w:t>
      </w:r>
      <w:r w:rsidR="00C132A5">
        <w:t>tepartum</w:t>
      </w:r>
      <w:r w:rsidRPr="00C132A5">
        <w:t xml:space="preserve"> as well as sex and species of offspring on the birth weight (A) and daily weight gain during the suckling phase (B) – Least square mean values and associated Tukey-adjusted 95% confidence limits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3187"/>
        <w:gridCol w:w="991"/>
        <w:gridCol w:w="1608"/>
        <w:gridCol w:w="1786"/>
        <w:gridCol w:w="1786"/>
      </w:tblGrid>
      <w:tr w:rsidR="00FB318A" w:rsidRPr="00C132A5" w14:paraId="5534AF57" w14:textId="77777777" w:rsidTr="000D2C64">
        <w:tc>
          <w:tcPr>
            <w:tcW w:w="3187" w:type="dxa"/>
          </w:tcPr>
          <w:p w14:paraId="3CB8EF33" w14:textId="77777777" w:rsidR="00FB318A" w:rsidRPr="00C132A5" w:rsidRDefault="00FB318A" w:rsidP="00FB318A">
            <w:r w:rsidRPr="00C132A5">
              <w:t>Parameter</w:t>
            </w:r>
          </w:p>
        </w:tc>
        <w:tc>
          <w:tcPr>
            <w:tcW w:w="991" w:type="dxa"/>
          </w:tcPr>
          <w:p w14:paraId="1DBD58DD" w14:textId="77777777" w:rsidR="00FB318A" w:rsidRPr="00C132A5" w:rsidRDefault="00FB318A" w:rsidP="00FB318A">
            <w:r w:rsidRPr="00C132A5">
              <w:t>Species</w:t>
            </w:r>
          </w:p>
        </w:tc>
        <w:tc>
          <w:tcPr>
            <w:tcW w:w="1608" w:type="dxa"/>
          </w:tcPr>
          <w:p w14:paraId="132F32BF" w14:textId="77777777" w:rsidR="00FB318A" w:rsidRPr="00C132A5" w:rsidRDefault="00FB318A" w:rsidP="00FB318A">
            <w:pPr>
              <w:jc w:val="center"/>
            </w:pPr>
            <w:r w:rsidRPr="00C132A5">
              <w:t>Diet Ca</w:t>
            </w:r>
          </w:p>
        </w:tc>
        <w:tc>
          <w:tcPr>
            <w:tcW w:w="1786" w:type="dxa"/>
          </w:tcPr>
          <w:p w14:paraId="0C5A6E56" w14:textId="21488A1D" w:rsidR="00FB318A" w:rsidRPr="00C132A5" w:rsidRDefault="00FB318A" w:rsidP="00FB318A">
            <w:pPr>
              <w:jc w:val="center"/>
            </w:pPr>
            <w:r w:rsidRPr="00C132A5">
              <w:t>Sex</w:t>
            </w:r>
          </w:p>
        </w:tc>
        <w:tc>
          <w:tcPr>
            <w:tcW w:w="1786" w:type="dxa"/>
          </w:tcPr>
          <w:p w14:paraId="14BA96B7" w14:textId="61621F5F" w:rsidR="00FB318A" w:rsidRPr="00C132A5" w:rsidRDefault="00FB318A" w:rsidP="00FB318A">
            <w:pPr>
              <w:jc w:val="center"/>
            </w:pPr>
            <w:r w:rsidRPr="00C132A5">
              <w:t>Endpoint</w:t>
            </w:r>
          </w:p>
        </w:tc>
      </w:tr>
      <w:tr w:rsidR="003C2A2A" w:rsidRPr="00C132A5" w14:paraId="51B473AA" w14:textId="77777777" w:rsidTr="00377599">
        <w:tc>
          <w:tcPr>
            <w:tcW w:w="3187" w:type="dxa"/>
            <w:vMerge w:val="restart"/>
            <w:vAlign w:val="center"/>
          </w:tcPr>
          <w:p w14:paraId="613773AC" w14:textId="77777777" w:rsidR="003C2A2A" w:rsidRPr="00C132A5" w:rsidRDefault="003C2A2A" w:rsidP="00FB318A">
            <w:pPr>
              <w:spacing w:afterLines="60" w:after="144"/>
            </w:pPr>
            <w:r w:rsidRPr="00C132A5">
              <w:t>Birth weight, kg</w:t>
            </w:r>
          </w:p>
        </w:tc>
        <w:tc>
          <w:tcPr>
            <w:tcW w:w="991" w:type="dxa"/>
            <w:vMerge w:val="restart"/>
            <w:vAlign w:val="center"/>
          </w:tcPr>
          <w:p w14:paraId="275D69DF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Lamb</w:t>
            </w:r>
          </w:p>
        </w:tc>
        <w:tc>
          <w:tcPr>
            <w:tcW w:w="1608" w:type="dxa"/>
            <w:vMerge w:val="restart"/>
            <w:vAlign w:val="center"/>
          </w:tcPr>
          <w:p w14:paraId="0EBA0454" w14:textId="39E49E7C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0.6% in DM</w:t>
            </w:r>
          </w:p>
        </w:tc>
        <w:tc>
          <w:tcPr>
            <w:tcW w:w="1786" w:type="dxa"/>
            <w:vAlign w:val="center"/>
          </w:tcPr>
          <w:p w14:paraId="1836067F" w14:textId="76E72F95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1144BF1E" w14:textId="22650322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5.24</w:t>
            </w:r>
          </w:p>
          <w:p w14:paraId="1564A902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50, 6.00]</w:t>
            </w:r>
          </w:p>
        </w:tc>
      </w:tr>
      <w:tr w:rsidR="003C2A2A" w:rsidRPr="00C132A5" w14:paraId="3DC8E4D5" w14:textId="77777777" w:rsidTr="00377599">
        <w:tc>
          <w:tcPr>
            <w:tcW w:w="3187" w:type="dxa"/>
            <w:vMerge/>
            <w:vAlign w:val="center"/>
          </w:tcPr>
          <w:p w14:paraId="12C6149B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54113B99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0915385F" w14:textId="48C06192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0A291D4B" w14:textId="1E19580C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0E204717" w14:textId="6F116A54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4.85</w:t>
            </w:r>
          </w:p>
          <w:p w14:paraId="07540823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27, 5.44]</w:t>
            </w:r>
          </w:p>
        </w:tc>
      </w:tr>
      <w:tr w:rsidR="003C2A2A" w:rsidRPr="00C132A5" w14:paraId="69378765" w14:textId="77777777" w:rsidTr="00377599">
        <w:tc>
          <w:tcPr>
            <w:tcW w:w="3187" w:type="dxa"/>
            <w:vMerge/>
            <w:vAlign w:val="center"/>
          </w:tcPr>
          <w:p w14:paraId="5EFF891B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0C3BC6D3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 w:val="restart"/>
            <w:vAlign w:val="center"/>
          </w:tcPr>
          <w:p w14:paraId="04EF9E1A" w14:textId="6C0738C0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1.3% in DM</w:t>
            </w:r>
          </w:p>
        </w:tc>
        <w:tc>
          <w:tcPr>
            <w:tcW w:w="1786" w:type="dxa"/>
            <w:vAlign w:val="center"/>
          </w:tcPr>
          <w:p w14:paraId="3C26D680" w14:textId="4D539402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77910D28" w14:textId="6D21938F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5.34</w:t>
            </w:r>
          </w:p>
          <w:p w14:paraId="12B29CD6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60, 6.08]</w:t>
            </w:r>
          </w:p>
        </w:tc>
      </w:tr>
      <w:tr w:rsidR="003C2A2A" w:rsidRPr="00C132A5" w14:paraId="63D33121" w14:textId="77777777" w:rsidTr="00377599">
        <w:tc>
          <w:tcPr>
            <w:tcW w:w="3187" w:type="dxa"/>
            <w:vMerge/>
            <w:vAlign w:val="center"/>
          </w:tcPr>
          <w:p w14:paraId="12521CBD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7325397A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021E4AA5" w14:textId="215BF1BE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36C67962" w14:textId="1A61EDCA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5F22423A" w14:textId="063EEAE8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5.07</w:t>
            </w:r>
          </w:p>
          <w:p w14:paraId="4053A44F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40, 5,75]</w:t>
            </w:r>
          </w:p>
        </w:tc>
      </w:tr>
      <w:tr w:rsidR="003C2A2A" w:rsidRPr="00C132A5" w14:paraId="1C2229BD" w14:textId="77777777" w:rsidTr="00377599">
        <w:tc>
          <w:tcPr>
            <w:tcW w:w="3187" w:type="dxa"/>
            <w:vMerge/>
            <w:vAlign w:val="center"/>
          </w:tcPr>
          <w:p w14:paraId="3810B54D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 w:val="restart"/>
            <w:vAlign w:val="center"/>
          </w:tcPr>
          <w:p w14:paraId="74081D8A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Kid</w:t>
            </w:r>
          </w:p>
        </w:tc>
        <w:tc>
          <w:tcPr>
            <w:tcW w:w="1608" w:type="dxa"/>
            <w:vMerge w:val="restart"/>
            <w:vAlign w:val="center"/>
          </w:tcPr>
          <w:p w14:paraId="31E8E4DE" w14:textId="5AF218A6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0.6% in DM</w:t>
            </w:r>
          </w:p>
        </w:tc>
        <w:tc>
          <w:tcPr>
            <w:tcW w:w="1786" w:type="dxa"/>
            <w:vAlign w:val="center"/>
          </w:tcPr>
          <w:p w14:paraId="5B768F3C" w14:textId="39EC28CA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4EA0EFF0" w14:textId="59959B60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4.84</w:t>
            </w:r>
          </w:p>
          <w:p w14:paraId="0F21BB7B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25, 5,42]</w:t>
            </w:r>
          </w:p>
        </w:tc>
      </w:tr>
      <w:tr w:rsidR="003C2A2A" w:rsidRPr="00C132A5" w14:paraId="7D9CCB8B" w14:textId="77777777" w:rsidTr="00377599">
        <w:tc>
          <w:tcPr>
            <w:tcW w:w="3187" w:type="dxa"/>
            <w:vMerge/>
            <w:vAlign w:val="center"/>
          </w:tcPr>
          <w:p w14:paraId="65A7F925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780DF733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5CBFC133" w14:textId="4CF58710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303A8A72" w14:textId="33E58F05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4363AD46" w14:textId="3545AB09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4.72</w:t>
            </w:r>
          </w:p>
          <w:p w14:paraId="61FB37E9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[3.55, 5.89]</w:t>
            </w:r>
          </w:p>
        </w:tc>
      </w:tr>
      <w:tr w:rsidR="003C2A2A" w:rsidRPr="00C132A5" w14:paraId="12A95882" w14:textId="77777777" w:rsidTr="00377599">
        <w:tc>
          <w:tcPr>
            <w:tcW w:w="3187" w:type="dxa"/>
            <w:vMerge/>
            <w:vAlign w:val="center"/>
          </w:tcPr>
          <w:p w14:paraId="033994E7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531209B4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 w:val="restart"/>
            <w:vAlign w:val="center"/>
          </w:tcPr>
          <w:p w14:paraId="25457A3C" w14:textId="6F4051C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1.3% in DM</w:t>
            </w:r>
          </w:p>
        </w:tc>
        <w:tc>
          <w:tcPr>
            <w:tcW w:w="1786" w:type="dxa"/>
            <w:vAlign w:val="center"/>
          </w:tcPr>
          <w:p w14:paraId="2E283B17" w14:textId="08AC9128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756F273C" w14:textId="6227DBCD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4.87</w:t>
            </w:r>
          </w:p>
          <w:p w14:paraId="44412806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4.13, 5.61]</w:t>
            </w:r>
          </w:p>
        </w:tc>
      </w:tr>
      <w:tr w:rsidR="003C2A2A" w:rsidRPr="00C132A5" w14:paraId="70053BE5" w14:textId="77777777" w:rsidTr="00377599">
        <w:tc>
          <w:tcPr>
            <w:tcW w:w="3187" w:type="dxa"/>
            <w:vMerge/>
            <w:vAlign w:val="center"/>
          </w:tcPr>
          <w:p w14:paraId="05B51D0A" w14:textId="77777777" w:rsidR="003C2A2A" w:rsidRPr="00C132A5" w:rsidRDefault="003C2A2A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1027C9C0" w14:textId="77777777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25DB32F6" w14:textId="3A193E73" w:rsidR="003C2A2A" w:rsidRPr="00C132A5" w:rsidRDefault="003C2A2A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33487C3F" w14:textId="5F4952F1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653ECD0C" w14:textId="30F49D6F" w:rsidR="003C2A2A" w:rsidRPr="00C132A5" w:rsidRDefault="003C2A2A" w:rsidP="00377599">
            <w:pPr>
              <w:spacing w:afterLines="60" w:after="144"/>
              <w:contextualSpacing/>
              <w:jc w:val="center"/>
            </w:pPr>
            <w:r w:rsidRPr="00C132A5">
              <w:t>4.32</w:t>
            </w:r>
          </w:p>
          <w:p w14:paraId="354D42B7" w14:textId="77777777" w:rsidR="003C2A2A" w:rsidRPr="00C132A5" w:rsidRDefault="003C2A2A" w:rsidP="00377599">
            <w:pPr>
              <w:spacing w:afterLines="60" w:after="144"/>
              <w:jc w:val="center"/>
            </w:pPr>
            <w:r w:rsidRPr="00C132A5">
              <w:t>Cl[3.74, 4.91]</w:t>
            </w:r>
          </w:p>
        </w:tc>
      </w:tr>
      <w:tr w:rsidR="000D2C64" w:rsidRPr="00C132A5" w14:paraId="70012A93" w14:textId="77777777" w:rsidTr="00377599">
        <w:tc>
          <w:tcPr>
            <w:tcW w:w="3187" w:type="dxa"/>
            <w:vMerge w:val="restart"/>
            <w:vAlign w:val="center"/>
          </w:tcPr>
          <w:p w14:paraId="13D7C318" w14:textId="77777777" w:rsidR="000D2C64" w:rsidRPr="00C132A5" w:rsidRDefault="000D2C64" w:rsidP="00FB318A">
            <w:pPr>
              <w:spacing w:afterLines="60" w:after="144"/>
            </w:pPr>
            <w:r w:rsidRPr="00C132A5">
              <w:t>Daily weight gain, kg/d*animal</w:t>
            </w:r>
            <w:r w:rsidRPr="00C132A5">
              <w:rPr>
                <w:vertAlign w:val="superscript"/>
              </w:rPr>
              <w:t>-1</w:t>
            </w:r>
          </w:p>
        </w:tc>
        <w:tc>
          <w:tcPr>
            <w:tcW w:w="991" w:type="dxa"/>
            <w:vMerge w:val="restart"/>
            <w:vAlign w:val="center"/>
          </w:tcPr>
          <w:p w14:paraId="57642FC8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Lamb</w:t>
            </w:r>
          </w:p>
        </w:tc>
        <w:tc>
          <w:tcPr>
            <w:tcW w:w="1608" w:type="dxa"/>
            <w:vMerge w:val="restart"/>
            <w:vAlign w:val="center"/>
          </w:tcPr>
          <w:p w14:paraId="7BF396C2" w14:textId="668CF7EE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0.6% in DM</w:t>
            </w:r>
          </w:p>
        </w:tc>
        <w:tc>
          <w:tcPr>
            <w:tcW w:w="1786" w:type="dxa"/>
            <w:vAlign w:val="center"/>
          </w:tcPr>
          <w:p w14:paraId="419E8ED1" w14:textId="1AFFD639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4AEB9DA4" w14:textId="2FC55D71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17</w:t>
            </w:r>
          </w:p>
          <w:p w14:paraId="4C0B7E82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13. 0.22]</w:t>
            </w:r>
          </w:p>
        </w:tc>
      </w:tr>
      <w:tr w:rsidR="000D2C64" w:rsidRPr="00C132A5" w14:paraId="23959229" w14:textId="77777777" w:rsidTr="00377599">
        <w:tc>
          <w:tcPr>
            <w:tcW w:w="3187" w:type="dxa"/>
            <w:vMerge/>
            <w:vAlign w:val="center"/>
          </w:tcPr>
          <w:p w14:paraId="77CB3213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494CF9AA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5016ADB8" w14:textId="3FC73F8E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7E39A7B5" w14:textId="63CA070C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11135379" w14:textId="67F35CBD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15</w:t>
            </w:r>
          </w:p>
          <w:p w14:paraId="2D760474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12, 0.19]</w:t>
            </w:r>
          </w:p>
        </w:tc>
      </w:tr>
      <w:tr w:rsidR="000D2C64" w:rsidRPr="00C132A5" w14:paraId="74A73A99" w14:textId="77777777" w:rsidTr="00377599">
        <w:tc>
          <w:tcPr>
            <w:tcW w:w="3187" w:type="dxa"/>
            <w:vMerge/>
            <w:vAlign w:val="center"/>
          </w:tcPr>
          <w:p w14:paraId="3C14F554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0B146778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 w:val="restart"/>
            <w:vAlign w:val="center"/>
          </w:tcPr>
          <w:p w14:paraId="1E2822C2" w14:textId="5DFF1B04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1.3% in DM</w:t>
            </w:r>
          </w:p>
        </w:tc>
        <w:tc>
          <w:tcPr>
            <w:tcW w:w="1786" w:type="dxa"/>
            <w:vAlign w:val="center"/>
          </w:tcPr>
          <w:p w14:paraId="598680FE" w14:textId="587D35FE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04CA2F9E" w14:textId="1B77AF23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14</w:t>
            </w:r>
          </w:p>
          <w:p w14:paraId="5B916A48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10, 0.19]</w:t>
            </w:r>
          </w:p>
        </w:tc>
      </w:tr>
      <w:tr w:rsidR="000D2C64" w:rsidRPr="00C132A5" w14:paraId="448F7961" w14:textId="77777777" w:rsidTr="00377599">
        <w:tc>
          <w:tcPr>
            <w:tcW w:w="3187" w:type="dxa"/>
            <w:vMerge/>
            <w:vAlign w:val="center"/>
          </w:tcPr>
          <w:p w14:paraId="4E7FF5BE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1E036519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5181B13F" w14:textId="7C3CDCAC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3A2EA60A" w14:textId="568D3AEC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7779958D" w14:textId="088D9235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13</w:t>
            </w:r>
          </w:p>
          <w:p w14:paraId="0E6B4700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09, 0.17]</w:t>
            </w:r>
          </w:p>
        </w:tc>
      </w:tr>
      <w:tr w:rsidR="000D2C64" w:rsidRPr="00C132A5" w14:paraId="189344B8" w14:textId="77777777" w:rsidTr="00377599">
        <w:tc>
          <w:tcPr>
            <w:tcW w:w="3187" w:type="dxa"/>
            <w:vMerge/>
            <w:vAlign w:val="center"/>
          </w:tcPr>
          <w:p w14:paraId="4F3068C9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 w:val="restart"/>
            <w:vAlign w:val="center"/>
          </w:tcPr>
          <w:p w14:paraId="0F30CC1A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Kid</w:t>
            </w:r>
          </w:p>
        </w:tc>
        <w:tc>
          <w:tcPr>
            <w:tcW w:w="1608" w:type="dxa"/>
            <w:vMerge w:val="restart"/>
            <w:vAlign w:val="center"/>
          </w:tcPr>
          <w:p w14:paraId="0EE47136" w14:textId="7E3BE89D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0.6% in DM</w:t>
            </w:r>
          </w:p>
        </w:tc>
        <w:tc>
          <w:tcPr>
            <w:tcW w:w="1786" w:type="dxa"/>
            <w:vAlign w:val="center"/>
          </w:tcPr>
          <w:p w14:paraId="24BC9B90" w14:textId="031A4DEC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6CD7DE4F" w14:textId="3B2565BB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28</w:t>
            </w:r>
          </w:p>
          <w:p w14:paraId="307877A8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25, 0.31]</w:t>
            </w:r>
          </w:p>
        </w:tc>
      </w:tr>
      <w:tr w:rsidR="000D2C64" w:rsidRPr="00C132A5" w14:paraId="1A2C10C8" w14:textId="77777777" w:rsidTr="00377599">
        <w:tc>
          <w:tcPr>
            <w:tcW w:w="3187" w:type="dxa"/>
            <w:vMerge/>
            <w:vAlign w:val="center"/>
          </w:tcPr>
          <w:p w14:paraId="64C014C4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37E99FCF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7F4DC6C6" w14:textId="172E64CA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42C22F5A" w14:textId="232C1693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65CFA2E6" w14:textId="5515DCBD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26</w:t>
            </w:r>
          </w:p>
          <w:p w14:paraId="69A92CE4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19, 0.32]</w:t>
            </w:r>
          </w:p>
        </w:tc>
      </w:tr>
      <w:tr w:rsidR="000D2C64" w:rsidRPr="00C132A5" w14:paraId="566B3AE6" w14:textId="77777777" w:rsidTr="00377599">
        <w:tc>
          <w:tcPr>
            <w:tcW w:w="3187" w:type="dxa"/>
            <w:vMerge/>
            <w:vAlign w:val="center"/>
          </w:tcPr>
          <w:p w14:paraId="278C75FD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529740A1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 w:val="restart"/>
            <w:vAlign w:val="center"/>
          </w:tcPr>
          <w:p w14:paraId="367A87A3" w14:textId="2FE4CB31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1.3% in DM</w:t>
            </w:r>
          </w:p>
        </w:tc>
        <w:tc>
          <w:tcPr>
            <w:tcW w:w="1786" w:type="dxa"/>
            <w:vAlign w:val="center"/>
          </w:tcPr>
          <w:p w14:paraId="6E4666BD" w14:textId="6D6AD5F3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male</w:t>
            </w:r>
          </w:p>
        </w:tc>
        <w:tc>
          <w:tcPr>
            <w:tcW w:w="1786" w:type="dxa"/>
            <w:vAlign w:val="center"/>
          </w:tcPr>
          <w:p w14:paraId="15B25833" w14:textId="668743F1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25</w:t>
            </w:r>
          </w:p>
          <w:p w14:paraId="75EE6A26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21, 0.29]</w:t>
            </w:r>
          </w:p>
        </w:tc>
      </w:tr>
      <w:tr w:rsidR="000D2C64" w:rsidRPr="00C132A5" w14:paraId="4D7EF4CD" w14:textId="77777777" w:rsidTr="00377599">
        <w:tc>
          <w:tcPr>
            <w:tcW w:w="3187" w:type="dxa"/>
            <w:vMerge/>
            <w:vAlign w:val="center"/>
          </w:tcPr>
          <w:p w14:paraId="6ABF7693" w14:textId="77777777" w:rsidR="000D2C64" w:rsidRPr="00C132A5" w:rsidRDefault="000D2C64" w:rsidP="00FB318A">
            <w:pPr>
              <w:spacing w:afterLines="60" w:after="144"/>
            </w:pPr>
          </w:p>
        </w:tc>
        <w:tc>
          <w:tcPr>
            <w:tcW w:w="991" w:type="dxa"/>
            <w:vMerge/>
            <w:vAlign w:val="center"/>
          </w:tcPr>
          <w:p w14:paraId="4E34CA41" w14:textId="77777777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608" w:type="dxa"/>
            <w:vMerge/>
            <w:vAlign w:val="center"/>
          </w:tcPr>
          <w:p w14:paraId="6620487B" w14:textId="6668C9C4" w:rsidR="000D2C64" w:rsidRPr="00C132A5" w:rsidRDefault="000D2C64" w:rsidP="00377599">
            <w:pPr>
              <w:spacing w:afterLines="60" w:after="144"/>
              <w:jc w:val="center"/>
            </w:pPr>
          </w:p>
        </w:tc>
        <w:tc>
          <w:tcPr>
            <w:tcW w:w="1786" w:type="dxa"/>
            <w:vAlign w:val="center"/>
          </w:tcPr>
          <w:p w14:paraId="283C5F28" w14:textId="369EC63C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female</w:t>
            </w:r>
          </w:p>
        </w:tc>
        <w:tc>
          <w:tcPr>
            <w:tcW w:w="1786" w:type="dxa"/>
            <w:vAlign w:val="center"/>
          </w:tcPr>
          <w:p w14:paraId="7F89759D" w14:textId="671B9552" w:rsidR="000D2C64" w:rsidRPr="00C132A5" w:rsidRDefault="000D2C64" w:rsidP="00377599">
            <w:pPr>
              <w:spacing w:afterLines="60" w:after="144"/>
              <w:contextualSpacing/>
              <w:jc w:val="center"/>
            </w:pPr>
            <w:r w:rsidRPr="00C132A5">
              <w:t>0.21</w:t>
            </w:r>
          </w:p>
          <w:p w14:paraId="57720D8E" w14:textId="77777777" w:rsidR="000D2C64" w:rsidRPr="00C132A5" w:rsidRDefault="000D2C64" w:rsidP="00377599">
            <w:pPr>
              <w:spacing w:afterLines="60" w:after="144"/>
              <w:jc w:val="center"/>
            </w:pPr>
            <w:r w:rsidRPr="00C132A5">
              <w:t>Cl[0.18, 0.24]</w:t>
            </w:r>
          </w:p>
        </w:tc>
      </w:tr>
    </w:tbl>
    <w:p w14:paraId="1A822BC0" w14:textId="22D45B74" w:rsidR="00E46484" w:rsidRPr="00C132A5" w:rsidRDefault="00CD71B0" w:rsidP="00E46484"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 xml:space="preserve">95% confidence limits </w:t>
      </w:r>
      <w:r w:rsidR="0040673A" w:rsidRPr="00C132A5">
        <w:t>(Cl</w:t>
      </w:r>
      <w:r w:rsidR="0018341A" w:rsidRPr="00C132A5">
        <w:t>[upper, lower])</w:t>
      </w:r>
      <w:r w:rsidR="00E46484" w:rsidRPr="00C132A5">
        <w:t xml:space="preserve"> originate from endpoint mixed model analysis of raw data (Diet Ca, Sex, Species, age).</w:t>
      </w:r>
    </w:p>
    <w:p w14:paraId="354B39E2" w14:textId="6E4D34B4" w:rsidR="00E46484" w:rsidRPr="00C132A5" w:rsidRDefault="00E46484" w:rsidP="0040673A">
      <w:pPr>
        <w:rPr>
          <w:rFonts w:ascii="Calibri" w:eastAsia="Calibri" w:hAnsi="Calibri" w:cs="Times New Roman"/>
          <w:kern w:val="0"/>
          <w14:ligatures w14:val="none"/>
        </w:rPr>
        <w:sectPr w:rsidR="00E46484" w:rsidRPr="00C132A5" w:rsidSect="007D60A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132A5">
        <w:br w:type="page"/>
      </w:r>
    </w:p>
    <w:p w14:paraId="21F87543" w14:textId="20DB27FD" w:rsidR="00E46484" w:rsidRPr="00C132A5" w:rsidRDefault="00E46484" w:rsidP="00E46484">
      <w:pPr>
        <w:ind w:right="4678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3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the fecal calcium concentration (A) and urinary calcium excretion (B) from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parturition and 14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>, respectively – Least square mean values and associated Tukey-adjusted 95% confidence limits</w:t>
      </w:r>
    </w:p>
    <w:tbl>
      <w:tblPr>
        <w:tblStyle w:val="TableGrid1"/>
        <w:tblW w:w="25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919"/>
        <w:gridCol w:w="1246"/>
        <w:gridCol w:w="1514"/>
        <w:gridCol w:w="1514"/>
        <w:gridCol w:w="1514"/>
        <w:gridCol w:w="1514"/>
        <w:gridCol w:w="1514"/>
        <w:gridCol w:w="1514"/>
        <w:gridCol w:w="1514"/>
        <w:gridCol w:w="1514"/>
        <w:gridCol w:w="1506"/>
        <w:gridCol w:w="1551"/>
        <w:gridCol w:w="1506"/>
        <w:gridCol w:w="1506"/>
        <w:gridCol w:w="1506"/>
        <w:gridCol w:w="1506"/>
      </w:tblGrid>
      <w:tr w:rsidR="00E46484" w:rsidRPr="00C132A5" w14:paraId="30CD7542" w14:textId="77777777" w:rsidTr="00976A84"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53B73CDE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14:paraId="37A6ECF6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19DD6AD1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0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579869" w14:textId="7264FDD2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</w:t>
            </w:r>
            <w:r w:rsidR="00C132A5">
              <w:rPr>
                <w:rFonts w:ascii="Calibri" w:eastAsia="Calibri" w:hAnsi="Calibri" w:cs="Times New Roman"/>
              </w:rPr>
              <w:t>tepartum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617ECEBB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58CDCCED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6A3B76A3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0643438E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5D83471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104C545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5B4D6766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4384984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50D3E9E3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6CC08579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21E20570" w14:textId="77777777" w:rsidTr="00976A84"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55183A05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1D76B1E0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6D92B2F7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FE8B0B5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CCFD6B7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C6CDE7C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79FF0C6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6DE49878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75BA2ACD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0208FA61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2D7A111D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3EEF5004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7DDD890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36DFFBF6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49D1DB6B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12DB638D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0586DD3C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494093E1" w14:textId="77777777" w:rsidTr="00976A84"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76F76DD4" w14:textId="77777777" w:rsidR="00E46484" w:rsidRPr="00C132A5" w:rsidRDefault="00E46484" w:rsidP="0040673A">
            <w:pPr>
              <w:spacing w:before="120"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Fecal Ca, % in DM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0D3D5D8C" w14:textId="77777777" w:rsidR="00E46484" w:rsidRPr="00C132A5" w:rsidRDefault="00E46484" w:rsidP="0040673A">
            <w:pPr>
              <w:spacing w:before="120"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063A7D55" w14:textId="77777777" w:rsidR="00E46484" w:rsidRPr="00C132A5" w:rsidRDefault="00E46484" w:rsidP="0040673A">
            <w:pPr>
              <w:spacing w:before="120"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CE6E592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11</w:t>
            </w:r>
          </w:p>
          <w:p w14:paraId="1101D4A7" w14:textId="77777777" w:rsidR="00E46484" w:rsidRPr="00C132A5" w:rsidRDefault="00E46484" w:rsidP="0040673A">
            <w:pPr>
              <w:spacing w:before="120"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83, 2.43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E47D081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74</w:t>
            </w:r>
          </w:p>
          <w:p w14:paraId="7416A36D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17, 2.59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23888024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75</w:t>
            </w:r>
          </w:p>
          <w:p w14:paraId="46A89C26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20, 2.55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4D7B4B0D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61</w:t>
            </w:r>
          </w:p>
          <w:p w14:paraId="0DFB051F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17, 2.21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200301B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C425E58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692A040C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BEA3567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30F5941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EDFEC3A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F765034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8EF9A5C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B016921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02AE92F" w14:textId="77777777" w:rsidR="00E46484" w:rsidRPr="00C132A5" w:rsidRDefault="00E46484" w:rsidP="0040673A">
            <w:pPr>
              <w:spacing w:before="120"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7ED075C1" w14:textId="77777777" w:rsidTr="00976A84">
        <w:tc>
          <w:tcPr>
            <w:tcW w:w="2333" w:type="dxa"/>
            <w:vAlign w:val="center"/>
          </w:tcPr>
          <w:p w14:paraId="4D75F67B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417D9B0F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vAlign w:val="center"/>
          </w:tcPr>
          <w:p w14:paraId="0AB26824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514" w:type="dxa"/>
          </w:tcPr>
          <w:p w14:paraId="7951F0CF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0</w:t>
            </w:r>
          </w:p>
          <w:p w14:paraId="57903D31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4, 3.10]</w:t>
            </w:r>
          </w:p>
        </w:tc>
        <w:tc>
          <w:tcPr>
            <w:tcW w:w="1514" w:type="dxa"/>
          </w:tcPr>
          <w:p w14:paraId="538874B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10</w:t>
            </w:r>
          </w:p>
          <w:p w14:paraId="34F26A3F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93, 5,74]</w:t>
            </w:r>
          </w:p>
        </w:tc>
        <w:tc>
          <w:tcPr>
            <w:tcW w:w="1514" w:type="dxa"/>
          </w:tcPr>
          <w:p w14:paraId="52E2BD9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02</w:t>
            </w:r>
          </w:p>
          <w:p w14:paraId="5F90275D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76, 5.86]</w:t>
            </w:r>
          </w:p>
        </w:tc>
        <w:tc>
          <w:tcPr>
            <w:tcW w:w="1514" w:type="dxa"/>
          </w:tcPr>
          <w:p w14:paraId="38430F00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13</w:t>
            </w:r>
          </w:p>
          <w:p w14:paraId="7FA34245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[3.01, 5.67]</w:t>
            </w:r>
          </w:p>
        </w:tc>
        <w:tc>
          <w:tcPr>
            <w:tcW w:w="1514" w:type="dxa"/>
          </w:tcPr>
          <w:p w14:paraId="35325803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67674A2C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00956716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7EA05615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68137271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</w:tcPr>
          <w:p w14:paraId="4D1A465F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040A84E1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2298617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4ADFCEC6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070C52C8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5540C1BE" w14:textId="77777777" w:rsidTr="00976A84">
        <w:tc>
          <w:tcPr>
            <w:tcW w:w="2333" w:type="dxa"/>
            <w:vAlign w:val="center"/>
          </w:tcPr>
          <w:p w14:paraId="1E4268AC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74B65630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246" w:type="dxa"/>
            <w:vAlign w:val="center"/>
          </w:tcPr>
          <w:p w14:paraId="12156920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514" w:type="dxa"/>
          </w:tcPr>
          <w:p w14:paraId="5A6EA380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58</w:t>
            </w:r>
          </w:p>
          <w:p w14:paraId="61834C26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39, 1.80]</w:t>
            </w:r>
          </w:p>
        </w:tc>
        <w:tc>
          <w:tcPr>
            <w:tcW w:w="1514" w:type="dxa"/>
          </w:tcPr>
          <w:p w14:paraId="050D482B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11</w:t>
            </w:r>
          </w:p>
          <w:p w14:paraId="69963E7C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0, 4.19]</w:t>
            </w:r>
          </w:p>
        </w:tc>
        <w:tc>
          <w:tcPr>
            <w:tcW w:w="1514" w:type="dxa"/>
          </w:tcPr>
          <w:p w14:paraId="43E802F9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0</w:t>
            </w:r>
          </w:p>
          <w:p w14:paraId="36C6E1D3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63, 3.25]</w:t>
            </w:r>
          </w:p>
        </w:tc>
        <w:tc>
          <w:tcPr>
            <w:tcW w:w="1514" w:type="dxa"/>
          </w:tcPr>
          <w:p w14:paraId="06D22D8E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4</w:t>
            </w:r>
          </w:p>
          <w:p w14:paraId="482A422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68, 2.99]</w:t>
            </w:r>
          </w:p>
        </w:tc>
        <w:tc>
          <w:tcPr>
            <w:tcW w:w="1514" w:type="dxa"/>
          </w:tcPr>
          <w:p w14:paraId="1838BA65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53538191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459E7F74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</w:tcPr>
          <w:p w14:paraId="6C8C4E91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5DAF112D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</w:tcPr>
          <w:p w14:paraId="2032D8F8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59BA71F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60B302B2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4E7B4B11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</w:tcPr>
          <w:p w14:paraId="6AFBB44C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0A56F609" w14:textId="77777777" w:rsidTr="00976A84"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305572DC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9243DC8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5E631605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A509B08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70</w:t>
            </w:r>
          </w:p>
          <w:p w14:paraId="215833E3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49. 1.93]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FCB44DC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.15</w:t>
            </w:r>
          </w:p>
          <w:p w14:paraId="441D8B02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.46, 9.37]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C6A9276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63</w:t>
            </w:r>
          </w:p>
          <w:p w14:paraId="5F817E53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16, 6.78]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05D81E9B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58</w:t>
            </w:r>
          </w:p>
          <w:p w14:paraId="4F1ADBBA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43, 6.11]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46C49FB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95F1319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2F6C9C05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4AA41E8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2AF562B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B89973F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87C2DBE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EF3B46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65CC037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F46CDED" w14:textId="77777777" w:rsidR="00E46484" w:rsidRPr="00C132A5" w:rsidRDefault="00E46484" w:rsidP="00E464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46484" w:rsidRPr="00C132A5" w14:paraId="27C1561B" w14:textId="77777777" w:rsidTr="00976A84"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45297157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14:paraId="61EDE7AD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7EDDC637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119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D0A1B2D" w14:textId="702A831D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E46484" w:rsidRPr="00C132A5" w14:paraId="1217C268" w14:textId="77777777" w:rsidTr="00976A84"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3F110B99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0BF6B27E" w14:textId="77777777" w:rsidR="00E46484" w:rsidRPr="00C132A5" w:rsidRDefault="00E464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122A514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C7E0CC0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ABC25C7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4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6F01F8DD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9B5319E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73D53A3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6BE7ADF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547C6ACB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419C6E9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BF0B854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CDC46A1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98E7FB5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AC607D7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0A2788B8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9B4A481" w14:textId="77777777" w:rsidR="00E46484" w:rsidRPr="00C132A5" w:rsidRDefault="00E464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</w:tr>
      <w:tr w:rsidR="00E46484" w:rsidRPr="00C132A5" w14:paraId="5E88D43F" w14:textId="77777777" w:rsidTr="00976A84"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3489C595" w14:textId="77777777" w:rsidR="00E46484" w:rsidRPr="00C132A5" w:rsidRDefault="00E46484" w:rsidP="00E464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Urinary Ca excreation,</w:t>
            </w:r>
          </w:p>
          <w:p w14:paraId="246DA8A4" w14:textId="77777777" w:rsidR="00E46484" w:rsidRPr="00C132A5" w:rsidRDefault="00E46484" w:rsidP="00E464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mmol/mmol creatin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DEB684F" w14:textId="77777777" w:rsidR="00E46484" w:rsidRPr="00C132A5" w:rsidRDefault="00E46484" w:rsidP="00E464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6B0D522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9165A04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69884B5A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5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2CBFBE4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3</w:t>
            </w:r>
          </w:p>
          <w:p w14:paraId="52F43416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[0.009, 0.13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D7F1EF5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10D39D96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15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21512B48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41F62DF1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14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C4D46A7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3</w:t>
            </w:r>
          </w:p>
          <w:p w14:paraId="5B9C2ED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08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1BCB99B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10293332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12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79DCE5F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5</w:t>
            </w:r>
          </w:p>
          <w:p w14:paraId="1C02D7BF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2]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341B8DEF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2020D19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6]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6160199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8</w:t>
            </w:r>
          </w:p>
          <w:p w14:paraId="35481FB4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23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AF4FD0E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139CD29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165]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024694F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5</w:t>
            </w:r>
          </w:p>
          <w:p w14:paraId="68CC7E9F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4]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082285E4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5</w:t>
            </w:r>
          </w:p>
          <w:p w14:paraId="2F772411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3]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08AF6869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7</w:t>
            </w:r>
          </w:p>
          <w:p w14:paraId="4C453B84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17]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70919B6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8</w:t>
            </w:r>
          </w:p>
          <w:p w14:paraId="532C1E07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20]</w:t>
            </w:r>
          </w:p>
        </w:tc>
      </w:tr>
      <w:tr w:rsidR="00E46484" w:rsidRPr="00C132A5" w14:paraId="5F4F2157" w14:textId="77777777" w:rsidTr="00976A84">
        <w:tc>
          <w:tcPr>
            <w:tcW w:w="2333" w:type="dxa"/>
            <w:vAlign w:val="center"/>
          </w:tcPr>
          <w:p w14:paraId="42436FB2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3020CE57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vAlign w:val="center"/>
          </w:tcPr>
          <w:p w14:paraId="7598AECD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514" w:type="dxa"/>
          </w:tcPr>
          <w:p w14:paraId="7D76EE72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9</w:t>
            </w:r>
          </w:p>
          <w:p w14:paraId="56A694E8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4, 0.24]</w:t>
            </w:r>
          </w:p>
        </w:tc>
        <w:tc>
          <w:tcPr>
            <w:tcW w:w="1514" w:type="dxa"/>
          </w:tcPr>
          <w:p w14:paraId="4FAB6E1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7EABFC3D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8]</w:t>
            </w:r>
          </w:p>
        </w:tc>
        <w:tc>
          <w:tcPr>
            <w:tcW w:w="1514" w:type="dxa"/>
          </w:tcPr>
          <w:p w14:paraId="26F8A8B9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3</w:t>
            </w:r>
          </w:p>
          <w:p w14:paraId="2C6D7EBA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10]</w:t>
            </w:r>
          </w:p>
        </w:tc>
        <w:tc>
          <w:tcPr>
            <w:tcW w:w="1514" w:type="dxa"/>
          </w:tcPr>
          <w:p w14:paraId="7FA35DEA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3956CAA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2]</w:t>
            </w:r>
          </w:p>
        </w:tc>
        <w:tc>
          <w:tcPr>
            <w:tcW w:w="1514" w:type="dxa"/>
          </w:tcPr>
          <w:p w14:paraId="51A83643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3</w:t>
            </w:r>
          </w:p>
          <w:p w14:paraId="3D3695E3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07]</w:t>
            </w:r>
          </w:p>
        </w:tc>
        <w:tc>
          <w:tcPr>
            <w:tcW w:w="1514" w:type="dxa"/>
          </w:tcPr>
          <w:p w14:paraId="7220EE5E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5</w:t>
            </w:r>
          </w:p>
          <w:p w14:paraId="7465823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2]</w:t>
            </w:r>
          </w:p>
        </w:tc>
        <w:tc>
          <w:tcPr>
            <w:tcW w:w="1514" w:type="dxa"/>
          </w:tcPr>
          <w:p w14:paraId="75421BD3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04325A61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5]</w:t>
            </w:r>
          </w:p>
        </w:tc>
        <w:tc>
          <w:tcPr>
            <w:tcW w:w="1514" w:type="dxa"/>
          </w:tcPr>
          <w:p w14:paraId="1AC1DDEF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1A6BD12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0]</w:t>
            </w:r>
          </w:p>
        </w:tc>
        <w:tc>
          <w:tcPr>
            <w:tcW w:w="1506" w:type="dxa"/>
          </w:tcPr>
          <w:p w14:paraId="35426E0D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5</w:t>
            </w:r>
          </w:p>
          <w:p w14:paraId="5084AFC1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2]</w:t>
            </w:r>
          </w:p>
        </w:tc>
        <w:tc>
          <w:tcPr>
            <w:tcW w:w="1551" w:type="dxa"/>
          </w:tcPr>
          <w:p w14:paraId="0D576073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7</w:t>
            </w:r>
          </w:p>
          <w:p w14:paraId="6C1BCD61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18]</w:t>
            </w:r>
          </w:p>
        </w:tc>
        <w:tc>
          <w:tcPr>
            <w:tcW w:w="1506" w:type="dxa"/>
          </w:tcPr>
          <w:p w14:paraId="01A2E586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614BECB7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4]</w:t>
            </w:r>
          </w:p>
        </w:tc>
        <w:tc>
          <w:tcPr>
            <w:tcW w:w="1506" w:type="dxa"/>
          </w:tcPr>
          <w:p w14:paraId="38C51AA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4</w:t>
            </w:r>
          </w:p>
          <w:p w14:paraId="7C9D16E4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0]</w:t>
            </w:r>
          </w:p>
        </w:tc>
        <w:tc>
          <w:tcPr>
            <w:tcW w:w="1506" w:type="dxa"/>
          </w:tcPr>
          <w:p w14:paraId="318423F0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6</w:t>
            </w:r>
          </w:p>
          <w:p w14:paraId="35637273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2, 0.15]</w:t>
            </w:r>
          </w:p>
        </w:tc>
        <w:tc>
          <w:tcPr>
            <w:tcW w:w="1506" w:type="dxa"/>
          </w:tcPr>
          <w:p w14:paraId="432A6B76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3</w:t>
            </w:r>
          </w:p>
          <w:p w14:paraId="4D6964DC" w14:textId="77777777" w:rsidR="00E46484" w:rsidRPr="00C132A5" w:rsidRDefault="00E46484" w:rsidP="00E46484">
            <w:pPr>
              <w:spacing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1, 0.07]</w:t>
            </w:r>
          </w:p>
        </w:tc>
      </w:tr>
      <w:tr w:rsidR="00E46484" w:rsidRPr="00C132A5" w14:paraId="410E2DF4" w14:textId="77777777" w:rsidTr="00976A84">
        <w:tc>
          <w:tcPr>
            <w:tcW w:w="2333" w:type="dxa"/>
            <w:vAlign w:val="center"/>
          </w:tcPr>
          <w:p w14:paraId="79BEE324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2B1CC26F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246" w:type="dxa"/>
            <w:vAlign w:val="center"/>
          </w:tcPr>
          <w:p w14:paraId="095BD499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514" w:type="dxa"/>
          </w:tcPr>
          <w:p w14:paraId="22F7B4DF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2</w:t>
            </w:r>
          </w:p>
          <w:p w14:paraId="13E286D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5, 0.28]</w:t>
            </w:r>
          </w:p>
        </w:tc>
        <w:tc>
          <w:tcPr>
            <w:tcW w:w="1514" w:type="dxa"/>
          </w:tcPr>
          <w:p w14:paraId="745B7F9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24</w:t>
            </w:r>
          </w:p>
          <w:p w14:paraId="753A47AD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9, 0.59]</w:t>
            </w:r>
          </w:p>
        </w:tc>
        <w:tc>
          <w:tcPr>
            <w:tcW w:w="1514" w:type="dxa"/>
          </w:tcPr>
          <w:p w14:paraId="57DC9BE0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4</w:t>
            </w:r>
          </w:p>
          <w:p w14:paraId="4554CD1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5, 0.81]</w:t>
            </w:r>
          </w:p>
        </w:tc>
        <w:tc>
          <w:tcPr>
            <w:tcW w:w="1514" w:type="dxa"/>
          </w:tcPr>
          <w:p w14:paraId="614D010F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9</w:t>
            </w:r>
          </w:p>
          <w:p w14:paraId="622E9981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6, 0.98]</w:t>
            </w:r>
          </w:p>
        </w:tc>
        <w:tc>
          <w:tcPr>
            <w:tcW w:w="1514" w:type="dxa"/>
          </w:tcPr>
          <w:p w14:paraId="30C3C9C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29</w:t>
            </w:r>
          </w:p>
          <w:p w14:paraId="6220779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2, 0.69]</w:t>
            </w:r>
          </w:p>
        </w:tc>
        <w:tc>
          <w:tcPr>
            <w:tcW w:w="1514" w:type="dxa"/>
          </w:tcPr>
          <w:p w14:paraId="12989A5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7</w:t>
            </w:r>
          </w:p>
          <w:p w14:paraId="03660E8B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7, 0.41]</w:t>
            </w:r>
          </w:p>
        </w:tc>
        <w:tc>
          <w:tcPr>
            <w:tcW w:w="1514" w:type="dxa"/>
          </w:tcPr>
          <w:p w14:paraId="7D48A58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9</w:t>
            </w:r>
          </w:p>
          <w:p w14:paraId="67037E11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4, 0.22]</w:t>
            </w:r>
          </w:p>
        </w:tc>
        <w:tc>
          <w:tcPr>
            <w:tcW w:w="1514" w:type="dxa"/>
          </w:tcPr>
          <w:p w14:paraId="0C08316A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27</w:t>
            </w:r>
          </w:p>
          <w:p w14:paraId="315C5DD1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1, 0.64]</w:t>
            </w:r>
          </w:p>
        </w:tc>
        <w:tc>
          <w:tcPr>
            <w:tcW w:w="1506" w:type="dxa"/>
          </w:tcPr>
          <w:p w14:paraId="3F87D82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1</w:t>
            </w:r>
          </w:p>
          <w:p w14:paraId="597BC647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5, 0.27]</w:t>
            </w:r>
          </w:p>
        </w:tc>
        <w:tc>
          <w:tcPr>
            <w:tcW w:w="1551" w:type="dxa"/>
          </w:tcPr>
          <w:p w14:paraId="7C726C87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3</w:t>
            </w:r>
          </w:p>
          <w:p w14:paraId="4CBA75F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5, 0.30]</w:t>
            </w:r>
          </w:p>
        </w:tc>
        <w:tc>
          <w:tcPr>
            <w:tcW w:w="1506" w:type="dxa"/>
          </w:tcPr>
          <w:p w14:paraId="284C9FE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2</w:t>
            </w:r>
          </w:p>
          <w:p w14:paraId="1E9F67F1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5, 0.29]</w:t>
            </w:r>
          </w:p>
        </w:tc>
        <w:tc>
          <w:tcPr>
            <w:tcW w:w="1506" w:type="dxa"/>
          </w:tcPr>
          <w:p w14:paraId="6463482A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5</w:t>
            </w:r>
          </w:p>
          <w:p w14:paraId="4FD45543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6, 0.36]</w:t>
            </w:r>
          </w:p>
        </w:tc>
        <w:tc>
          <w:tcPr>
            <w:tcW w:w="1506" w:type="dxa"/>
          </w:tcPr>
          <w:p w14:paraId="1FD7DBA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8</w:t>
            </w:r>
          </w:p>
          <w:p w14:paraId="3712A09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18]</w:t>
            </w:r>
          </w:p>
        </w:tc>
        <w:tc>
          <w:tcPr>
            <w:tcW w:w="1506" w:type="dxa"/>
          </w:tcPr>
          <w:p w14:paraId="60A76B30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7</w:t>
            </w:r>
          </w:p>
          <w:p w14:paraId="11C80255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5, 0.87]</w:t>
            </w:r>
          </w:p>
        </w:tc>
      </w:tr>
      <w:tr w:rsidR="00E46484" w:rsidRPr="00C132A5" w14:paraId="3E506403" w14:textId="77777777" w:rsidTr="00976A84">
        <w:tc>
          <w:tcPr>
            <w:tcW w:w="2333" w:type="dxa"/>
            <w:vAlign w:val="center"/>
          </w:tcPr>
          <w:p w14:paraId="5805B086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6D51D813" w14:textId="77777777" w:rsidR="00E46484" w:rsidRPr="00C132A5" w:rsidRDefault="00E46484" w:rsidP="00E464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246" w:type="dxa"/>
            <w:vAlign w:val="center"/>
          </w:tcPr>
          <w:p w14:paraId="77DB311B" w14:textId="77777777" w:rsidR="00E46484" w:rsidRPr="00C132A5" w:rsidRDefault="00E46484" w:rsidP="00E46484">
            <w:pPr>
              <w:spacing w:afterLines="60" w:after="144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514" w:type="dxa"/>
          </w:tcPr>
          <w:p w14:paraId="2EF7E1B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4</w:t>
            </w:r>
          </w:p>
          <w:p w14:paraId="769A8AD5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6, 0.33]</w:t>
            </w:r>
          </w:p>
        </w:tc>
        <w:tc>
          <w:tcPr>
            <w:tcW w:w="1514" w:type="dxa"/>
          </w:tcPr>
          <w:p w14:paraId="21CD026B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9</w:t>
            </w:r>
          </w:p>
          <w:p w14:paraId="50E29238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23]</w:t>
            </w:r>
          </w:p>
        </w:tc>
        <w:tc>
          <w:tcPr>
            <w:tcW w:w="1514" w:type="dxa"/>
          </w:tcPr>
          <w:p w14:paraId="1F1055E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2</w:t>
            </w:r>
          </w:p>
          <w:p w14:paraId="50BC0D1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3, 0.81]</w:t>
            </w:r>
          </w:p>
        </w:tc>
        <w:tc>
          <w:tcPr>
            <w:tcW w:w="1514" w:type="dxa"/>
          </w:tcPr>
          <w:p w14:paraId="594E9EC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3</w:t>
            </w:r>
          </w:p>
          <w:p w14:paraId="382DB1A0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6, 0.32]</w:t>
            </w:r>
          </w:p>
        </w:tc>
        <w:tc>
          <w:tcPr>
            <w:tcW w:w="1514" w:type="dxa"/>
          </w:tcPr>
          <w:p w14:paraId="4C041A98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8</w:t>
            </w:r>
          </w:p>
          <w:p w14:paraId="547D2065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3, 0.20]</w:t>
            </w:r>
          </w:p>
        </w:tc>
        <w:tc>
          <w:tcPr>
            <w:tcW w:w="1514" w:type="dxa"/>
          </w:tcPr>
          <w:p w14:paraId="5F50A119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09</w:t>
            </w:r>
          </w:p>
          <w:p w14:paraId="33413731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4, 0.21]</w:t>
            </w:r>
          </w:p>
        </w:tc>
        <w:tc>
          <w:tcPr>
            <w:tcW w:w="1514" w:type="dxa"/>
          </w:tcPr>
          <w:p w14:paraId="67EF16FC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21</w:t>
            </w:r>
          </w:p>
          <w:p w14:paraId="5A51A6A0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8, 0.52]</w:t>
            </w:r>
          </w:p>
        </w:tc>
        <w:tc>
          <w:tcPr>
            <w:tcW w:w="1514" w:type="dxa"/>
          </w:tcPr>
          <w:p w14:paraId="0972233E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1</w:t>
            </w:r>
          </w:p>
          <w:p w14:paraId="7ABEB033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4, 0.25]</w:t>
            </w:r>
          </w:p>
        </w:tc>
        <w:tc>
          <w:tcPr>
            <w:tcW w:w="1506" w:type="dxa"/>
          </w:tcPr>
          <w:p w14:paraId="007A9AF4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6</w:t>
            </w:r>
          </w:p>
          <w:p w14:paraId="7A973105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7, 0.39]</w:t>
            </w:r>
          </w:p>
        </w:tc>
        <w:tc>
          <w:tcPr>
            <w:tcW w:w="1551" w:type="dxa"/>
          </w:tcPr>
          <w:p w14:paraId="1540775E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2</w:t>
            </w:r>
          </w:p>
          <w:p w14:paraId="65301B67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5, 0.29]</w:t>
            </w:r>
          </w:p>
        </w:tc>
        <w:tc>
          <w:tcPr>
            <w:tcW w:w="1506" w:type="dxa"/>
          </w:tcPr>
          <w:p w14:paraId="0198187C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0</w:t>
            </w:r>
          </w:p>
          <w:p w14:paraId="42F00D43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3, 0.71]</w:t>
            </w:r>
          </w:p>
        </w:tc>
        <w:tc>
          <w:tcPr>
            <w:tcW w:w="1506" w:type="dxa"/>
          </w:tcPr>
          <w:p w14:paraId="0E39905F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7</w:t>
            </w:r>
          </w:p>
          <w:p w14:paraId="516440F6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7, 0.39]</w:t>
            </w:r>
          </w:p>
        </w:tc>
        <w:tc>
          <w:tcPr>
            <w:tcW w:w="1506" w:type="dxa"/>
          </w:tcPr>
          <w:p w14:paraId="0E1CFCE7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18</w:t>
            </w:r>
          </w:p>
          <w:p w14:paraId="091EF41A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08, 0.43]</w:t>
            </w:r>
          </w:p>
        </w:tc>
        <w:tc>
          <w:tcPr>
            <w:tcW w:w="1506" w:type="dxa"/>
          </w:tcPr>
          <w:p w14:paraId="0387362E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32</w:t>
            </w:r>
          </w:p>
          <w:p w14:paraId="7536470B" w14:textId="77777777" w:rsidR="00E46484" w:rsidRPr="00C132A5" w:rsidRDefault="00E46484" w:rsidP="00E464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13, 0.75]</w:t>
            </w:r>
          </w:p>
        </w:tc>
      </w:tr>
    </w:tbl>
    <w:p w14:paraId="2D199A09" w14:textId="1A364283" w:rsidR="00E46484" w:rsidRPr="00C132A5" w:rsidRDefault="00CD71B0" w:rsidP="00976A84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>95% confidence limits</w:t>
      </w:r>
      <w:r w:rsidR="00792FF4" w:rsidRPr="00C132A5">
        <w:t xml:space="preserve"> (Cl[upper, lower])</w:t>
      </w:r>
      <w:r w:rsidR="00E46484" w:rsidRPr="00C132A5">
        <w:rPr>
          <w:rFonts w:ascii="Calibri" w:eastAsia="Calibri" w:hAnsi="Calibri" w:cs="Times New Roman"/>
          <w:kern w:val="0"/>
          <w14:ligatures w14:val="none"/>
        </w:rPr>
        <w:t>originate from repeated-measures mixed model analysis of Log</w:t>
      </w:r>
      <w:r w:rsidR="00E46484"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="00E46484" w:rsidRPr="00C132A5">
        <w:rPr>
          <w:rFonts w:ascii="Calibri" w:eastAsia="Calibri" w:hAnsi="Calibri" w:cs="Times New Roman"/>
          <w:kern w:val="0"/>
          <w14:ligatures w14:val="none"/>
        </w:rPr>
        <w:t xml:space="preserve">-transformed data (Diet Ca, Time, Species). </w:t>
      </w:r>
    </w:p>
    <w:p w14:paraId="2111EF1B" w14:textId="1BD926C2" w:rsidR="00E46484" w:rsidRPr="00C132A5" w:rsidRDefault="00E46484">
      <w:r w:rsidRPr="00C132A5">
        <w:rPr>
          <w:rFonts w:ascii="Calibri" w:eastAsia="Calibri" w:hAnsi="Calibri" w:cs="Times New Roman"/>
          <w:kern w:val="0"/>
          <w14:ligatures w14:val="none"/>
        </w:rPr>
        <w:t>Data was retransformed from Log</w:t>
      </w:r>
      <w:r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measurement scale for display in this table.</w:t>
      </w:r>
      <w:r w:rsidRPr="00C132A5">
        <w:br w:type="page"/>
      </w:r>
    </w:p>
    <w:p w14:paraId="02DAB66B" w14:textId="1299E3D0" w:rsidR="00976A84" w:rsidRPr="00C132A5" w:rsidRDefault="00976A84" w:rsidP="00976A84">
      <w:pPr>
        <w:ind w:right="1843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4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serum calcium (A) and colostral calcium (B) from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56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nd at parturition, respectively -  – Least square mean values and associated Tukey-adjusted 95% confidence limits</w:t>
      </w:r>
    </w:p>
    <w:tbl>
      <w:tblPr>
        <w:tblStyle w:val="TableGrid2"/>
        <w:tblW w:w="28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904"/>
        <w:gridCol w:w="1356"/>
        <w:gridCol w:w="1486"/>
        <w:gridCol w:w="1486"/>
        <w:gridCol w:w="1486"/>
        <w:gridCol w:w="1486"/>
        <w:gridCol w:w="1486"/>
        <w:gridCol w:w="1486"/>
        <w:gridCol w:w="1486"/>
        <w:gridCol w:w="1486"/>
        <w:gridCol w:w="1479"/>
        <w:gridCol w:w="1523"/>
        <w:gridCol w:w="1479"/>
        <w:gridCol w:w="1479"/>
        <w:gridCol w:w="1479"/>
        <w:gridCol w:w="1479"/>
        <w:gridCol w:w="1419"/>
        <w:gridCol w:w="1419"/>
      </w:tblGrid>
      <w:tr w:rsidR="00976A84" w:rsidRPr="00C132A5" w14:paraId="5DEB703E" w14:textId="77777777" w:rsidTr="00976A84"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1B94C9CA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360E1697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5855EEB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3644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789742D2" w14:textId="67E5DD53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976A84" w:rsidRPr="00C132A5" w14:paraId="4C812063" w14:textId="77777777" w:rsidTr="00976A84">
        <w:tc>
          <w:tcPr>
            <w:tcW w:w="2288" w:type="dxa"/>
            <w:tcBorders>
              <w:top w:val="nil"/>
              <w:bottom w:val="single" w:sz="4" w:space="0" w:color="auto"/>
            </w:tcBorders>
          </w:tcPr>
          <w:p w14:paraId="2C3DE167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5CFCEEF4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6E67EBDE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3D08CB3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2B27BFB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44B1490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F60C3FC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E4B7510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FD6AA7A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956BEA0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FDBAB5B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949BAD9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C91C2D0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EEB974E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F185AFD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467529D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AD8F514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03EC1E7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2A19941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976A84" w:rsidRPr="00C132A5" w14:paraId="4D3686BE" w14:textId="77777777" w:rsidTr="00976A84"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10C464A3" w14:textId="77777777" w:rsidR="00976A84" w:rsidRPr="00C132A5" w:rsidRDefault="00976A84" w:rsidP="00976A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erum Ca, mmol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59557F8E" w14:textId="77777777" w:rsidR="00976A84" w:rsidRPr="00C132A5" w:rsidRDefault="00976A84" w:rsidP="00976A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400B4938" w14:textId="77777777" w:rsidR="00976A84" w:rsidRPr="00C132A5" w:rsidRDefault="00976A84" w:rsidP="00976A84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C04D2F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5</w:t>
            </w:r>
          </w:p>
          <w:p w14:paraId="301F387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1, 2.89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8C5C6B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9</w:t>
            </w:r>
          </w:p>
          <w:p w14:paraId="1664DE4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0, 2.8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6B113E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8</w:t>
            </w:r>
          </w:p>
          <w:p w14:paraId="425650C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]2.30, 2.86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465A86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0</w:t>
            </w:r>
          </w:p>
          <w:p w14:paraId="4AFB380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6, 2.84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2A1945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1</w:t>
            </w:r>
          </w:p>
          <w:p w14:paraId="2BC412F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8, 2.94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C17526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5</w:t>
            </w:r>
          </w:p>
          <w:p w14:paraId="45C15C1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1, 2.79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5F69EF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46</w:t>
            </w:r>
          </w:p>
          <w:p w14:paraId="013C736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1, 2.70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724B0F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8</w:t>
            </w:r>
          </w:p>
          <w:p w14:paraId="25A6503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4, 2.82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86155A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4</w:t>
            </w:r>
          </w:p>
          <w:p w14:paraId="49205BF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0, 2.98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9752F6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7</w:t>
            </w:r>
          </w:p>
          <w:p w14:paraId="1FA87B5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3, 2.92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D910C2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4</w:t>
            </w:r>
          </w:p>
          <w:p w14:paraId="608B1F0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0, 2.88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43370D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1</w:t>
            </w:r>
          </w:p>
          <w:p w14:paraId="547BF11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7, 2.85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1DDFB0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8</w:t>
            </w:r>
          </w:p>
          <w:p w14:paraId="2BF3B09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4, 2.92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ECAF038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4</w:t>
            </w:r>
          </w:p>
          <w:p w14:paraId="0A6E59E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0, 2.88]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467AD5C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2</w:t>
            </w:r>
          </w:p>
          <w:p w14:paraId="7168AA6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8, 2.96]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575E339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5</w:t>
            </w:r>
          </w:p>
          <w:p w14:paraId="53ED2F2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0, 2.99]</w:t>
            </w:r>
          </w:p>
        </w:tc>
      </w:tr>
      <w:tr w:rsidR="00976A84" w:rsidRPr="00C132A5" w14:paraId="1DB00024" w14:textId="77777777" w:rsidTr="00976A84">
        <w:tc>
          <w:tcPr>
            <w:tcW w:w="2288" w:type="dxa"/>
            <w:vAlign w:val="center"/>
          </w:tcPr>
          <w:p w14:paraId="3FDBFADE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7533FA4D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66164C23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vAlign w:val="center"/>
          </w:tcPr>
          <w:p w14:paraId="0073D7C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82</w:t>
            </w:r>
          </w:p>
          <w:p w14:paraId="7729807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8, 3.07]</w:t>
            </w:r>
          </w:p>
        </w:tc>
        <w:tc>
          <w:tcPr>
            <w:tcW w:w="1486" w:type="dxa"/>
            <w:vAlign w:val="center"/>
          </w:tcPr>
          <w:p w14:paraId="0E328EF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9</w:t>
            </w:r>
          </w:p>
          <w:p w14:paraId="44A3FD4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4, 2.95]</w:t>
            </w:r>
          </w:p>
        </w:tc>
        <w:tc>
          <w:tcPr>
            <w:tcW w:w="1486" w:type="dxa"/>
            <w:vAlign w:val="center"/>
          </w:tcPr>
          <w:p w14:paraId="6238CC0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6</w:t>
            </w:r>
          </w:p>
          <w:p w14:paraId="37F7578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1, 3.02]</w:t>
            </w:r>
          </w:p>
        </w:tc>
        <w:tc>
          <w:tcPr>
            <w:tcW w:w="1486" w:type="dxa"/>
            <w:vAlign w:val="center"/>
          </w:tcPr>
          <w:p w14:paraId="26E6622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0</w:t>
            </w:r>
          </w:p>
          <w:p w14:paraId="6F4FAF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]2.46, 2.95</w:t>
            </w:r>
          </w:p>
        </w:tc>
        <w:tc>
          <w:tcPr>
            <w:tcW w:w="1486" w:type="dxa"/>
            <w:vAlign w:val="center"/>
          </w:tcPr>
          <w:p w14:paraId="5EFD893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80</w:t>
            </w:r>
          </w:p>
          <w:p w14:paraId="3F858D6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8, 3.13]</w:t>
            </w:r>
          </w:p>
        </w:tc>
        <w:tc>
          <w:tcPr>
            <w:tcW w:w="1486" w:type="dxa"/>
            <w:vAlign w:val="center"/>
          </w:tcPr>
          <w:p w14:paraId="018E3F0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3</w:t>
            </w:r>
          </w:p>
          <w:p w14:paraId="491583A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9, 2.97]</w:t>
            </w:r>
          </w:p>
        </w:tc>
        <w:tc>
          <w:tcPr>
            <w:tcW w:w="1486" w:type="dxa"/>
            <w:vAlign w:val="center"/>
          </w:tcPr>
          <w:p w14:paraId="596884C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1</w:t>
            </w:r>
          </w:p>
          <w:p w14:paraId="19BA5C7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7, 2.75]</w:t>
            </w:r>
          </w:p>
        </w:tc>
        <w:tc>
          <w:tcPr>
            <w:tcW w:w="1486" w:type="dxa"/>
            <w:vAlign w:val="center"/>
          </w:tcPr>
          <w:p w14:paraId="1D7A5EC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6</w:t>
            </w:r>
          </w:p>
          <w:p w14:paraId="7A93DE4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1, 2.90]</w:t>
            </w:r>
          </w:p>
        </w:tc>
        <w:tc>
          <w:tcPr>
            <w:tcW w:w="1479" w:type="dxa"/>
            <w:vAlign w:val="center"/>
          </w:tcPr>
          <w:p w14:paraId="15C4052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7</w:t>
            </w:r>
          </w:p>
          <w:p w14:paraId="1C070A5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2, 2.61]</w:t>
            </w:r>
          </w:p>
        </w:tc>
        <w:tc>
          <w:tcPr>
            <w:tcW w:w="1523" w:type="dxa"/>
            <w:vAlign w:val="center"/>
          </w:tcPr>
          <w:p w14:paraId="55240BD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2</w:t>
            </w:r>
          </w:p>
          <w:p w14:paraId="62E6E9F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8, 2.86]</w:t>
            </w:r>
          </w:p>
        </w:tc>
        <w:tc>
          <w:tcPr>
            <w:tcW w:w="1479" w:type="dxa"/>
            <w:vAlign w:val="center"/>
          </w:tcPr>
          <w:p w14:paraId="4FAB28D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7</w:t>
            </w:r>
          </w:p>
          <w:p w14:paraId="744A6DB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3, 2.82]</w:t>
            </w:r>
          </w:p>
        </w:tc>
        <w:tc>
          <w:tcPr>
            <w:tcW w:w="1479" w:type="dxa"/>
            <w:vAlign w:val="center"/>
          </w:tcPr>
          <w:p w14:paraId="6660B6E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6</w:t>
            </w:r>
          </w:p>
          <w:p w14:paraId="27550A6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2, 2.80]</w:t>
            </w:r>
          </w:p>
        </w:tc>
        <w:tc>
          <w:tcPr>
            <w:tcW w:w="1479" w:type="dxa"/>
            <w:vAlign w:val="center"/>
          </w:tcPr>
          <w:p w14:paraId="047C75B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0</w:t>
            </w:r>
          </w:p>
          <w:p w14:paraId="35BBFF9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6, 2.84]</w:t>
            </w:r>
          </w:p>
        </w:tc>
        <w:tc>
          <w:tcPr>
            <w:tcW w:w="1479" w:type="dxa"/>
            <w:vAlign w:val="center"/>
          </w:tcPr>
          <w:p w14:paraId="0847FF3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5</w:t>
            </w:r>
          </w:p>
          <w:p w14:paraId="4D17D5C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1, 2.89]</w:t>
            </w:r>
          </w:p>
        </w:tc>
        <w:tc>
          <w:tcPr>
            <w:tcW w:w="1419" w:type="dxa"/>
            <w:vAlign w:val="center"/>
          </w:tcPr>
          <w:p w14:paraId="266FF3A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75</w:t>
            </w:r>
          </w:p>
          <w:p w14:paraId="2FE228E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1, 2.99]</w:t>
            </w:r>
          </w:p>
        </w:tc>
        <w:tc>
          <w:tcPr>
            <w:tcW w:w="1419" w:type="dxa"/>
            <w:vAlign w:val="center"/>
          </w:tcPr>
          <w:p w14:paraId="1247EF5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91</w:t>
            </w:r>
          </w:p>
          <w:p w14:paraId="6CB60378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66, 3.15]</w:t>
            </w:r>
          </w:p>
        </w:tc>
      </w:tr>
      <w:tr w:rsidR="00976A84" w:rsidRPr="00C132A5" w14:paraId="3DD97CC5" w14:textId="77777777" w:rsidTr="00976A84">
        <w:tc>
          <w:tcPr>
            <w:tcW w:w="2288" w:type="dxa"/>
            <w:vAlign w:val="center"/>
          </w:tcPr>
          <w:p w14:paraId="04022E23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62B0AC03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2EC3CAE1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vAlign w:val="center"/>
          </w:tcPr>
          <w:p w14:paraId="284AE0C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5</w:t>
            </w:r>
          </w:p>
          <w:p w14:paraId="5B9DC6E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2, 2.57]</w:t>
            </w:r>
          </w:p>
        </w:tc>
        <w:tc>
          <w:tcPr>
            <w:tcW w:w="1486" w:type="dxa"/>
            <w:vAlign w:val="center"/>
          </w:tcPr>
          <w:p w14:paraId="4EE43D8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6</w:t>
            </w:r>
          </w:p>
          <w:p w14:paraId="2518FA9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3, 2.59]</w:t>
            </w:r>
          </w:p>
        </w:tc>
        <w:tc>
          <w:tcPr>
            <w:tcW w:w="1486" w:type="dxa"/>
            <w:vAlign w:val="center"/>
          </w:tcPr>
          <w:p w14:paraId="4A528CE8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5</w:t>
            </w:r>
          </w:p>
          <w:p w14:paraId="5BF48B8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2, 2.59]</w:t>
            </w:r>
          </w:p>
        </w:tc>
        <w:tc>
          <w:tcPr>
            <w:tcW w:w="1486" w:type="dxa"/>
            <w:vAlign w:val="center"/>
          </w:tcPr>
          <w:p w14:paraId="4F98AAE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8</w:t>
            </w:r>
          </w:p>
          <w:p w14:paraId="2EE248D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6, 2.60]</w:t>
            </w:r>
          </w:p>
        </w:tc>
        <w:tc>
          <w:tcPr>
            <w:tcW w:w="1486" w:type="dxa"/>
            <w:vAlign w:val="center"/>
          </w:tcPr>
          <w:p w14:paraId="3A11854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2</w:t>
            </w:r>
          </w:p>
          <w:p w14:paraId="4D31A89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5, 2.60]</w:t>
            </w:r>
          </w:p>
        </w:tc>
        <w:tc>
          <w:tcPr>
            <w:tcW w:w="1486" w:type="dxa"/>
            <w:vAlign w:val="center"/>
          </w:tcPr>
          <w:p w14:paraId="051E6A0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6</w:t>
            </w:r>
          </w:p>
          <w:p w14:paraId="7AD549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4, 2.48]</w:t>
            </w:r>
          </w:p>
        </w:tc>
        <w:tc>
          <w:tcPr>
            <w:tcW w:w="1486" w:type="dxa"/>
            <w:vAlign w:val="center"/>
          </w:tcPr>
          <w:p w14:paraId="636279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08</w:t>
            </w:r>
          </w:p>
          <w:p w14:paraId="53CCFB0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86, 2.30]</w:t>
            </w:r>
          </w:p>
        </w:tc>
        <w:tc>
          <w:tcPr>
            <w:tcW w:w="1486" w:type="dxa"/>
            <w:vAlign w:val="center"/>
          </w:tcPr>
          <w:p w14:paraId="79C6AC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98</w:t>
            </w:r>
          </w:p>
          <w:p w14:paraId="55C577F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6, 2.20]</w:t>
            </w:r>
          </w:p>
        </w:tc>
        <w:tc>
          <w:tcPr>
            <w:tcW w:w="1479" w:type="dxa"/>
            <w:vAlign w:val="center"/>
          </w:tcPr>
          <w:p w14:paraId="1398888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16</w:t>
            </w:r>
          </w:p>
          <w:p w14:paraId="5DB9E97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4, 2.38]</w:t>
            </w:r>
          </w:p>
        </w:tc>
        <w:tc>
          <w:tcPr>
            <w:tcW w:w="1523" w:type="dxa"/>
            <w:vAlign w:val="center"/>
          </w:tcPr>
          <w:p w14:paraId="403F9A28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4</w:t>
            </w:r>
          </w:p>
          <w:p w14:paraId="6309D56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1, 2.46]</w:t>
            </w:r>
          </w:p>
        </w:tc>
        <w:tc>
          <w:tcPr>
            <w:tcW w:w="1479" w:type="dxa"/>
            <w:vAlign w:val="center"/>
          </w:tcPr>
          <w:p w14:paraId="0B4BFD2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9</w:t>
            </w:r>
          </w:p>
          <w:p w14:paraId="7D3C626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7, 2.61]</w:t>
            </w:r>
          </w:p>
        </w:tc>
        <w:tc>
          <w:tcPr>
            <w:tcW w:w="1479" w:type="dxa"/>
            <w:vAlign w:val="center"/>
          </w:tcPr>
          <w:p w14:paraId="1097754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8</w:t>
            </w:r>
          </w:p>
          <w:p w14:paraId="1D7A6A9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6, 2.60]</w:t>
            </w:r>
          </w:p>
        </w:tc>
        <w:tc>
          <w:tcPr>
            <w:tcW w:w="1479" w:type="dxa"/>
            <w:vAlign w:val="center"/>
          </w:tcPr>
          <w:p w14:paraId="7C575E1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6</w:t>
            </w:r>
          </w:p>
          <w:p w14:paraId="3EC0BC1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4, 2.58]</w:t>
            </w:r>
          </w:p>
        </w:tc>
        <w:tc>
          <w:tcPr>
            <w:tcW w:w="1479" w:type="dxa"/>
            <w:vAlign w:val="center"/>
          </w:tcPr>
          <w:p w14:paraId="02FDB42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9</w:t>
            </w:r>
          </w:p>
          <w:p w14:paraId="59F5DDB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7, 2.51]</w:t>
            </w:r>
          </w:p>
        </w:tc>
        <w:tc>
          <w:tcPr>
            <w:tcW w:w="1419" w:type="dxa"/>
            <w:vAlign w:val="center"/>
          </w:tcPr>
          <w:p w14:paraId="4846A3B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7</w:t>
            </w:r>
          </w:p>
          <w:p w14:paraId="5904BC1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5, 2.59]</w:t>
            </w:r>
          </w:p>
        </w:tc>
        <w:tc>
          <w:tcPr>
            <w:tcW w:w="1419" w:type="dxa"/>
            <w:vAlign w:val="center"/>
          </w:tcPr>
          <w:p w14:paraId="25AF9E5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3</w:t>
            </w:r>
          </w:p>
          <w:p w14:paraId="5D59172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9, 2.56]</w:t>
            </w:r>
          </w:p>
        </w:tc>
      </w:tr>
      <w:tr w:rsidR="00976A84" w:rsidRPr="00C132A5" w14:paraId="76A8C0A8" w14:textId="77777777" w:rsidTr="00976A84">
        <w:tc>
          <w:tcPr>
            <w:tcW w:w="2288" w:type="dxa"/>
            <w:tcBorders>
              <w:bottom w:val="nil"/>
            </w:tcBorders>
            <w:vAlign w:val="center"/>
          </w:tcPr>
          <w:p w14:paraId="5B947059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68A6FDEA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6967F650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5461420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42</w:t>
            </w:r>
          </w:p>
          <w:p w14:paraId="322E5CF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9, 2.64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37B1041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7</w:t>
            </w:r>
          </w:p>
          <w:p w14:paraId="1CF78F9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5, 2.59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604CA9D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7</w:t>
            </w:r>
          </w:p>
          <w:p w14:paraId="781D4F7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4, 2.60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177F3DD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2</w:t>
            </w:r>
          </w:p>
          <w:p w14:paraId="077402E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9, 2.54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08A0085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43</w:t>
            </w:r>
          </w:p>
          <w:p w14:paraId="7E6C18A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0, 2.66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13FB1AA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4</w:t>
            </w:r>
          </w:p>
          <w:p w14:paraId="233A844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2, 2.56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16F0C10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18</w:t>
            </w:r>
          </w:p>
          <w:p w14:paraId="2D29F65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5, 2.40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3DDC6EC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08</w:t>
            </w:r>
          </w:p>
          <w:p w14:paraId="4C9295D8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84, 2.31]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2E8B593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07</w:t>
            </w:r>
          </w:p>
          <w:p w14:paraId="32EB1D8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85, 2.29]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14:paraId="00D7950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95</w:t>
            </w:r>
          </w:p>
          <w:p w14:paraId="697C61F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3, 2.17]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63C629D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5</w:t>
            </w:r>
          </w:p>
          <w:p w14:paraId="443F6FB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3, 2.47]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50ACFD0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18</w:t>
            </w:r>
          </w:p>
          <w:p w14:paraId="17737E3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6, 2.40]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44BEA05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2</w:t>
            </w:r>
          </w:p>
          <w:p w14:paraId="6019C33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0, 2.44]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57638CE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9</w:t>
            </w:r>
          </w:p>
          <w:p w14:paraId="2121EF1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6, 2.51]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DDDDF0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7</w:t>
            </w:r>
          </w:p>
          <w:p w14:paraId="33C3018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5, 2.59]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5B1EE2B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27</w:t>
            </w:r>
          </w:p>
          <w:p w14:paraId="4AECBA0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5, 2.49]</w:t>
            </w:r>
          </w:p>
        </w:tc>
      </w:tr>
      <w:tr w:rsidR="00976A84" w:rsidRPr="00C132A5" w14:paraId="54316108" w14:textId="77777777" w:rsidTr="00976A84">
        <w:tc>
          <w:tcPr>
            <w:tcW w:w="2288" w:type="dxa"/>
            <w:tcBorders>
              <w:top w:val="nil"/>
              <w:bottom w:val="single" w:sz="4" w:space="0" w:color="auto"/>
            </w:tcBorders>
            <w:vAlign w:val="center"/>
          </w:tcPr>
          <w:p w14:paraId="42F3D661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vAlign w:val="center"/>
          </w:tcPr>
          <w:p w14:paraId="1F743011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4764B412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7D5D03B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7464298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419A9DD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63A589E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60A781F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1531929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29D049C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36AAF1E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570EA42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vAlign w:val="center"/>
          </w:tcPr>
          <w:p w14:paraId="67BD1ED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5D55562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2DD60E0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07E4D47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70B6F23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3576981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21B5BD7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76A84" w:rsidRPr="00C132A5" w14:paraId="333E3699" w14:textId="77777777" w:rsidTr="00976A84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469A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3B7D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176E" w14:textId="77777777" w:rsidR="00976A84" w:rsidRPr="00C132A5" w:rsidRDefault="00976A8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CA7BBE3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Endpoin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9DFE701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DADEECD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4AEF55C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7077774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47E7D5A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39BA1DE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49D6FA9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6D147BD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45B9F0FB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95EA66D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F2363E4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BBBCF75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F12AD18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A8759A6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586E64F" w14:textId="77777777" w:rsidR="00976A84" w:rsidRPr="00C132A5" w:rsidRDefault="00976A8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76A84" w:rsidRPr="00C132A5" w14:paraId="02112FFD" w14:textId="77777777" w:rsidTr="00976A84"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74C15383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olostral Ca, g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7ADB0D1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D650EE1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8F8961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56</w:t>
            </w:r>
          </w:p>
          <w:p w14:paraId="03A3E893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0, 4.72]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21E038D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147B2240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52DDA58D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1C24E3D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E44C1B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3EC8357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21B7E19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2656ED2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FD580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CA084D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5142D4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5218DCAC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1ED685F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6DDC8D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56DD85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76A84" w:rsidRPr="00C132A5" w14:paraId="1244540C" w14:textId="77777777" w:rsidTr="00976A84">
        <w:tc>
          <w:tcPr>
            <w:tcW w:w="2288" w:type="dxa"/>
            <w:vAlign w:val="center"/>
          </w:tcPr>
          <w:p w14:paraId="686AC118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627E9ACC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2E05763A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</w:tcPr>
          <w:p w14:paraId="22955B0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21</w:t>
            </w:r>
          </w:p>
          <w:p w14:paraId="56D2BC3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5, 4.37]</w:t>
            </w:r>
          </w:p>
        </w:tc>
        <w:tc>
          <w:tcPr>
            <w:tcW w:w="1486" w:type="dxa"/>
          </w:tcPr>
          <w:p w14:paraId="6D8C6B0A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3EF35AA4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18E910BC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4033B6E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1AFC245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560A08F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5A061DB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37AF656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</w:tcPr>
          <w:p w14:paraId="5ED1EB6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3641614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053CDE5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0B2AA6B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7E4B998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354D5CA2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73E77A1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76A84" w:rsidRPr="00C132A5" w14:paraId="2D27735F" w14:textId="77777777" w:rsidTr="00976A84">
        <w:tc>
          <w:tcPr>
            <w:tcW w:w="2288" w:type="dxa"/>
            <w:vAlign w:val="center"/>
          </w:tcPr>
          <w:p w14:paraId="62591C1C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0F985084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61559278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</w:tcPr>
          <w:p w14:paraId="2AE1007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6</w:t>
            </w:r>
          </w:p>
          <w:p w14:paraId="14DC1DF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30, 2.42]</w:t>
            </w:r>
          </w:p>
        </w:tc>
        <w:tc>
          <w:tcPr>
            <w:tcW w:w="1486" w:type="dxa"/>
          </w:tcPr>
          <w:p w14:paraId="5B7657CF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66137A30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1443630D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783B948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20BD0E34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0FD6A5C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38A18DD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28CA675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</w:tcPr>
          <w:p w14:paraId="77EA407A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70B86F0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6E88FA6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17FAE93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0FD15B1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6DA13E9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5DEB7655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76A84" w:rsidRPr="00C132A5" w14:paraId="250F2672" w14:textId="77777777" w:rsidTr="00976A84">
        <w:tc>
          <w:tcPr>
            <w:tcW w:w="2288" w:type="dxa"/>
            <w:vAlign w:val="center"/>
          </w:tcPr>
          <w:p w14:paraId="5D81CAD8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574F974F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236C9F8C" w14:textId="77777777" w:rsidR="00976A84" w:rsidRPr="00C132A5" w:rsidRDefault="00976A84" w:rsidP="00976A84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</w:tcPr>
          <w:p w14:paraId="19317C4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52</w:t>
            </w:r>
          </w:p>
          <w:p w14:paraId="1A796F09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46, 2.57]</w:t>
            </w:r>
          </w:p>
        </w:tc>
        <w:tc>
          <w:tcPr>
            <w:tcW w:w="1486" w:type="dxa"/>
          </w:tcPr>
          <w:p w14:paraId="3FA56B6F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48175FE2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43C643C8" w14:textId="77777777" w:rsidR="00976A84" w:rsidRPr="00C132A5" w:rsidRDefault="00976A84" w:rsidP="00976A84">
            <w:pPr>
              <w:spacing w:afterLines="60" w:after="144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282331F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6940903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6CE8A23B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</w:tcPr>
          <w:p w14:paraId="33A4A9FF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4F1A592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23" w:type="dxa"/>
          </w:tcPr>
          <w:p w14:paraId="40DB0BE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2E6380FE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3A586A57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6CF44BD1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79" w:type="dxa"/>
          </w:tcPr>
          <w:p w14:paraId="730D8450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6899E6C6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9" w:type="dxa"/>
          </w:tcPr>
          <w:p w14:paraId="7337218D" w14:textId="77777777" w:rsidR="00976A84" w:rsidRPr="00C132A5" w:rsidRDefault="00976A84" w:rsidP="00976A84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51429F95" w14:textId="2213FAD3" w:rsidR="00976A84" w:rsidRPr="00C132A5" w:rsidRDefault="00CD71B0" w:rsidP="00976A84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 xml:space="preserve">95% confidence limits </w:t>
      </w:r>
      <w:r w:rsidR="00792FF4" w:rsidRPr="00C132A5">
        <w:t xml:space="preserve">(Cl[upper, lower]) </w:t>
      </w:r>
      <w:r w:rsidR="00976A84" w:rsidRPr="00C132A5">
        <w:rPr>
          <w:rFonts w:ascii="Calibri" w:eastAsia="Calibri" w:hAnsi="Calibri" w:cs="Times New Roman"/>
          <w:kern w:val="0"/>
          <w14:ligatures w14:val="none"/>
        </w:rPr>
        <w:t>originate from repeated-measures mixed model analysis (Diet Ca, Time, Species) of raw serum Ca data and endpoint mixed model analysis (Diet Ca, Species) of raw colostral Ca data.</w:t>
      </w:r>
    </w:p>
    <w:p w14:paraId="0B9FB371" w14:textId="59EDD747" w:rsidR="00976A84" w:rsidRPr="00C132A5" w:rsidRDefault="00976A84">
      <w:r w:rsidRPr="00C132A5">
        <w:br w:type="page"/>
      </w:r>
    </w:p>
    <w:p w14:paraId="3798BB68" w14:textId="34C5604E" w:rsidR="00A348A0" w:rsidRPr="00C132A5" w:rsidRDefault="00A348A0" w:rsidP="0040673A">
      <w:pPr>
        <w:ind w:right="15309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5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bone mineral density from </w:t>
      </w:r>
      <w:r w:rsidR="00924A67">
        <w:rPr>
          <w:rFonts w:ascii="Calibri" w:eastAsia="Calibri" w:hAnsi="Calibri" w:cs="Times New Roman"/>
          <w:kern w:val="0"/>
          <w14:ligatures w14:val="none"/>
        </w:rPr>
        <w:t>2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56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– Least square mean values and associated Tukey-adjusted 95% confidence limits</w:t>
      </w:r>
    </w:p>
    <w:tbl>
      <w:tblPr>
        <w:tblStyle w:val="TableGrid3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904"/>
        <w:gridCol w:w="1356"/>
        <w:gridCol w:w="1486"/>
        <w:gridCol w:w="1486"/>
        <w:gridCol w:w="1486"/>
        <w:gridCol w:w="1486"/>
        <w:gridCol w:w="1486"/>
        <w:gridCol w:w="1486"/>
        <w:gridCol w:w="1562"/>
      </w:tblGrid>
      <w:tr w:rsidR="00A348A0" w:rsidRPr="00C132A5" w14:paraId="0D0CE563" w14:textId="77777777" w:rsidTr="0040673A"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795A5D6B" w14:textId="77777777" w:rsidR="00A348A0" w:rsidRPr="00C132A5" w:rsidRDefault="00A348A0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1ABECD81" w14:textId="77777777" w:rsidR="00A348A0" w:rsidRPr="00C132A5" w:rsidRDefault="00A348A0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24DE9C9D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4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2B0935" w14:textId="1A9F64C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A348A0" w:rsidRPr="00C132A5" w14:paraId="0B818063" w14:textId="77777777" w:rsidTr="0040673A">
        <w:tc>
          <w:tcPr>
            <w:tcW w:w="2288" w:type="dxa"/>
            <w:tcBorders>
              <w:top w:val="nil"/>
              <w:bottom w:val="single" w:sz="4" w:space="0" w:color="auto"/>
            </w:tcBorders>
          </w:tcPr>
          <w:p w14:paraId="42C8C41B" w14:textId="77777777" w:rsidR="00A348A0" w:rsidRPr="00C132A5" w:rsidRDefault="00A348A0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2B18220B" w14:textId="77777777" w:rsidR="00A348A0" w:rsidRPr="00C132A5" w:rsidRDefault="00A348A0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57DEB87E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65891F8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EE4828D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F71428C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712E135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A567AE7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2B5E928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7BE52F5" w14:textId="77777777" w:rsidR="00A348A0" w:rsidRPr="00C132A5" w:rsidRDefault="00A348A0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A348A0" w:rsidRPr="00C132A5" w14:paraId="1E4A692C" w14:textId="77777777" w:rsidTr="0040673A"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0227015A" w14:textId="77777777" w:rsidR="00A348A0" w:rsidRPr="00C132A5" w:rsidRDefault="00A348A0" w:rsidP="00A348A0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one mineral density, mg/cm</w:t>
            </w:r>
            <w:r w:rsidRPr="00C132A5"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D6B93B1" w14:textId="77777777" w:rsidR="00A348A0" w:rsidRPr="00C132A5" w:rsidRDefault="00A348A0" w:rsidP="00A348A0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30DB769" w14:textId="77777777" w:rsidR="00A348A0" w:rsidRPr="00C132A5" w:rsidRDefault="00A348A0" w:rsidP="00A348A0">
            <w:pPr>
              <w:spacing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041F3E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11</w:t>
            </w:r>
          </w:p>
          <w:p w14:paraId="4D371766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71, 950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5897128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11</w:t>
            </w:r>
          </w:p>
          <w:p w14:paraId="14C6E1D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38, 985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CD32543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24</w:t>
            </w:r>
          </w:p>
          <w:p w14:paraId="3B49569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34, 915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78C34EE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59</w:t>
            </w:r>
          </w:p>
          <w:p w14:paraId="28D73FE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06, 91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4BBC959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92</w:t>
            </w:r>
          </w:p>
          <w:p w14:paraId="13285744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53, 93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DA88FD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33</w:t>
            </w:r>
          </w:p>
          <w:p w14:paraId="16A1FCAD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03, 963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5F6731B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20</w:t>
            </w:r>
          </w:p>
          <w:p w14:paraId="14EB3484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88, 953]</w:t>
            </w:r>
          </w:p>
        </w:tc>
      </w:tr>
      <w:tr w:rsidR="00A348A0" w:rsidRPr="00C132A5" w14:paraId="1A5C0A71" w14:textId="77777777" w:rsidTr="0040673A">
        <w:tc>
          <w:tcPr>
            <w:tcW w:w="2288" w:type="dxa"/>
            <w:vAlign w:val="center"/>
          </w:tcPr>
          <w:p w14:paraId="27B17FD2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5F817607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0499C31D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vAlign w:val="center"/>
          </w:tcPr>
          <w:p w14:paraId="19DED779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54</w:t>
            </w:r>
          </w:p>
          <w:p w14:paraId="14FD0FAE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15, 994]</w:t>
            </w:r>
          </w:p>
        </w:tc>
        <w:tc>
          <w:tcPr>
            <w:tcW w:w="1486" w:type="dxa"/>
            <w:vAlign w:val="center"/>
          </w:tcPr>
          <w:p w14:paraId="4B4F4E1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03</w:t>
            </w:r>
          </w:p>
          <w:p w14:paraId="3C72C36F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41, 966]</w:t>
            </w:r>
          </w:p>
        </w:tc>
        <w:tc>
          <w:tcPr>
            <w:tcW w:w="1486" w:type="dxa"/>
            <w:vAlign w:val="center"/>
          </w:tcPr>
          <w:p w14:paraId="19C04A53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04</w:t>
            </w:r>
          </w:p>
          <w:p w14:paraId="00F01332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33, 975]</w:t>
            </w:r>
          </w:p>
        </w:tc>
        <w:tc>
          <w:tcPr>
            <w:tcW w:w="1486" w:type="dxa"/>
            <w:vAlign w:val="center"/>
          </w:tcPr>
          <w:p w14:paraId="151D0BC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10</w:t>
            </w:r>
          </w:p>
          <w:p w14:paraId="1658B380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60, 960]</w:t>
            </w:r>
          </w:p>
        </w:tc>
        <w:tc>
          <w:tcPr>
            <w:tcW w:w="1486" w:type="dxa"/>
            <w:vAlign w:val="center"/>
          </w:tcPr>
          <w:p w14:paraId="63EADFF2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27</w:t>
            </w:r>
          </w:p>
          <w:p w14:paraId="449E3013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87, 967]</w:t>
            </w:r>
          </w:p>
        </w:tc>
        <w:tc>
          <w:tcPr>
            <w:tcW w:w="1486" w:type="dxa"/>
            <w:vAlign w:val="center"/>
          </w:tcPr>
          <w:p w14:paraId="03A7334E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62</w:t>
            </w:r>
          </w:p>
          <w:p w14:paraId="4067E81D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32, 992]</w:t>
            </w:r>
          </w:p>
        </w:tc>
        <w:tc>
          <w:tcPr>
            <w:tcW w:w="1562" w:type="dxa"/>
            <w:vAlign w:val="center"/>
          </w:tcPr>
          <w:p w14:paraId="6D4083E3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67</w:t>
            </w:r>
          </w:p>
          <w:p w14:paraId="5F10961F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32, 1001]</w:t>
            </w:r>
          </w:p>
        </w:tc>
      </w:tr>
      <w:tr w:rsidR="00A348A0" w:rsidRPr="00C132A5" w14:paraId="0F68FEFD" w14:textId="77777777" w:rsidTr="0040673A">
        <w:tc>
          <w:tcPr>
            <w:tcW w:w="2288" w:type="dxa"/>
            <w:tcBorders>
              <w:bottom w:val="nil"/>
            </w:tcBorders>
            <w:vAlign w:val="center"/>
          </w:tcPr>
          <w:p w14:paraId="58094919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774618D3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57334133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645926C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60</w:t>
            </w:r>
          </w:p>
          <w:p w14:paraId="4B30A32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22, 898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23F04F10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12</w:t>
            </w:r>
          </w:p>
          <w:p w14:paraId="5515D34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48, 877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4156588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76</w:t>
            </w:r>
          </w:p>
          <w:p w14:paraId="288F0CCF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15, 837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12EB2BE8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51</w:t>
            </w:r>
          </w:p>
          <w:p w14:paraId="63001A6D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05, 896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1602BBD0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75</w:t>
            </w:r>
          </w:p>
          <w:p w14:paraId="01EBE9D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38, 911]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52769753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60</w:t>
            </w:r>
          </w:p>
          <w:p w14:paraId="2A982A2A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33, 888]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2A96640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55</w:t>
            </w:r>
          </w:p>
          <w:p w14:paraId="6688210E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26, 885]</w:t>
            </w:r>
          </w:p>
        </w:tc>
      </w:tr>
      <w:tr w:rsidR="00A348A0" w:rsidRPr="00C132A5" w14:paraId="2D32E4B6" w14:textId="77777777" w:rsidTr="0040673A">
        <w:tc>
          <w:tcPr>
            <w:tcW w:w="2288" w:type="dxa"/>
            <w:tcBorders>
              <w:top w:val="nil"/>
              <w:bottom w:val="single" w:sz="4" w:space="0" w:color="auto"/>
            </w:tcBorders>
            <w:vAlign w:val="center"/>
          </w:tcPr>
          <w:p w14:paraId="4A0AEEC6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vAlign w:val="center"/>
          </w:tcPr>
          <w:p w14:paraId="20770AFB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11ED0BFD" w14:textId="77777777" w:rsidR="00A348A0" w:rsidRPr="00C132A5" w:rsidRDefault="00A348A0" w:rsidP="00A348A0">
            <w:pPr>
              <w:spacing w:afterLines="60" w:after="144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4DF1A35B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29</w:t>
            </w:r>
          </w:p>
          <w:p w14:paraId="4A14A79C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88, 870]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156EE570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88</w:t>
            </w:r>
          </w:p>
          <w:p w14:paraId="5A64C464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16, 859]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66CF0DD6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88</w:t>
            </w:r>
          </w:p>
          <w:p w14:paraId="3052BEF5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24, 852]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71748C46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19</w:t>
            </w:r>
          </w:p>
          <w:p w14:paraId="1F366061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73, 865]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041C21F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42</w:t>
            </w:r>
          </w:p>
          <w:p w14:paraId="464FA119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06, 878]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14:paraId="77E427E7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33</w:t>
            </w:r>
          </w:p>
          <w:p w14:paraId="06DBB15F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05, 860]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vAlign w:val="center"/>
          </w:tcPr>
          <w:p w14:paraId="35304515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36</w:t>
            </w:r>
          </w:p>
          <w:p w14:paraId="17D6F99E" w14:textId="77777777" w:rsidR="00A348A0" w:rsidRPr="00C132A5" w:rsidRDefault="00A348A0" w:rsidP="00A348A0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02, 869]</w:t>
            </w:r>
          </w:p>
        </w:tc>
      </w:tr>
    </w:tbl>
    <w:p w14:paraId="147CEA71" w14:textId="2FA20C7E" w:rsidR="00A348A0" w:rsidRPr="00C132A5" w:rsidRDefault="009B17A8" w:rsidP="009B17A8">
      <w:pPr>
        <w:ind w:right="14884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 xml:space="preserve">95% confidence limits </w:t>
      </w:r>
      <w:r w:rsidR="00792FF4" w:rsidRPr="00C132A5">
        <w:t>(Cl[upper, lower])</w:t>
      </w:r>
      <w:r w:rsidR="00A348A0" w:rsidRPr="00C132A5">
        <w:rPr>
          <w:rFonts w:ascii="Calibri" w:eastAsia="Calibri" w:hAnsi="Calibri" w:cs="Times New Roman"/>
          <w:kern w:val="0"/>
          <w14:ligatures w14:val="none"/>
        </w:rPr>
        <w:t xml:space="preserve"> originate from repeated-measures mixed model analysis of raw data (Diet Ca, Time, Species).</w:t>
      </w:r>
    </w:p>
    <w:p w14:paraId="1468B22F" w14:textId="2042332E" w:rsidR="00FB07AD" w:rsidRPr="00C132A5" w:rsidRDefault="00FB07AD">
      <w:r w:rsidRPr="00C132A5">
        <w:br w:type="page"/>
      </w:r>
    </w:p>
    <w:p w14:paraId="1066D108" w14:textId="130C5D97" w:rsidR="006345C8" w:rsidRPr="00C132A5" w:rsidRDefault="006345C8" w:rsidP="0040673A">
      <w:pPr>
        <w:ind w:right="142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6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serum 1.25-(OH)</w:t>
      </w:r>
      <w:r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2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Vit. D, bone-specific alkaline phosphatase (bAP) activity, and osteocalcin from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d 5 day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>,</w:t>
      </w:r>
      <w:r w:rsidR="00D21C93" w:rsidRPr="00C132A5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Pr="00C132A5">
        <w:rPr>
          <w:rFonts w:ascii="Calibri" w:eastAsia="Calibri" w:hAnsi="Calibri" w:cs="Times New Roman"/>
          <w:kern w:val="0"/>
          <w14:ligatures w14:val="none"/>
        </w:rPr>
        <w:t>respectively, to 56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– Least square mean values and associated Tukey-adjusted 95% confidence limits</w:t>
      </w:r>
    </w:p>
    <w:tbl>
      <w:tblPr>
        <w:tblStyle w:val="TableGrid4"/>
        <w:tblW w:w="29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904"/>
        <w:gridCol w:w="1356"/>
        <w:gridCol w:w="1722"/>
        <w:gridCol w:w="360"/>
        <w:gridCol w:w="1486"/>
        <w:gridCol w:w="1486"/>
        <w:gridCol w:w="1486"/>
        <w:gridCol w:w="1486"/>
        <w:gridCol w:w="1486"/>
        <w:gridCol w:w="1486"/>
        <w:gridCol w:w="1486"/>
        <w:gridCol w:w="1479"/>
        <w:gridCol w:w="1523"/>
        <w:gridCol w:w="1479"/>
        <w:gridCol w:w="1479"/>
        <w:gridCol w:w="1479"/>
        <w:gridCol w:w="1479"/>
        <w:gridCol w:w="1581"/>
        <w:gridCol w:w="1421"/>
      </w:tblGrid>
      <w:tr w:rsidR="00A0676D" w:rsidRPr="00C132A5" w14:paraId="217F361A" w14:textId="77777777" w:rsidTr="00D515EF">
        <w:tc>
          <w:tcPr>
            <w:tcW w:w="2524" w:type="dxa"/>
            <w:tcBorders>
              <w:top w:val="single" w:sz="4" w:space="0" w:color="auto"/>
              <w:bottom w:val="nil"/>
            </w:tcBorders>
          </w:tcPr>
          <w:p w14:paraId="536DD0AF" w14:textId="77777777" w:rsidR="00A0676D" w:rsidRPr="00C132A5" w:rsidRDefault="00A0676D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36EBACEE" w14:textId="77777777" w:rsidR="00A0676D" w:rsidRPr="00C132A5" w:rsidRDefault="00A0676D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0A55FAC2" w14:textId="77777777" w:rsidR="00A0676D" w:rsidRPr="00C132A5" w:rsidRDefault="00A0676D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4404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4BAC066C" w14:textId="696C140A" w:rsidR="00A0676D" w:rsidRPr="00C132A5" w:rsidRDefault="00A0676D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3E47CB" w:rsidRPr="00C132A5" w14:paraId="3B8519CE" w14:textId="77777777" w:rsidTr="004E0590"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284B4742" w14:textId="77777777" w:rsidR="003E47CB" w:rsidRPr="00C132A5" w:rsidRDefault="003E47CB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6AF97136" w14:textId="77777777" w:rsidR="003E47CB" w:rsidRPr="00C132A5" w:rsidRDefault="003E47CB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7E791455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F5FC1" w14:textId="7C2F0CEF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D1960DB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1A58110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554EB94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5DE390C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93F689C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09D0E33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4369916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D9BC3AD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BAE7FC9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70694E35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2EA41C4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FE9AF14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2EE78EC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1A1A35E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1051862" w14:textId="77777777" w:rsidR="003E47CB" w:rsidRPr="00C132A5" w:rsidRDefault="003E47CB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3E47CB" w:rsidRPr="00C132A5" w14:paraId="458FB6E8" w14:textId="77777777" w:rsidTr="004E0590"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7C3BC222" w14:textId="77777777" w:rsidR="003E47CB" w:rsidRPr="00C132A5" w:rsidRDefault="003E47CB" w:rsidP="006345C8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erum 1.25-(OH)</w:t>
            </w:r>
            <w:r w:rsidRPr="00C132A5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C132A5">
              <w:rPr>
                <w:rFonts w:ascii="Calibri" w:eastAsia="Calibri" w:hAnsi="Calibri" w:cs="Times New Roman"/>
              </w:rPr>
              <w:t xml:space="preserve"> Vit. D., pmol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B9396E7" w14:textId="77777777" w:rsidR="003E47CB" w:rsidRPr="00C132A5" w:rsidRDefault="003E47CB" w:rsidP="006345C8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0810DBD6" w14:textId="77777777" w:rsidR="003E47CB" w:rsidRPr="00C132A5" w:rsidRDefault="003E47CB" w:rsidP="006345C8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  <w:vAlign w:val="center"/>
          </w:tcPr>
          <w:p w14:paraId="6D59F44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9.6</w:t>
            </w:r>
          </w:p>
          <w:p w14:paraId="7043323B" w14:textId="7253621E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6, 23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CEAEA6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B2F840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0.4</w:t>
            </w:r>
          </w:p>
          <w:p w14:paraId="28E9D29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-6.36, 14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D41E6D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3</w:t>
            </w:r>
          </w:p>
          <w:p w14:paraId="5440BD9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1.6, 165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2B5FF4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3.8</w:t>
            </w:r>
          </w:p>
          <w:p w14:paraId="2B0F343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3.4, 144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151F6C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6.4</w:t>
            </w:r>
          </w:p>
          <w:p w14:paraId="4074BB8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0.6, 10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94B33B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5.5</w:t>
            </w:r>
          </w:p>
          <w:p w14:paraId="350ABFB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2.0, 68.9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86A25C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5.6</w:t>
            </w:r>
          </w:p>
          <w:p w14:paraId="1B3809A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89, 122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FD714B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7.3</w:t>
            </w:r>
          </w:p>
          <w:p w14:paraId="0942DAD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22, 145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64D3526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3.9</w:t>
            </w:r>
          </w:p>
          <w:p w14:paraId="1A0E59B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.1, 147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394C92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0.9</w:t>
            </w:r>
          </w:p>
          <w:p w14:paraId="6DF69B5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.7, 146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8B12F5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0.2</w:t>
            </w:r>
          </w:p>
          <w:p w14:paraId="3072105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03, 152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2EAD85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3.0</w:t>
            </w:r>
          </w:p>
          <w:p w14:paraId="267A548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7, 125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E0A81F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8.0</w:t>
            </w:r>
          </w:p>
          <w:p w14:paraId="3429757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54, 87.4]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358B422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4.1</w:t>
            </w:r>
          </w:p>
          <w:p w14:paraId="3A766ED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5, 67.7]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6C864A2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9.5</w:t>
            </w:r>
          </w:p>
          <w:p w14:paraId="76D7882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6.6, 102]</w:t>
            </w:r>
          </w:p>
        </w:tc>
      </w:tr>
      <w:tr w:rsidR="003E47CB" w:rsidRPr="00C132A5" w14:paraId="36DAE39E" w14:textId="77777777" w:rsidTr="004E0590">
        <w:tc>
          <w:tcPr>
            <w:tcW w:w="2524" w:type="dxa"/>
            <w:vAlign w:val="center"/>
          </w:tcPr>
          <w:p w14:paraId="3568C1AA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0EDA795E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6E6EC01F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vAlign w:val="center"/>
          </w:tcPr>
          <w:p w14:paraId="626F040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3.7</w:t>
            </w:r>
          </w:p>
          <w:p w14:paraId="631FF885" w14:textId="26F31E98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0.3, 177]</w:t>
            </w:r>
          </w:p>
        </w:tc>
        <w:tc>
          <w:tcPr>
            <w:tcW w:w="1486" w:type="dxa"/>
            <w:vAlign w:val="center"/>
          </w:tcPr>
          <w:p w14:paraId="5C8DF67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vAlign w:val="center"/>
          </w:tcPr>
          <w:p w14:paraId="4D35C9A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0.4</w:t>
            </w:r>
          </w:p>
          <w:p w14:paraId="238657B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-4.52, 105]</w:t>
            </w:r>
          </w:p>
        </w:tc>
        <w:tc>
          <w:tcPr>
            <w:tcW w:w="1486" w:type="dxa"/>
            <w:vAlign w:val="center"/>
          </w:tcPr>
          <w:p w14:paraId="73DF38C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9.1</w:t>
            </w:r>
          </w:p>
          <w:p w14:paraId="55931B5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2, 105]</w:t>
            </w:r>
          </w:p>
        </w:tc>
        <w:tc>
          <w:tcPr>
            <w:tcW w:w="1486" w:type="dxa"/>
            <w:vAlign w:val="center"/>
          </w:tcPr>
          <w:p w14:paraId="078BBC3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8.0</w:t>
            </w:r>
          </w:p>
          <w:p w14:paraId="16C0FA0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0, 104]</w:t>
            </w:r>
          </w:p>
        </w:tc>
        <w:tc>
          <w:tcPr>
            <w:tcW w:w="1486" w:type="dxa"/>
            <w:vAlign w:val="center"/>
          </w:tcPr>
          <w:p w14:paraId="04459DA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2.6</w:t>
            </w:r>
          </w:p>
          <w:p w14:paraId="7DBE4D8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6.8, 88.3]</w:t>
            </w:r>
          </w:p>
        </w:tc>
        <w:tc>
          <w:tcPr>
            <w:tcW w:w="1486" w:type="dxa"/>
            <w:vAlign w:val="center"/>
          </w:tcPr>
          <w:p w14:paraId="08B1654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9.2</w:t>
            </w:r>
          </w:p>
          <w:p w14:paraId="1886120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.7, 62.7]</w:t>
            </w:r>
          </w:p>
        </w:tc>
        <w:tc>
          <w:tcPr>
            <w:tcW w:w="1486" w:type="dxa"/>
            <w:vAlign w:val="center"/>
          </w:tcPr>
          <w:p w14:paraId="6A6F79B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2.9</w:t>
            </w:r>
          </w:p>
          <w:p w14:paraId="519CC75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6.2, 130]</w:t>
            </w:r>
          </w:p>
        </w:tc>
        <w:tc>
          <w:tcPr>
            <w:tcW w:w="1479" w:type="dxa"/>
            <w:vAlign w:val="center"/>
          </w:tcPr>
          <w:p w14:paraId="0697D2A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0.5</w:t>
            </w:r>
          </w:p>
          <w:p w14:paraId="09795B8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42, 139]</w:t>
            </w:r>
          </w:p>
        </w:tc>
        <w:tc>
          <w:tcPr>
            <w:tcW w:w="1523" w:type="dxa"/>
            <w:vAlign w:val="center"/>
          </w:tcPr>
          <w:p w14:paraId="0FB87A5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8.5</w:t>
            </w:r>
          </w:p>
          <w:p w14:paraId="33396B7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5.8, 161]</w:t>
            </w:r>
          </w:p>
        </w:tc>
        <w:tc>
          <w:tcPr>
            <w:tcW w:w="1479" w:type="dxa"/>
            <w:vAlign w:val="center"/>
          </w:tcPr>
          <w:p w14:paraId="3CDB84C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1</w:t>
            </w:r>
          </w:p>
          <w:p w14:paraId="4C80842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6.0, 196]</w:t>
            </w:r>
          </w:p>
        </w:tc>
        <w:tc>
          <w:tcPr>
            <w:tcW w:w="1479" w:type="dxa"/>
            <w:vAlign w:val="center"/>
          </w:tcPr>
          <w:p w14:paraId="795AB42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2</w:t>
            </w:r>
          </w:p>
          <w:p w14:paraId="27BEB3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9.9, 174]</w:t>
            </w:r>
          </w:p>
        </w:tc>
        <w:tc>
          <w:tcPr>
            <w:tcW w:w="1479" w:type="dxa"/>
            <w:vAlign w:val="center"/>
          </w:tcPr>
          <w:p w14:paraId="5A0A8BD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4.1</w:t>
            </w:r>
          </w:p>
          <w:p w14:paraId="61A41FD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1.8, 146]</w:t>
            </w:r>
          </w:p>
        </w:tc>
        <w:tc>
          <w:tcPr>
            <w:tcW w:w="1479" w:type="dxa"/>
            <w:vAlign w:val="center"/>
          </w:tcPr>
          <w:p w14:paraId="70660E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9.6</w:t>
            </w:r>
          </w:p>
          <w:p w14:paraId="1658D26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0.2, 119]</w:t>
            </w:r>
          </w:p>
        </w:tc>
        <w:tc>
          <w:tcPr>
            <w:tcW w:w="1581" w:type="dxa"/>
            <w:vAlign w:val="center"/>
          </w:tcPr>
          <w:p w14:paraId="688B930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2.6</w:t>
            </w:r>
          </w:p>
          <w:p w14:paraId="4D9356F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9, 76.2]</w:t>
            </w:r>
          </w:p>
        </w:tc>
        <w:tc>
          <w:tcPr>
            <w:tcW w:w="1421" w:type="dxa"/>
            <w:vAlign w:val="center"/>
          </w:tcPr>
          <w:p w14:paraId="287B43A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6.4</w:t>
            </w:r>
          </w:p>
          <w:p w14:paraId="1BDE366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5, 79.3]</w:t>
            </w:r>
          </w:p>
        </w:tc>
      </w:tr>
      <w:tr w:rsidR="003E47CB" w:rsidRPr="00C132A5" w14:paraId="1E2A587B" w14:textId="77777777" w:rsidTr="004E0590">
        <w:tc>
          <w:tcPr>
            <w:tcW w:w="2524" w:type="dxa"/>
            <w:vAlign w:val="center"/>
          </w:tcPr>
          <w:p w14:paraId="065AED15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6945F972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3C7F7ACF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vAlign w:val="center"/>
          </w:tcPr>
          <w:p w14:paraId="2EC4DE3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1.7</w:t>
            </w:r>
          </w:p>
          <w:p w14:paraId="194A45E8" w14:textId="4C90063C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2.1, 121]</w:t>
            </w:r>
          </w:p>
        </w:tc>
        <w:tc>
          <w:tcPr>
            <w:tcW w:w="1486" w:type="dxa"/>
            <w:vAlign w:val="center"/>
          </w:tcPr>
          <w:p w14:paraId="5168945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vAlign w:val="center"/>
          </w:tcPr>
          <w:p w14:paraId="340F682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0</w:t>
            </w:r>
          </w:p>
          <w:p w14:paraId="4E1C0F5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0.9, 149]</w:t>
            </w:r>
          </w:p>
        </w:tc>
        <w:tc>
          <w:tcPr>
            <w:tcW w:w="1486" w:type="dxa"/>
            <w:vAlign w:val="center"/>
          </w:tcPr>
          <w:p w14:paraId="25854EA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4</w:t>
            </w:r>
          </w:p>
          <w:p w14:paraId="0627328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5, 184]</w:t>
            </w:r>
          </w:p>
        </w:tc>
        <w:tc>
          <w:tcPr>
            <w:tcW w:w="1486" w:type="dxa"/>
            <w:vAlign w:val="center"/>
          </w:tcPr>
          <w:p w14:paraId="28CA91C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5</w:t>
            </w:r>
          </w:p>
          <w:p w14:paraId="7E4666B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3.5, 196]</w:t>
            </w:r>
          </w:p>
        </w:tc>
        <w:tc>
          <w:tcPr>
            <w:tcW w:w="1486" w:type="dxa"/>
            <w:vAlign w:val="center"/>
          </w:tcPr>
          <w:p w14:paraId="6DE0416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5</w:t>
            </w:r>
          </w:p>
          <w:p w14:paraId="4F39865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2, 189]</w:t>
            </w:r>
          </w:p>
        </w:tc>
        <w:tc>
          <w:tcPr>
            <w:tcW w:w="1486" w:type="dxa"/>
            <w:vAlign w:val="center"/>
          </w:tcPr>
          <w:p w14:paraId="6CE3E94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4</w:t>
            </w:r>
          </w:p>
          <w:p w14:paraId="7E787C8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2, 175]</w:t>
            </w:r>
          </w:p>
        </w:tc>
        <w:tc>
          <w:tcPr>
            <w:tcW w:w="1486" w:type="dxa"/>
            <w:vAlign w:val="center"/>
          </w:tcPr>
          <w:p w14:paraId="6F4DB16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1</w:t>
            </w:r>
          </w:p>
          <w:p w14:paraId="129B104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9, 232]</w:t>
            </w:r>
          </w:p>
        </w:tc>
        <w:tc>
          <w:tcPr>
            <w:tcW w:w="1479" w:type="dxa"/>
            <w:vAlign w:val="center"/>
          </w:tcPr>
          <w:p w14:paraId="61CC9A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12</w:t>
            </w:r>
          </w:p>
          <w:p w14:paraId="01618C1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0, 274]</w:t>
            </w:r>
          </w:p>
        </w:tc>
        <w:tc>
          <w:tcPr>
            <w:tcW w:w="1523" w:type="dxa"/>
            <w:vAlign w:val="center"/>
          </w:tcPr>
          <w:p w14:paraId="1646FA3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6</w:t>
            </w:r>
          </w:p>
          <w:p w14:paraId="3BFAA10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9, 263]</w:t>
            </w:r>
          </w:p>
        </w:tc>
        <w:tc>
          <w:tcPr>
            <w:tcW w:w="1479" w:type="dxa"/>
            <w:vAlign w:val="center"/>
          </w:tcPr>
          <w:p w14:paraId="19001E4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4</w:t>
            </w:r>
          </w:p>
          <w:p w14:paraId="3495BF9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5, 224]</w:t>
            </w:r>
          </w:p>
        </w:tc>
        <w:tc>
          <w:tcPr>
            <w:tcW w:w="1479" w:type="dxa"/>
            <w:vAlign w:val="center"/>
          </w:tcPr>
          <w:p w14:paraId="6FE4CA9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5</w:t>
            </w:r>
          </w:p>
          <w:p w14:paraId="373DEE6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8.9, 221]</w:t>
            </w:r>
          </w:p>
        </w:tc>
        <w:tc>
          <w:tcPr>
            <w:tcW w:w="1479" w:type="dxa"/>
            <w:vAlign w:val="center"/>
          </w:tcPr>
          <w:p w14:paraId="5DEFF1E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0</w:t>
            </w:r>
          </w:p>
          <w:p w14:paraId="5920413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2.4, 188]</w:t>
            </w:r>
          </w:p>
        </w:tc>
        <w:tc>
          <w:tcPr>
            <w:tcW w:w="1479" w:type="dxa"/>
            <w:vAlign w:val="center"/>
          </w:tcPr>
          <w:p w14:paraId="45730FC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7</w:t>
            </w:r>
          </w:p>
          <w:p w14:paraId="6A3150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1.1, 153]</w:t>
            </w:r>
          </w:p>
        </w:tc>
        <w:tc>
          <w:tcPr>
            <w:tcW w:w="1581" w:type="dxa"/>
            <w:vAlign w:val="center"/>
          </w:tcPr>
          <w:p w14:paraId="00FBB70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0</w:t>
            </w:r>
          </w:p>
          <w:p w14:paraId="53A929D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8.1, 141]</w:t>
            </w:r>
          </w:p>
        </w:tc>
        <w:tc>
          <w:tcPr>
            <w:tcW w:w="1421" w:type="dxa"/>
            <w:vAlign w:val="center"/>
          </w:tcPr>
          <w:p w14:paraId="1BB7BE1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1.8</w:t>
            </w:r>
          </w:p>
          <w:p w14:paraId="7304E74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8.5, 125]</w:t>
            </w:r>
          </w:p>
        </w:tc>
      </w:tr>
      <w:tr w:rsidR="003E47CB" w:rsidRPr="00C132A5" w14:paraId="68654CC3" w14:textId="77777777" w:rsidTr="004E0590"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5991228D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FE75A15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5977AFD1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vAlign w:val="center"/>
          </w:tcPr>
          <w:p w14:paraId="2779B6E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8.2</w:t>
            </w:r>
          </w:p>
          <w:p w14:paraId="35828E7C" w14:textId="56FAB5FF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8.6, 138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6CA0F78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645A12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0</w:t>
            </w:r>
          </w:p>
          <w:p w14:paraId="6844599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5.0, 155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212CE80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1</w:t>
            </w:r>
          </w:p>
          <w:p w14:paraId="52CDC13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0.1, 153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A7A13B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8</w:t>
            </w:r>
          </w:p>
          <w:p w14:paraId="7852A71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4, 202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5E23C1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5</w:t>
            </w:r>
          </w:p>
          <w:p w14:paraId="2327DA2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2, 179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AE8F2E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7</w:t>
            </w:r>
          </w:p>
          <w:p w14:paraId="65BBF8A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6, 159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73F5CA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6</w:t>
            </w:r>
          </w:p>
          <w:p w14:paraId="54D397F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4, 248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47AACD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5</w:t>
            </w:r>
          </w:p>
          <w:p w14:paraId="0145651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3, 267]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5E44B51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32</w:t>
            </w:r>
          </w:p>
          <w:p w14:paraId="0CE33B7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74, 289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46D5E4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9</w:t>
            </w:r>
          </w:p>
          <w:p w14:paraId="72C6DB6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0, 269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1DAEF4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18</w:t>
            </w:r>
          </w:p>
          <w:p w14:paraId="571B5FD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2, 284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039D45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1</w:t>
            </w:r>
          </w:p>
          <w:p w14:paraId="5594D24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4, 239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9537CC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8</w:t>
            </w:r>
          </w:p>
          <w:p w14:paraId="22E6C4B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2, 184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0A15AC4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9</w:t>
            </w:r>
          </w:p>
          <w:p w14:paraId="7C7FB73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7.9, 141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AA4065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0</w:t>
            </w:r>
          </w:p>
          <w:p w14:paraId="1193A67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9.8, 150]</w:t>
            </w:r>
          </w:p>
        </w:tc>
      </w:tr>
      <w:tr w:rsidR="006345C8" w:rsidRPr="00C132A5" w14:paraId="09EF7FD1" w14:textId="77777777" w:rsidTr="003E47CB"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113EBD85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14:paraId="2EF94147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2B4A0FD8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24404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534E9D25" w14:textId="12975E2B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6345C8" w:rsidRPr="00C132A5" w14:paraId="18FC932C" w14:textId="77777777" w:rsidTr="004E0590"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44073391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635215D2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5F1BF274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4E312BD3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4F6B15C4" w14:textId="20F966B0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A2EF16B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5F08151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69DEC67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382D513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D3539CD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DF77012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8935375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6F57F27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31BD83A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E4319D7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F430ED1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A9C4D3B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94B9A17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4632D09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BC39373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3E47CB" w:rsidRPr="00C132A5" w14:paraId="7A8127AC" w14:textId="77777777" w:rsidTr="004E0590"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2CA6C425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erum bAP, U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F8C05" w14:textId="77777777" w:rsidR="003E47CB" w:rsidRPr="00C132A5" w:rsidRDefault="003E47CB" w:rsidP="006345C8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36B67B9" w14:textId="77777777" w:rsidR="003E47CB" w:rsidRPr="00C132A5" w:rsidRDefault="003E47CB" w:rsidP="006345C8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  <w:vAlign w:val="center"/>
          </w:tcPr>
          <w:p w14:paraId="2975908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3.4</w:t>
            </w:r>
          </w:p>
          <w:p w14:paraId="1F37822B" w14:textId="69B04A7E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5.7, 15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F897A3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9.2</w:t>
            </w:r>
          </w:p>
          <w:p w14:paraId="4822A4F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6.7, 140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41E68E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5.0</w:t>
            </w:r>
          </w:p>
          <w:p w14:paraId="4DAC087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7.6, 15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BCE8CD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7.3</w:t>
            </w:r>
          </w:p>
          <w:p w14:paraId="1DFDB70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5.3, 138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9632D6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4.7</w:t>
            </w:r>
          </w:p>
          <w:p w14:paraId="5CD0D80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4.4, 208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2FC4CB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9.9</w:t>
            </w:r>
          </w:p>
          <w:p w14:paraId="341745C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9.3, 166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BDD639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2.4</w:t>
            </w:r>
          </w:p>
          <w:p w14:paraId="7743B3A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9.3, 106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B503F9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2.1</w:t>
            </w:r>
          </w:p>
          <w:p w14:paraId="50A59FE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4.6, 123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CF39B4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4.6</w:t>
            </w:r>
          </w:p>
          <w:p w14:paraId="289A095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0.1, 119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3865B20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7.4</w:t>
            </w:r>
          </w:p>
          <w:p w14:paraId="306B01A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2.8, 113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42AE7A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5.9</w:t>
            </w:r>
          </w:p>
          <w:p w14:paraId="4D054A1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0.1, 115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EF8CB3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4.2</w:t>
            </w:r>
          </w:p>
          <w:p w14:paraId="0999F6C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7.8, 115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29CB6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4.3</w:t>
            </w:r>
          </w:p>
          <w:p w14:paraId="0123DB9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6.4, 119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7AB78E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0.9</w:t>
            </w:r>
          </w:p>
          <w:p w14:paraId="684B3D3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4.0, 114]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9777A5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6.8</w:t>
            </w:r>
          </w:p>
          <w:p w14:paraId="679D008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5.8, 129]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D2AC36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8.3</w:t>
            </w:r>
          </w:p>
          <w:p w14:paraId="3C96A69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0.5, 160]</w:t>
            </w:r>
          </w:p>
        </w:tc>
      </w:tr>
      <w:tr w:rsidR="003E47CB" w:rsidRPr="00C132A5" w14:paraId="36779DAC" w14:textId="77777777" w:rsidTr="004E0590">
        <w:tc>
          <w:tcPr>
            <w:tcW w:w="2524" w:type="dxa"/>
            <w:vAlign w:val="center"/>
          </w:tcPr>
          <w:p w14:paraId="47DBDC42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589DA3AC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329CD334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vAlign w:val="center"/>
          </w:tcPr>
          <w:p w14:paraId="1DD650C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9</w:t>
            </w:r>
          </w:p>
          <w:p w14:paraId="037A0D13" w14:textId="042D13FF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6.7, 215]</w:t>
            </w:r>
          </w:p>
        </w:tc>
        <w:tc>
          <w:tcPr>
            <w:tcW w:w="1486" w:type="dxa"/>
            <w:vAlign w:val="center"/>
          </w:tcPr>
          <w:p w14:paraId="7C54393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7</w:t>
            </w:r>
          </w:p>
          <w:p w14:paraId="4624C0D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3.8, 186]</w:t>
            </w:r>
          </w:p>
        </w:tc>
        <w:tc>
          <w:tcPr>
            <w:tcW w:w="1486" w:type="dxa"/>
            <w:vAlign w:val="center"/>
          </w:tcPr>
          <w:p w14:paraId="0B07A0C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9.1</w:t>
            </w:r>
          </w:p>
          <w:p w14:paraId="3EAE9DA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9.3, 165]</w:t>
            </w:r>
          </w:p>
        </w:tc>
        <w:tc>
          <w:tcPr>
            <w:tcW w:w="1486" w:type="dxa"/>
            <w:vAlign w:val="center"/>
          </w:tcPr>
          <w:p w14:paraId="4BE2B01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1</w:t>
            </w:r>
          </w:p>
          <w:p w14:paraId="528B14F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9.7, 177]</w:t>
            </w:r>
          </w:p>
        </w:tc>
        <w:tc>
          <w:tcPr>
            <w:tcW w:w="1486" w:type="dxa"/>
            <w:vAlign w:val="center"/>
          </w:tcPr>
          <w:p w14:paraId="3CB005B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6</w:t>
            </w:r>
          </w:p>
          <w:p w14:paraId="47D75FD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3.2, 261]</w:t>
            </w:r>
          </w:p>
        </w:tc>
        <w:tc>
          <w:tcPr>
            <w:tcW w:w="1486" w:type="dxa"/>
            <w:vAlign w:val="center"/>
          </w:tcPr>
          <w:p w14:paraId="2C83D32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6.1</w:t>
            </w:r>
          </w:p>
          <w:p w14:paraId="5849680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6.1, 205]</w:t>
            </w:r>
          </w:p>
        </w:tc>
        <w:tc>
          <w:tcPr>
            <w:tcW w:w="1486" w:type="dxa"/>
            <w:vAlign w:val="center"/>
          </w:tcPr>
          <w:p w14:paraId="13287FA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4</w:t>
            </w:r>
          </w:p>
          <w:p w14:paraId="13B507F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0.8, 153]</w:t>
            </w:r>
          </w:p>
        </w:tc>
        <w:tc>
          <w:tcPr>
            <w:tcW w:w="1486" w:type="dxa"/>
            <w:vAlign w:val="center"/>
          </w:tcPr>
          <w:p w14:paraId="22FFB60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2</w:t>
            </w:r>
          </w:p>
          <w:p w14:paraId="46F7B4F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4.5, 168]</w:t>
            </w:r>
          </w:p>
        </w:tc>
        <w:tc>
          <w:tcPr>
            <w:tcW w:w="1479" w:type="dxa"/>
            <w:vAlign w:val="center"/>
          </w:tcPr>
          <w:p w14:paraId="27E7247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7</w:t>
            </w:r>
          </w:p>
          <w:p w14:paraId="696E481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6.2, 151]</w:t>
            </w:r>
          </w:p>
        </w:tc>
        <w:tc>
          <w:tcPr>
            <w:tcW w:w="1523" w:type="dxa"/>
            <w:vAlign w:val="center"/>
          </w:tcPr>
          <w:p w14:paraId="46D14F6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9</w:t>
            </w:r>
          </w:p>
          <w:p w14:paraId="66E1396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4.3, 160]</w:t>
            </w:r>
          </w:p>
        </w:tc>
        <w:tc>
          <w:tcPr>
            <w:tcW w:w="1479" w:type="dxa"/>
            <w:vAlign w:val="center"/>
          </w:tcPr>
          <w:p w14:paraId="6964FE3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4</w:t>
            </w:r>
          </w:p>
          <w:p w14:paraId="627941D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8.9, 158]</w:t>
            </w:r>
          </w:p>
        </w:tc>
        <w:tc>
          <w:tcPr>
            <w:tcW w:w="1479" w:type="dxa"/>
            <w:vAlign w:val="center"/>
          </w:tcPr>
          <w:p w14:paraId="60E0E33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4</w:t>
            </w:r>
          </w:p>
          <w:p w14:paraId="2E78F78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7.1, 162]</w:t>
            </w:r>
          </w:p>
        </w:tc>
        <w:tc>
          <w:tcPr>
            <w:tcW w:w="1479" w:type="dxa"/>
            <w:vAlign w:val="center"/>
          </w:tcPr>
          <w:p w14:paraId="71BD451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5.6</w:t>
            </w:r>
          </w:p>
          <w:p w14:paraId="050F988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9.7, 153]</w:t>
            </w:r>
          </w:p>
        </w:tc>
        <w:tc>
          <w:tcPr>
            <w:tcW w:w="1479" w:type="dxa"/>
            <w:vAlign w:val="center"/>
          </w:tcPr>
          <w:p w14:paraId="425A8C7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7.2</w:t>
            </w:r>
          </w:p>
          <w:p w14:paraId="26CB97E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4.1, 141]</w:t>
            </w:r>
          </w:p>
        </w:tc>
        <w:tc>
          <w:tcPr>
            <w:tcW w:w="1581" w:type="dxa"/>
            <w:vAlign w:val="center"/>
          </w:tcPr>
          <w:p w14:paraId="6B8E8D1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6.4</w:t>
            </w:r>
          </w:p>
          <w:p w14:paraId="56C7C34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7.4, 162]</w:t>
            </w:r>
          </w:p>
        </w:tc>
        <w:tc>
          <w:tcPr>
            <w:tcW w:w="1421" w:type="dxa"/>
            <w:vAlign w:val="center"/>
          </w:tcPr>
          <w:p w14:paraId="489C95A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4</w:t>
            </w:r>
          </w:p>
          <w:p w14:paraId="3A24F27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7.7, 271]</w:t>
            </w:r>
          </w:p>
        </w:tc>
      </w:tr>
      <w:tr w:rsidR="003E47CB" w:rsidRPr="00C132A5" w14:paraId="0C6D6273" w14:textId="77777777" w:rsidTr="004E0590">
        <w:tc>
          <w:tcPr>
            <w:tcW w:w="2524" w:type="dxa"/>
            <w:vAlign w:val="center"/>
          </w:tcPr>
          <w:p w14:paraId="25E8976B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6705A5BB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5EB3EA2C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vAlign w:val="center"/>
          </w:tcPr>
          <w:p w14:paraId="4A6315B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1.4</w:t>
            </w:r>
          </w:p>
          <w:p w14:paraId="640B3434" w14:textId="447F4165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2.1, 82.3]</w:t>
            </w:r>
          </w:p>
        </w:tc>
        <w:tc>
          <w:tcPr>
            <w:tcW w:w="1486" w:type="dxa"/>
            <w:vAlign w:val="center"/>
          </w:tcPr>
          <w:p w14:paraId="1CDE9C7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2.8</w:t>
            </w:r>
          </w:p>
          <w:p w14:paraId="23243D9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3, 64.7]</w:t>
            </w:r>
          </w:p>
        </w:tc>
        <w:tc>
          <w:tcPr>
            <w:tcW w:w="1486" w:type="dxa"/>
            <w:vAlign w:val="center"/>
          </w:tcPr>
          <w:p w14:paraId="405BBFF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1.4</w:t>
            </w:r>
          </w:p>
          <w:p w14:paraId="1ADF649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2, 65.3]</w:t>
            </w:r>
          </w:p>
        </w:tc>
        <w:tc>
          <w:tcPr>
            <w:tcW w:w="1486" w:type="dxa"/>
            <w:vAlign w:val="center"/>
          </w:tcPr>
          <w:p w14:paraId="07226E6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7.5</w:t>
            </w:r>
          </w:p>
          <w:p w14:paraId="4EF29A8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1.5, 71.5]</w:t>
            </w:r>
          </w:p>
        </w:tc>
        <w:tc>
          <w:tcPr>
            <w:tcW w:w="1486" w:type="dxa"/>
            <w:vAlign w:val="center"/>
          </w:tcPr>
          <w:p w14:paraId="4C1EBB2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.6</w:t>
            </w:r>
          </w:p>
          <w:p w14:paraId="51FDC08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85, 48.1]</w:t>
            </w:r>
          </w:p>
        </w:tc>
        <w:tc>
          <w:tcPr>
            <w:tcW w:w="1486" w:type="dxa"/>
            <w:vAlign w:val="center"/>
          </w:tcPr>
          <w:p w14:paraId="0ECF9ED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.1</w:t>
            </w:r>
          </w:p>
          <w:p w14:paraId="4E0E3104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08, 44.4]</w:t>
            </w:r>
          </w:p>
        </w:tc>
        <w:tc>
          <w:tcPr>
            <w:tcW w:w="1486" w:type="dxa"/>
            <w:vAlign w:val="center"/>
          </w:tcPr>
          <w:p w14:paraId="117B512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1.0</w:t>
            </w:r>
          </w:p>
          <w:p w14:paraId="42E511D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.8, 44.1]</w:t>
            </w:r>
          </w:p>
        </w:tc>
        <w:tc>
          <w:tcPr>
            <w:tcW w:w="1486" w:type="dxa"/>
            <w:vAlign w:val="center"/>
          </w:tcPr>
          <w:p w14:paraId="68E9782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7</w:t>
            </w:r>
          </w:p>
          <w:p w14:paraId="5FB392B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3.9, 50.4]</w:t>
            </w:r>
          </w:p>
        </w:tc>
        <w:tc>
          <w:tcPr>
            <w:tcW w:w="1479" w:type="dxa"/>
            <w:vAlign w:val="center"/>
          </w:tcPr>
          <w:p w14:paraId="070F42F5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1.7</w:t>
            </w:r>
          </w:p>
          <w:p w14:paraId="6F885C6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0.5, 57.0]</w:t>
            </w:r>
          </w:p>
        </w:tc>
        <w:tc>
          <w:tcPr>
            <w:tcW w:w="1523" w:type="dxa"/>
            <w:vAlign w:val="center"/>
          </w:tcPr>
          <w:p w14:paraId="5D4D225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5.9</w:t>
            </w:r>
          </w:p>
          <w:p w14:paraId="732A946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2.3, 65.1]</w:t>
            </w:r>
          </w:p>
        </w:tc>
        <w:tc>
          <w:tcPr>
            <w:tcW w:w="1479" w:type="dxa"/>
            <w:vAlign w:val="center"/>
          </w:tcPr>
          <w:p w14:paraId="438C33D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6.6</w:t>
            </w:r>
          </w:p>
          <w:p w14:paraId="74ADCC3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1.9, 68.1]</w:t>
            </w:r>
          </w:p>
        </w:tc>
        <w:tc>
          <w:tcPr>
            <w:tcW w:w="1479" w:type="dxa"/>
            <w:vAlign w:val="center"/>
          </w:tcPr>
          <w:p w14:paraId="4A7F752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7.1</w:t>
            </w:r>
          </w:p>
          <w:p w14:paraId="16BD3A3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1.5, 70.5]</w:t>
            </w:r>
          </w:p>
        </w:tc>
        <w:tc>
          <w:tcPr>
            <w:tcW w:w="1479" w:type="dxa"/>
            <w:vAlign w:val="center"/>
          </w:tcPr>
          <w:p w14:paraId="747052C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3.8</w:t>
            </w:r>
          </w:p>
          <w:p w14:paraId="1423CE72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5, 67.4]</w:t>
            </w:r>
          </w:p>
        </w:tc>
        <w:tc>
          <w:tcPr>
            <w:tcW w:w="1479" w:type="dxa"/>
            <w:vAlign w:val="center"/>
          </w:tcPr>
          <w:p w14:paraId="3CB3A98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0.7</w:t>
            </w:r>
          </w:p>
          <w:p w14:paraId="537B902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3, 62.9]</w:t>
            </w:r>
          </w:p>
        </w:tc>
        <w:tc>
          <w:tcPr>
            <w:tcW w:w="1581" w:type="dxa"/>
            <w:vAlign w:val="center"/>
          </w:tcPr>
          <w:p w14:paraId="46555E5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3.5</w:t>
            </w:r>
          </w:p>
          <w:p w14:paraId="5411F2D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7.1, 69.7]</w:t>
            </w:r>
          </w:p>
        </w:tc>
        <w:tc>
          <w:tcPr>
            <w:tcW w:w="1421" w:type="dxa"/>
            <w:vAlign w:val="center"/>
          </w:tcPr>
          <w:p w14:paraId="4F9E393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4.0</w:t>
            </w:r>
          </w:p>
          <w:p w14:paraId="04069AC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7.7, 70.1]</w:t>
            </w:r>
          </w:p>
        </w:tc>
      </w:tr>
      <w:tr w:rsidR="003E47CB" w:rsidRPr="00C132A5" w14:paraId="1E02EE9E" w14:textId="77777777" w:rsidTr="004E0590"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5B667D30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5DD891C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1EE1B584" w14:textId="77777777" w:rsidR="003E47CB" w:rsidRPr="00C132A5" w:rsidRDefault="003E47CB" w:rsidP="006345C8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vAlign w:val="center"/>
          </w:tcPr>
          <w:p w14:paraId="6E5351D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8.0</w:t>
            </w:r>
          </w:p>
          <w:p w14:paraId="0AF2AE3F" w14:textId="0540CDF4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9, 85.4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B1366B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9.3</w:t>
            </w:r>
          </w:p>
          <w:p w14:paraId="5258BE1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3.8, 65.1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18268D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7.6</w:t>
            </w:r>
          </w:p>
          <w:p w14:paraId="72FD58DF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.5, 65.8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C474F81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2.4</w:t>
            </w:r>
          </w:p>
          <w:p w14:paraId="56C208A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5.6, 70.0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6CD344E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6.0</w:t>
            </w:r>
          </w:p>
          <w:p w14:paraId="00069E3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0, 100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8F0979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5</w:t>
            </w:r>
          </w:p>
          <w:p w14:paraId="60F4867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1, 91.2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FD7B8CD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7.4</w:t>
            </w:r>
          </w:p>
          <w:p w14:paraId="31D966D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4.4, 57.6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C4C16AE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3.2</w:t>
            </w:r>
          </w:p>
          <w:p w14:paraId="0E0F0EB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.1, 52.3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2B465E8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0.3</w:t>
            </w:r>
          </w:p>
          <w:p w14:paraId="0DB676E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7, 44.4]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2BFC856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2</w:t>
            </w:r>
          </w:p>
          <w:p w14:paraId="1196F2E6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2.3, 52.5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6F12EA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1.8</w:t>
            </w:r>
          </w:p>
          <w:p w14:paraId="4D97B959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0, 50.6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0AE6EC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2.6</w:t>
            </w:r>
          </w:p>
          <w:p w14:paraId="4EDC0A1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9.9, 53.3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A7C6A6C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1.7</w:t>
            </w:r>
          </w:p>
          <w:p w14:paraId="420BAF6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4.6, 70.6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5554ADA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1.9</w:t>
            </w:r>
          </w:p>
          <w:p w14:paraId="442562C3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8.7, 54.5]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694ABD50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1</w:t>
            </w:r>
          </w:p>
          <w:p w14:paraId="734D842B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9.1, 60.8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FD46B3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9.9</w:t>
            </w:r>
          </w:p>
          <w:p w14:paraId="13221817" w14:textId="77777777" w:rsidR="003E47CB" w:rsidRPr="00C132A5" w:rsidRDefault="003E47CB" w:rsidP="006345C8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3.2, 68.7]</w:t>
            </w:r>
          </w:p>
        </w:tc>
      </w:tr>
      <w:tr w:rsidR="006345C8" w:rsidRPr="00C132A5" w14:paraId="6472B421" w14:textId="77777777" w:rsidTr="003E47CB"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7188E914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14:paraId="2C62A19F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5EDF2641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24404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31CB6F1F" w14:textId="445D08C5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6345C8" w:rsidRPr="00C132A5" w14:paraId="0E46C064" w14:textId="77777777" w:rsidTr="004E0590"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1F7534DA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6E794105" w14:textId="77777777" w:rsidR="006345C8" w:rsidRPr="00C132A5" w:rsidRDefault="006345C8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3CC05500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C854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047F" w14:textId="7132C6F9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46F00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3E5F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CA785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4719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B6340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4792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8428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BD62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D440D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6C54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C8E7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81F74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A7AB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0EC8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E952" w14:textId="77777777" w:rsidR="006345C8" w:rsidRPr="00C132A5" w:rsidRDefault="006345C8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3E47CB" w:rsidRPr="00C132A5" w14:paraId="2EBD8D16" w14:textId="77777777" w:rsidTr="004E0590"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4B4F6863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erum Osteocalcin, mmol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0647050" w14:textId="77777777" w:rsidR="003E47CB" w:rsidRPr="00C132A5" w:rsidRDefault="003E47CB" w:rsidP="000D356E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68357870" w14:textId="77777777" w:rsidR="003E47CB" w:rsidRPr="00C132A5" w:rsidRDefault="003E47CB" w:rsidP="000D356E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  <w:vAlign w:val="center"/>
          </w:tcPr>
          <w:p w14:paraId="544121B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4</w:t>
            </w:r>
          </w:p>
          <w:p w14:paraId="3879DEFB" w14:textId="13E1736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.53, 27.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66C041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4</w:t>
            </w:r>
          </w:p>
          <w:p w14:paraId="68E50BE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7, 26.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60706FF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.5</w:t>
            </w:r>
          </w:p>
          <w:p w14:paraId="46A4293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.2, 25.8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2CD44B9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1</w:t>
            </w:r>
          </w:p>
          <w:p w14:paraId="37D233B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7, 26.5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616CA6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0</w:t>
            </w:r>
          </w:p>
          <w:p w14:paraId="035F798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0, 26.1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00C52A8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.8</w:t>
            </w:r>
          </w:p>
          <w:p w14:paraId="26FD164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56, 18.0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64D1D4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3</w:t>
            </w:r>
          </w:p>
          <w:p w14:paraId="67681C1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8, 24.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009AB6B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7</w:t>
            </w:r>
          </w:p>
          <w:p w14:paraId="2E01E949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5, 20.9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A5F5EF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5</w:t>
            </w:r>
          </w:p>
          <w:p w14:paraId="57CA6A6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0, 20.9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0B61520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7</w:t>
            </w:r>
          </w:p>
          <w:p w14:paraId="2F95ABF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0, 19.4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BF3FF0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4</w:t>
            </w:r>
          </w:p>
          <w:p w14:paraId="7A8A60A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4, 20.4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9AB466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.3</w:t>
            </w:r>
          </w:p>
          <w:p w14:paraId="2AB8C5F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.63, 22.0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D8E974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5</w:t>
            </w:r>
          </w:p>
          <w:p w14:paraId="324F3C4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37, 24.7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4C7C7A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2</w:t>
            </w:r>
          </w:p>
          <w:p w14:paraId="1F425DE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99, 31.4]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0194EC5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5</w:t>
            </w:r>
          </w:p>
          <w:p w14:paraId="75EFABF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-5.63, 36.7]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6A4F8C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9.9</w:t>
            </w:r>
          </w:p>
          <w:p w14:paraId="01E7A55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.62, 54.1]</w:t>
            </w:r>
          </w:p>
        </w:tc>
      </w:tr>
      <w:tr w:rsidR="003E47CB" w:rsidRPr="00C132A5" w14:paraId="44348DAB" w14:textId="77777777" w:rsidTr="004E0590">
        <w:tc>
          <w:tcPr>
            <w:tcW w:w="2524" w:type="dxa"/>
            <w:vAlign w:val="center"/>
          </w:tcPr>
          <w:p w14:paraId="38DA401D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27DA6F14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01E4243E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vAlign w:val="center"/>
          </w:tcPr>
          <w:p w14:paraId="6A479E4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1</w:t>
            </w:r>
          </w:p>
          <w:p w14:paraId="660B61D7" w14:textId="325558CB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2, 26.1]</w:t>
            </w:r>
          </w:p>
        </w:tc>
        <w:tc>
          <w:tcPr>
            <w:tcW w:w="1486" w:type="dxa"/>
            <w:vAlign w:val="center"/>
          </w:tcPr>
          <w:p w14:paraId="5DB5507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3</w:t>
            </w:r>
          </w:p>
          <w:p w14:paraId="0FDBE90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44, 20.2]</w:t>
            </w:r>
          </w:p>
        </w:tc>
        <w:tc>
          <w:tcPr>
            <w:tcW w:w="1486" w:type="dxa"/>
            <w:vAlign w:val="center"/>
          </w:tcPr>
          <w:p w14:paraId="028678B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5</w:t>
            </w:r>
          </w:p>
          <w:p w14:paraId="7BD11A6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7, 21.3]</w:t>
            </w:r>
          </w:p>
        </w:tc>
        <w:tc>
          <w:tcPr>
            <w:tcW w:w="1486" w:type="dxa"/>
            <w:vAlign w:val="center"/>
          </w:tcPr>
          <w:p w14:paraId="1FEDF3A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1</w:t>
            </w:r>
          </w:p>
          <w:p w14:paraId="06A9142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65, 23.5]</w:t>
            </w:r>
          </w:p>
        </w:tc>
        <w:tc>
          <w:tcPr>
            <w:tcW w:w="1486" w:type="dxa"/>
            <w:vAlign w:val="center"/>
          </w:tcPr>
          <w:p w14:paraId="1F77D94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2.7</w:t>
            </w:r>
          </w:p>
          <w:p w14:paraId="53D6D42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.7, 29.8]</w:t>
            </w:r>
          </w:p>
        </w:tc>
        <w:tc>
          <w:tcPr>
            <w:tcW w:w="1486" w:type="dxa"/>
            <w:vAlign w:val="center"/>
          </w:tcPr>
          <w:p w14:paraId="7395BCD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1</w:t>
            </w:r>
          </w:p>
          <w:p w14:paraId="5279D0A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9, 19.3]</w:t>
            </w:r>
          </w:p>
        </w:tc>
        <w:tc>
          <w:tcPr>
            <w:tcW w:w="1486" w:type="dxa"/>
            <w:vAlign w:val="center"/>
          </w:tcPr>
          <w:p w14:paraId="2645929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5</w:t>
            </w:r>
          </w:p>
          <w:p w14:paraId="5614BBF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03, 20.9]</w:t>
            </w:r>
          </w:p>
        </w:tc>
        <w:tc>
          <w:tcPr>
            <w:tcW w:w="1486" w:type="dxa"/>
            <w:vAlign w:val="center"/>
          </w:tcPr>
          <w:p w14:paraId="747BACC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4</w:t>
            </w:r>
          </w:p>
          <w:p w14:paraId="47A1058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19, 19.6]</w:t>
            </w:r>
          </w:p>
        </w:tc>
        <w:tc>
          <w:tcPr>
            <w:tcW w:w="1479" w:type="dxa"/>
            <w:vAlign w:val="center"/>
          </w:tcPr>
          <w:p w14:paraId="075E9405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9</w:t>
            </w:r>
          </w:p>
          <w:p w14:paraId="5261343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4, 20.4]</w:t>
            </w:r>
          </w:p>
        </w:tc>
        <w:tc>
          <w:tcPr>
            <w:tcW w:w="1523" w:type="dxa"/>
            <w:vAlign w:val="center"/>
          </w:tcPr>
          <w:p w14:paraId="761D2F3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2</w:t>
            </w:r>
          </w:p>
          <w:p w14:paraId="58A9603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5, 20.0]</w:t>
            </w:r>
          </w:p>
        </w:tc>
        <w:tc>
          <w:tcPr>
            <w:tcW w:w="1479" w:type="dxa"/>
            <w:vAlign w:val="center"/>
          </w:tcPr>
          <w:p w14:paraId="74DE0FC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2</w:t>
            </w:r>
          </w:p>
          <w:p w14:paraId="060F21C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2, 18.2]</w:t>
            </w:r>
          </w:p>
        </w:tc>
        <w:tc>
          <w:tcPr>
            <w:tcW w:w="1479" w:type="dxa"/>
            <w:vAlign w:val="center"/>
          </w:tcPr>
          <w:p w14:paraId="0D90826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9</w:t>
            </w:r>
          </w:p>
          <w:p w14:paraId="7BE857F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20, 23.6]</w:t>
            </w:r>
          </w:p>
        </w:tc>
        <w:tc>
          <w:tcPr>
            <w:tcW w:w="1479" w:type="dxa"/>
            <w:vAlign w:val="center"/>
          </w:tcPr>
          <w:p w14:paraId="1B83FD7F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1</w:t>
            </w:r>
          </w:p>
          <w:p w14:paraId="31A0A55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.95, 24.2]</w:t>
            </w:r>
          </w:p>
        </w:tc>
        <w:tc>
          <w:tcPr>
            <w:tcW w:w="1479" w:type="dxa"/>
            <w:vAlign w:val="center"/>
          </w:tcPr>
          <w:p w14:paraId="7AF4AB69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9</w:t>
            </w:r>
          </w:p>
          <w:p w14:paraId="1760D80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.72, 35.2]</w:t>
            </w:r>
          </w:p>
        </w:tc>
        <w:tc>
          <w:tcPr>
            <w:tcW w:w="1581" w:type="dxa"/>
            <w:vAlign w:val="center"/>
          </w:tcPr>
          <w:p w14:paraId="794D3CC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7.8</w:t>
            </w:r>
          </w:p>
          <w:p w14:paraId="2321277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61, 49.0]</w:t>
            </w:r>
          </w:p>
        </w:tc>
        <w:tc>
          <w:tcPr>
            <w:tcW w:w="1421" w:type="dxa"/>
            <w:vAlign w:val="center"/>
          </w:tcPr>
          <w:p w14:paraId="49F2AD75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9.6</w:t>
            </w:r>
          </w:p>
          <w:p w14:paraId="7DF53D1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.3, 63.8]</w:t>
            </w:r>
          </w:p>
        </w:tc>
      </w:tr>
      <w:tr w:rsidR="003E47CB" w:rsidRPr="00C132A5" w14:paraId="3544791C" w14:textId="77777777" w:rsidTr="004E0590">
        <w:tc>
          <w:tcPr>
            <w:tcW w:w="2524" w:type="dxa"/>
            <w:vAlign w:val="center"/>
          </w:tcPr>
          <w:p w14:paraId="2F2BA087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37BA38DB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7E23ECEA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2082" w:type="dxa"/>
            <w:gridSpan w:val="2"/>
            <w:vAlign w:val="center"/>
          </w:tcPr>
          <w:p w14:paraId="58D2BE8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.2</w:t>
            </w:r>
          </w:p>
          <w:p w14:paraId="2732BF81" w14:textId="6DD68D0D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4, 27.0]</w:t>
            </w:r>
          </w:p>
        </w:tc>
        <w:tc>
          <w:tcPr>
            <w:tcW w:w="1486" w:type="dxa"/>
            <w:vAlign w:val="center"/>
          </w:tcPr>
          <w:p w14:paraId="60E9900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4</w:t>
            </w:r>
          </w:p>
          <w:p w14:paraId="7B483AE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4, 23.4]</w:t>
            </w:r>
          </w:p>
        </w:tc>
        <w:tc>
          <w:tcPr>
            <w:tcW w:w="1486" w:type="dxa"/>
            <w:vAlign w:val="center"/>
          </w:tcPr>
          <w:p w14:paraId="1D08BD9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1</w:t>
            </w:r>
          </w:p>
          <w:p w14:paraId="735ECFB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9, 22.3]</w:t>
            </w:r>
          </w:p>
        </w:tc>
        <w:tc>
          <w:tcPr>
            <w:tcW w:w="1486" w:type="dxa"/>
            <w:vAlign w:val="center"/>
          </w:tcPr>
          <w:p w14:paraId="17540C6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9</w:t>
            </w:r>
          </w:p>
          <w:p w14:paraId="0E6CB2BF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2, 23.7]</w:t>
            </w:r>
          </w:p>
        </w:tc>
        <w:tc>
          <w:tcPr>
            <w:tcW w:w="1486" w:type="dxa"/>
            <w:vAlign w:val="center"/>
          </w:tcPr>
          <w:p w14:paraId="7B120F5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.4</w:t>
            </w:r>
          </w:p>
          <w:p w14:paraId="7EE47C0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30, 19.6]</w:t>
            </w:r>
          </w:p>
        </w:tc>
        <w:tc>
          <w:tcPr>
            <w:tcW w:w="1486" w:type="dxa"/>
            <w:vAlign w:val="center"/>
          </w:tcPr>
          <w:p w14:paraId="1E766A7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0</w:t>
            </w:r>
          </w:p>
          <w:p w14:paraId="3FDF15F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1, 17.8]</w:t>
            </w:r>
          </w:p>
        </w:tc>
        <w:tc>
          <w:tcPr>
            <w:tcW w:w="1486" w:type="dxa"/>
            <w:vAlign w:val="center"/>
          </w:tcPr>
          <w:p w14:paraId="6C59C00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8</w:t>
            </w:r>
          </w:p>
          <w:p w14:paraId="4A28A19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90, 20.7]</w:t>
            </w:r>
          </w:p>
        </w:tc>
        <w:tc>
          <w:tcPr>
            <w:tcW w:w="1486" w:type="dxa"/>
            <w:vAlign w:val="center"/>
          </w:tcPr>
          <w:p w14:paraId="13CBD7A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6</w:t>
            </w:r>
          </w:p>
          <w:p w14:paraId="0E1BF0B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8, 20.3]</w:t>
            </w:r>
          </w:p>
        </w:tc>
        <w:tc>
          <w:tcPr>
            <w:tcW w:w="1479" w:type="dxa"/>
            <w:vAlign w:val="center"/>
          </w:tcPr>
          <w:p w14:paraId="60ED686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.2</w:t>
            </w:r>
          </w:p>
          <w:p w14:paraId="0ECC0B4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11, 17.2]</w:t>
            </w:r>
          </w:p>
        </w:tc>
        <w:tc>
          <w:tcPr>
            <w:tcW w:w="1523" w:type="dxa"/>
            <w:vAlign w:val="center"/>
          </w:tcPr>
          <w:p w14:paraId="44DA1317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7.2</w:t>
            </w:r>
          </w:p>
          <w:p w14:paraId="7D1B20D5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8, 20.6]</w:t>
            </w:r>
          </w:p>
        </w:tc>
        <w:tc>
          <w:tcPr>
            <w:tcW w:w="1479" w:type="dxa"/>
            <w:vAlign w:val="center"/>
          </w:tcPr>
          <w:p w14:paraId="14C7968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7.9</w:t>
            </w:r>
          </w:p>
          <w:p w14:paraId="47E651F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.3, 21.6]</w:t>
            </w:r>
          </w:p>
        </w:tc>
        <w:tc>
          <w:tcPr>
            <w:tcW w:w="1479" w:type="dxa"/>
            <w:vAlign w:val="center"/>
          </w:tcPr>
          <w:p w14:paraId="69E469C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2.4</w:t>
            </w:r>
          </w:p>
          <w:p w14:paraId="7ABA850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.5, 30.4]</w:t>
            </w:r>
          </w:p>
        </w:tc>
        <w:tc>
          <w:tcPr>
            <w:tcW w:w="1479" w:type="dxa"/>
            <w:vAlign w:val="center"/>
          </w:tcPr>
          <w:p w14:paraId="608D5A6B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2</w:t>
            </w:r>
          </w:p>
          <w:p w14:paraId="29D299CF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8, 27.5]</w:t>
            </w:r>
          </w:p>
        </w:tc>
        <w:tc>
          <w:tcPr>
            <w:tcW w:w="1479" w:type="dxa"/>
            <w:vAlign w:val="center"/>
          </w:tcPr>
          <w:p w14:paraId="0F63530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3.7</w:t>
            </w:r>
          </w:p>
          <w:p w14:paraId="7073CE5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84, 37.6]</w:t>
            </w:r>
          </w:p>
        </w:tc>
        <w:tc>
          <w:tcPr>
            <w:tcW w:w="1581" w:type="dxa"/>
            <w:vAlign w:val="center"/>
          </w:tcPr>
          <w:p w14:paraId="25BFA0F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3.6</w:t>
            </w:r>
          </w:p>
          <w:p w14:paraId="438E266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.26, 42.9]</w:t>
            </w:r>
          </w:p>
        </w:tc>
        <w:tc>
          <w:tcPr>
            <w:tcW w:w="1421" w:type="dxa"/>
            <w:vAlign w:val="center"/>
          </w:tcPr>
          <w:p w14:paraId="3F630F2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2.2</w:t>
            </w:r>
          </w:p>
          <w:p w14:paraId="56487885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7.8, 66.6]</w:t>
            </w:r>
          </w:p>
        </w:tc>
      </w:tr>
      <w:tr w:rsidR="003E47CB" w:rsidRPr="00C132A5" w14:paraId="611C14E4" w14:textId="77777777" w:rsidTr="004E0590">
        <w:tc>
          <w:tcPr>
            <w:tcW w:w="2524" w:type="dxa"/>
            <w:vAlign w:val="center"/>
          </w:tcPr>
          <w:p w14:paraId="1EE6E524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1AF151E0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36DEAFE7" w14:textId="77777777" w:rsidR="003E47CB" w:rsidRPr="00C132A5" w:rsidRDefault="003E47CB" w:rsidP="000D356E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2082" w:type="dxa"/>
            <w:gridSpan w:val="2"/>
            <w:vAlign w:val="center"/>
          </w:tcPr>
          <w:p w14:paraId="4070031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2</w:t>
            </w:r>
          </w:p>
          <w:p w14:paraId="5C66DF96" w14:textId="4F0AD262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90, 23.4]</w:t>
            </w:r>
          </w:p>
        </w:tc>
        <w:tc>
          <w:tcPr>
            <w:tcW w:w="1486" w:type="dxa"/>
            <w:vAlign w:val="center"/>
          </w:tcPr>
          <w:p w14:paraId="719C581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6</w:t>
            </w:r>
          </w:p>
          <w:p w14:paraId="15EBE84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8, 23.4]</w:t>
            </w:r>
          </w:p>
        </w:tc>
        <w:tc>
          <w:tcPr>
            <w:tcW w:w="1486" w:type="dxa"/>
            <w:vAlign w:val="center"/>
          </w:tcPr>
          <w:p w14:paraId="163A0286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9</w:t>
            </w:r>
          </w:p>
          <w:p w14:paraId="4A7F7A4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7, 20.1]</w:t>
            </w:r>
          </w:p>
        </w:tc>
        <w:tc>
          <w:tcPr>
            <w:tcW w:w="1486" w:type="dxa"/>
            <w:vAlign w:val="center"/>
          </w:tcPr>
          <w:p w14:paraId="178337C9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0.5</w:t>
            </w:r>
          </w:p>
          <w:p w14:paraId="1FFFD7C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7, 27.3]</w:t>
            </w:r>
          </w:p>
        </w:tc>
        <w:tc>
          <w:tcPr>
            <w:tcW w:w="1486" w:type="dxa"/>
            <w:vAlign w:val="center"/>
          </w:tcPr>
          <w:p w14:paraId="35052118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.1</w:t>
            </w:r>
          </w:p>
          <w:p w14:paraId="20D3539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3, 21.9]</w:t>
            </w:r>
          </w:p>
        </w:tc>
        <w:tc>
          <w:tcPr>
            <w:tcW w:w="1486" w:type="dxa"/>
            <w:vAlign w:val="center"/>
          </w:tcPr>
          <w:p w14:paraId="663B62D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4</w:t>
            </w:r>
          </w:p>
          <w:p w14:paraId="0F4C6DF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6, 18.3]</w:t>
            </w:r>
          </w:p>
        </w:tc>
        <w:tc>
          <w:tcPr>
            <w:tcW w:w="1486" w:type="dxa"/>
            <w:vAlign w:val="center"/>
          </w:tcPr>
          <w:p w14:paraId="022245C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4</w:t>
            </w:r>
          </w:p>
          <w:p w14:paraId="77DB1EC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5, 25.3]</w:t>
            </w:r>
          </w:p>
        </w:tc>
        <w:tc>
          <w:tcPr>
            <w:tcW w:w="1486" w:type="dxa"/>
            <w:vAlign w:val="center"/>
          </w:tcPr>
          <w:p w14:paraId="2C39C44B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8</w:t>
            </w:r>
          </w:p>
          <w:p w14:paraId="3F2C3A9A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0, 20.5]</w:t>
            </w:r>
          </w:p>
        </w:tc>
        <w:tc>
          <w:tcPr>
            <w:tcW w:w="1479" w:type="dxa"/>
            <w:vAlign w:val="center"/>
          </w:tcPr>
          <w:p w14:paraId="1ED0F91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2</w:t>
            </w:r>
          </w:p>
          <w:p w14:paraId="51F1BF3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.1, 22.3]</w:t>
            </w:r>
          </w:p>
        </w:tc>
        <w:tc>
          <w:tcPr>
            <w:tcW w:w="1523" w:type="dxa"/>
            <w:vAlign w:val="center"/>
          </w:tcPr>
          <w:p w14:paraId="4240F66C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7.0</w:t>
            </w:r>
          </w:p>
          <w:p w14:paraId="513A607B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6, 20.4]</w:t>
            </w:r>
          </w:p>
        </w:tc>
        <w:tc>
          <w:tcPr>
            <w:tcW w:w="1479" w:type="dxa"/>
            <w:vAlign w:val="center"/>
          </w:tcPr>
          <w:p w14:paraId="479420F4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9.6</w:t>
            </w:r>
          </w:p>
          <w:p w14:paraId="18C11B6B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6.0, 23.3]</w:t>
            </w:r>
          </w:p>
        </w:tc>
        <w:tc>
          <w:tcPr>
            <w:tcW w:w="1479" w:type="dxa"/>
            <w:vAlign w:val="center"/>
          </w:tcPr>
          <w:p w14:paraId="43458521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6.7</w:t>
            </w:r>
          </w:p>
          <w:p w14:paraId="5D1111B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8.8, 34.7]</w:t>
            </w:r>
          </w:p>
        </w:tc>
        <w:tc>
          <w:tcPr>
            <w:tcW w:w="1479" w:type="dxa"/>
            <w:vAlign w:val="center"/>
          </w:tcPr>
          <w:p w14:paraId="72E255D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3.4</w:t>
            </w:r>
          </w:p>
          <w:p w14:paraId="70037B8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5.1, 41.7]</w:t>
            </w:r>
          </w:p>
        </w:tc>
        <w:tc>
          <w:tcPr>
            <w:tcW w:w="1479" w:type="dxa"/>
            <w:vAlign w:val="center"/>
          </w:tcPr>
          <w:p w14:paraId="50A60DC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9.2</w:t>
            </w:r>
          </w:p>
          <w:p w14:paraId="0D6C811D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5.3, 53.1]</w:t>
            </w:r>
          </w:p>
        </w:tc>
        <w:tc>
          <w:tcPr>
            <w:tcW w:w="1581" w:type="dxa"/>
            <w:vAlign w:val="center"/>
          </w:tcPr>
          <w:p w14:paraId="16A1F0E2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3.8</w:t>
            </w:r>
          </w:p>
          <w:p w14:paraId="5DA2BC2E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3.9, 93.6]</w:t>
            </w:r>
          </w:p>
        </w:tc>
        <w:tc>
          <w:tcPr>
            <w:tcW w:w="1421" w:type="dxa"/>
            <w:vAlign w:val="center"/>
          </w:tcPr>
          <w:p w14:paraId="471A25C0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0.6</w:t>
            </w:r>
          </w:p>
          <w:p w14:paraId="512705F3" w14:textId="77777777" w:rsidR="003E47CB" w:rsidRPr="00C132A5" w:rsidRDefault="003E47CB" w:rsidP="000D356E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8.4, 103]</w:t>
            </w:r>
          </w:p>
        </w:tc>
      </w:tr>
    </w:tbl>
    <w:p w14:paraId="0D5A51F6" w14:textId="5D8B5AB7" w:rsidR="006345C8" w:rsidRPr="00C132A5" w:rsidRDefault="004E0590" w:rsidP="006345C8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 xml:space="preserve">95% confidence limits </w:t>
      </w:r>
      <w:r w:rsidR="00792FF4" w:rsidRPr="00C132A5">
        <w:t>(Cl[upper, lower])</w:t>
      </w:r>
      <w:r w:rsidR="006345C8" w:rsidRPr="00C132A5">
        <w:rPr>
          <w:rFonts w:ascii="Calibri" w:eastAsia="Calibri" w:hAnsi="Calibri" w:cs="Times New Roman"/>
          <w:kern w:val="0"/>
          <w14:ligatures w14:val="none"/>
        </w:rPr>
        <w:t xml:space="preserve"> originate from repeated-measures mixed model analysis (Diet Ca, Time, Species) of raw serum 1.25-(OH)</w:t>
      </w:r>
      <w:r w:rsidR="006345C8"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2</w:t>
      </w:r>
      <w:r w:rsidR="006345C8" w:rsidRPr="00C132A5">
        <w:rPr>
          <w:rFonts w:ascii="Calibri" w:eastAsia="Calibri" w:hAnsi="Calibri" w:cs="Times New Roman"/>
          <w:kern w:val="0"/>
          <w14:ligatures w14:val="none"/>
        </w:rPr>
        <w:t xml:space="preserve"> Vit. D and osteocalcin data as well as Log</w:t>
      </w:r>
      <w:r w:rsidR="006345C8"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="006345C8" w:rsidRPr="00C132A5">
        <w:rPr>
          <w:rFonts w:ascii="Calibri" w:eastAsia="Calibri" w:hAnsi="Calibri" w:cs="Times New Roman"/>
          <w:kern w:val="0"/>
          <w14:ligatures w14:val="none"/>
        </w:rPr>
        <w:t>-transformed bAP data.</w:t>
      </w:r>
    </w:p>
    <w:p w14:paraId="5D0709C1" w14:textId="77777777" w:rsidR="006345C8" w:rsidRPr="00C132A5" w:rsidRDefault="006345C8" w:rsidP="006345C8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>bAP Data was retransformed from Log</w:t>
      </w:r>
      <w:r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measurement scale for display in this table.</w:t>
      </w:r>
    </w:p>
    <w:p w14:paraId="2B9E093A" w14:textId="68D4AECA" w:rsidR="00BF46B3" w:rsidRPr="00C132A5" w:rsidRDefault="006345C8" w:rsidP="0040673A">
      <w:pPr>
        <w:ind w:right="3118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>N/A, not assessed due to compromised sample quality.</w:t>
      </w:r>
      <w:r w:rsidR="00BF46B3" w:rsidRPr="00C132A5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1B0A0836" w14:textId="5C6F27BF" w:rsidR="000B2DA4" w:rsidRPr="00C132A5" w:rsidRDefault="000B2DA4" w:rsidP="0040673A">
      <w:pPr>
        <w:tabs>
          <w:tab w:val="left" w:pos="27075"/>
        </w:tabs>
        <w:ind w:right="3118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7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serum crosslinked carboxaterminal teleopeptide of type I collagen (ICTP) and crosslaps (CTX) from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d 3 day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>, respectively, to 56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– Least square mean values and associated Tukey-adjusted 95% confidence limits</w:t>
      </w:r>
    </w:p>
    <w:tbl>
      <w:tblPr>
        <w:tblStyle w:val="TableGrid5"/>
        <w:tblW w:w="270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904"/>
        <w:gridCol w:w="1356"/>
        <w:gridCol w:w="1486"/>
        <w:gridCol w:w="1486"/>
        <w:gridCol w:w="1486"/>
        <w:gridCol w:w="1486"/>
        <w:gridCol w:w="1486"/>
        <w:gridCol w:w="1486"/>
        <w:gridCol w:w="1486"/>
        <w:gridCol w:w="1486"/>
        <w:gridCol w:w="1486"/>
        <w:gridCol w:w="1479"/>
        <w:gridCol w:w="1523"/>
        <w:gridCol w:w="1479"/>
        <w:gridCol w:w="1479"/>
        <w:gridCol w:w="1479"/>
        <w:gridCol w:w="1479"/>
      </w:tblGrid>
      <w:tr w:rsidR="000B2DA4" w:rsidRPr="00C132A5" w14:paraId="65C876FA" w14:textId="77777777" w:rsidTr="0040673A">
        <w:tc>
          <w:tcPr>
            <w:tcW w:w="2524" w:type="dxa"/>
            <w:tcBorders>
              <w:top w:val="single" w:sz="4" w:space="0" w:color="auto"/>
              <w:bottom w:val="nil"/>
            </w:tcBorders>
          </w:tcPr>
          <w:p w14:paraId="6AE9B44A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22B66F53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4BD9811E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29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723B3E0D" w14:textId="760BF418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0B2DA4" w:rsidRPr="00C132A5" w14:paraId="43D86E4E" w14:textId="77777777" w:rsidTr="0040673A"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56893135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683196AB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516E04D9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4BCD3CD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B160037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6132647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7B06C00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62C1FBB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5CA19B6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5490740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DA7FB90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06AB0EF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81290B2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B45EEA1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4E07AE5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2D765F4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C6F1569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C9539D5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0B2DA4" w:rsidRPr="00C132A5" w14:paraId="181C3E47" w14:textId="77777777" w:rsidTr="0040673A"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610C7C94" w14:textId="77777777" w:rsidR="000B2DA4" w:rsidRPr="00C132A5" w:rsidRDefault="000B2DA4" w:rsidP="000B2DA4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 xml:space="preserve">Serum ICTP, </w:t>
            </w:r>
            <w:r w:rsidRPr="00C132A5">
              <w:rPr>
                <w:rFonts w:ascii="Calibri" w:eastAsia="Calibri" w:hAnsi="Calibri" w:cs="Calibri"/>
              </w:rPr>
              <w:t>µ</w:t>
            </w:r>
            <w:r w:rsidRPr="00C132A5">
              <w:rPr>
                <w:rFonts w:ascii="Calibri" w:eastAsia="Calibri" w:hAnsi="Calibri" w:cs="Times New Roman"/>
              </w:rPr>
              <w:t>g/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714163A" w14:textId="77777777" w:rsidR="000B2DA4" w:rsidRPr="00C132A5" w:rsidRDefault="000B2DA4" w:rsidP="000B2DA4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8A58E75" w14:textId="77777777" w:rsidR="000B2DA4" w:rsidRPr="00C132A5" w:rsidRDefault="000B2DA4" w:rsidP="000B2DA4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256DAC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77</w:t>
            </w:r>
          </w:p>
          <w:p w14:paraId="7912ACB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38, 11.4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C791F2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.0</w:t>
            </w:r>
          </w:p>
          <w:p w14:paraId="2DAD156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79, 14.8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419E78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.8</w:t>
            </w:r>
          </w:p>
          <w:p w14:paraId="50D4163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21, 15.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364EC3B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.3</w:t>
            </w:r>
          </w:p>
          <w:p w14:paraId="01C792B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60, 15.7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055278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7</w:t>
            </w:r>
          </w:p>
          <w:p w14:paraId="3DD9B80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8, 18.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476343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0</w:t>
            </w:r>
          </w:p>
          <w:p w14:paraId="25BF1BD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1, 44.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F9C07D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.9</w:t>
            </w:r>
          </w:p>
          <w:p w14:paraId="0FE5527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6.1, 70.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B99822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0.2</w:t>
            </w:r>
          </w:p>
          <w:p w14:paraId="7B22498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7.7, 76.1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D6CF2D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8.0</w:t>
            </w:r>
          </w:p>
          <w:p w14:paraId="07AD717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6.1, 73.0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3E579E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8.4</w:t>
            </w:r>
          </w:p>
          <w:p w14:paraId="35817C5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6.6, 73.1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438ADF2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5.6</w:t>
            </w:r>
          </w:p>
          <w:p w14:paraId="419FD00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4.8, 68.9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AFD90B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0.4</w:t>
            </w:r>
          </w:p>
          <w:p w14:paraId="5CA577F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0.4, 62.9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2F86DD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4.2</w:t>
            </w:r>
          </w:p>
          <w:p w14:paraId="1F9A978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9.5, 30.1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8B4591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7</w:t>
            </w:r>
          </w:p>
          <w:p w14:paraId="09CA4D3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2.5, 19.7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1007DD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.5</w:t>
            </w:r>
          </w:p>
          <w:p w14:paraId="7AE757B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06, 15.6]</w:t>
            </w:r>
          </w:p>
        </w:tc>
      </w:tr>
      <w:tr w:rsidR="000B2DA4" w:rsidRPr="00C132A5" w14:paraId="6885EC58" w14:textId="77777777" w:rsidTr="0040673A">
        <w:tc>
          <w:tcPr>
            <w:tcW w:w="2524" w:type="dxa"/>
            <w:vAlign w:val="center"/>
          </w:tcPr>
          <w:p w14:paraId="0E8DF1F4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7687CE0B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52F862DF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vAlign w:val="center"/>
          </w:tcPr>
          <w:p w14:paraId="1DF5EDF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44</w:t>
            </w:r>
          </w:p>
          <w:p w14:paraId="7EB7C8B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8.10, 11.0]</w:t>
            </w:r>
          </w:p>
        </w:tc>
        <w:tc>
          <w:tcPr>
            <w:tcW w:w="1486" w:type="dxa"/>
            <w:vAlign w:val="center"/>
          </w:tcPr>
          <w:p w14:paraId="6B9D05F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.4</w:t>
            </w:r>
          </w:p>
          <w:p w14:paraId="01FA2EE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46, 13.8]</w:t>
            </w:r>
          </w:p>
        </w:tc>
        <w:tc>
          <w:tcPr>
            <w:tcW w:w="1486" w:type="dxa"/>
            <w:vAlign w:val="center"/>
          </w:tcPr>
          <w:p w14:paraId="75E5C52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.8</w:t>
            </w:r>
          </w:p>
          <w:p w14:paraId="0AC971B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19, 15.1]</w:t>
            </w:r>
          </w:p>
        </w:tc>
        <w:tc>
          <w:tcPr>
            <w:tcW w:w="1486" w:type="dxa"/>
            <w:vAlign w:val="center"/>
          </w:tcPr>
          <w:p w14:paraId="6D1B5BE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.1</w:t>
            </w:r>
          </w:p>
          <w:p w14:paraId="4DA1AD7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9.44, 15.4]</w:t>
            </w:r>
          </w:p>
        </w:tc>
        <w:tc>
          <w:tcPr>
            <w:tcW w:w="1486" w:type="dxa"/>
            <w:vAlign w:val="center"/>
          </w:tcPr>
          <w:p w14:paraId="4E89AF4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0</w:t>
            </w:r>
          </w:p>
          <w:p w14:paraId="13166EA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3, 17.3]</w:t>
            </w:r>
          </w:p>
        </w:tc>
        <w:tc>
          <w:tcPr>
            <w:tcW w:w="1486" w:type="dxa"/>
            <w:vAlign w:val="center"/>
          </w:tcPr>
          <w:p w14:paraId="5EA0663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6.9</w:t>
            </w:r>
          </w:p>
          <w:p w14:paraId="4A7E52D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7, 35.1]</w:t>
            </w:r>
          </w:p>
        </w:tc>
        <w:tc>
          <w:tcPr>
            <w:tcW w:w="1486" w:type="dxa"/>
            <w:vAlign w:val="center"/>
          </w:tcPr>
          <w:p w14:paraId="6B3D4D3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8.1</w:t>
            </w:r>
          </w:p>
          <w:p w14:paraId="29C8E10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9.0, 59.4]</w:t>
            </w:r>
          </w:p>
        </w:tc>
        <w:tc>
          <w:tcPr>
            <w:tcW w:w="1486" w:type="dxa"/>
            <w:vAlign w:val="center"/>
          </w:tcPr>
          <w:p w14:paraId="1A6E52B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5.3</w:t>
            </w:r>
          </w:p>
          <w:p w14:paraId="156809A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51.7, 82.5]</w:t>
            </w:r>
          </w:p>
        </w:tc>
        <w:tc>
          <w:tcPr>
            <w:tcW w:w="1486" w:type="dxa"/>
            <w:vAlign w:val="center"/>
          </w:tcPr>
          <w:p w14:paraId="534716F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1.1</w:t>
            </w:r>
          </w:p>
          <w:p w14:paraId="694916F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8.5, 76.9]</w:t>
            </w:r>
          </w:p>
        </w:tc>
        <w:tc>
          <w:tcPr>
            <w:tcW w:w="1479" w:type="dxa"/>
            <w:vAlign w:val="center"/>
          </w:tcPr>
          <w:p w14:paraId="3403BB2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.3</w:t>
            </w:r>
          </w:p>
          <w:p w14:paraId="0E2FBFC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4.9, 70.4]</w:t>
            </w:r>
          </w:p>
        </w:tc>
        <w:tc>
          <w:tcPr>
            <w:tcW w:w="1523" w:type="dxa"/>
            <w:vAlign w:val="center"/>
          </w:tcPr>
          <w:p w14:paraId="58DE063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0.0</w:t>
            </w:r>
          </w:p>
          <w:p w14:paraId="58A2728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0.3, 62.0]</w:t>
            </w:r>
          </w:p>
        </w:tc>
        <w:tc>
          <w:tcPr>
            <w:tcW w:w="1479" w:type="dxa"/>
            <w:vAlign w:val="center"/>
          </w:tcPr>
          <w:p w14:paraId="6B0FB3F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2.6</w:t>
            </w:r>
          </w:p>
          <w:p w14:paraId="547853F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4.1, 53.1]</w:t>
            </w:r>
          </w:p>
        </w:tc>
        <w:tc>
          <w:tcPr>
            <w:tcW w:w="1479" w:type="dxa"/>
            <w:vAlign w:val="center"/>
          </w:tcPr>
          <w:p w14:paraId="273AE68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5.2</w:t>
            </w:r>
          </w:p>
          <w:p w14:paraId="19ABA0AB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0.3, 31.3]</w:t>
            </w:r>
          </w:p>
        </w:tc>
        <w:tc>
          <w:tcPr>
            <w:tcW w:w="1479" w:type="dxa"/>
            <w:vAlign w:val="center"/>
          </w:tcPr>
          <w:p w14:paraId="683F73B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1</w:t>
            </w:r>
          </w:p>
          <w:p w14:paraId="654845F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3, 17.7]</w:t>
            </w:r>
          </w:p>
        </w:tc>
        <w:tc>
          <w:tcPr>
            <w:tcW w:w="1479" w:type="dxa"/>
            <w:vAlign w:val="center"/>
          </w:tcPr>
          <w:p w14:paraId="20B218C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41</w:t>
            </w:r>
          </w:p>
          <w:p w14:paraId="6B6DA5F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33, 14.0]</w:t>
            </w:r>
          </w:p>
        </w:tc>
      </w:tr>
      <w:tr w:rsidR="000B2DA4" w:rsidRPr="00C132A5" w14:paraId="32DA5D32" w14:textId="77777777" w:rsidTr="0040673A">
        <w:tc>
          <w:tcPr>
            <w:tcW w:w="2524" w:type="dxa"/>
            <w:vAlign w:val="center"/>
          </w:tcPr>
          <w:p w14:paraId="74C8DB89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589B025E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4DB6A3B1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vAlign w:val="center"/>
          </w:tcPr>
          <w:p w14:paraId="72B2AB7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.97</w:t>
            </w:r>
          </w:p>
          <w:p w14:paraId="4B680EB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93, 9.17]</w:t>
            </w:r>
          </w:p>
        </w:tc>
        <w:tc>
          <w:tcPr>
            <w:tcW w:w="1486" w:type="dxa"/>
            <w:vAlign w:val="center"/>
          </w:tcPr>
          <w:p w14:paraId="7208E49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13</w:t>
            </w:r>
          </w:p>
          <w:p w14:paraId="5A36161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69, 10.8]</w:t>
            </w:r>
          </w:p>
        </w:tc>
        <w:tc>
          <w:tcPr>
            <w:tcW w:w="1486" w:type="dxa"/>
            <w:vAlign w:val="center"/>
          </w:tcPr>
          <w:p w14:paraId="67FB95F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94</w:t>
            </w:r>
          </w:p>
          <w:p w14:paraId="39B5752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92, 12.5]</w:t>
            </w:r>
          </w:p>
        </w:tc>
        <w:tc>
          <w:tcPr>
            <w:tcW w:w="1486" w:type="dxa"/>
            <w:vAlign w:val="center"/>
          </w:tcPr>
          <w:p w14:paraId="015D4BF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99</w:t>
            </w:r>
          </w:p>
          <w:p w14:paraId="7339006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97, 12.5]</w:t>
            </w:r>
          </w:p>
        </w:tc>
        <w:tc>
          <w:tcPr>
            <w:tcW w:w="1486" w:type="dxa"/>
            <w:vAlign w:val="center"/>
          </w:tcPr>
          <w:p w14:paraId="6CD2356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.58</w:t>
            </w:r>
          </w:p>
          <w:p w14:paraId="5758AEA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05, 10.4]</w:t>
            </w:r>
          </w:p>
        </w:tc>
        <w:tc>
          <w:tcPr>
            <w:tcW w:w="1486" w:type="dxa"/>
            <w:vAlign w:val="center"/>
          </w:tcPr>
          <w:p w14:paraId="00301F1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.3</w:t>
            </w:r>
          </w:p>
          <w:p w14:paraId="5125B5EF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2, 18.2]</w:t>
            </w:r>
          </w:p>
        </w:tc>
        <w:tc>
          <w:tcPr>
            <w:tcW w:w="1486" w:type="dxa"/>
            <w:vAlign w:val="center"/>
          </w:tcPr>
          <w:p w14:paraId="2EC15FF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7.9</w:t>
            </w:r>
          </w:p>
          <w:p w14:paraId="4B8BCCF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3.0, 33.8]</w:t>
            </w:r>
          </w:p>
        </w:tc>
        <w:tc>
          <w:tcPr>
            <w:tcW w:w="1486" w:type="dxa"/>
            <w:vAlign w:val="center"/>
          </w:tcPr>
          <w:p w14:paraId="4D43F79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2.0</w:t>
            </w:r>
          </w:p>
          <w:p w14:paraId="437DB14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5.9, 39.7]</w:t>
            </w:r>
          </w:p>
        </w:tc>
        <w:tc>
          <w:tcPr>
            <w:tcW w:w="1486" w:type="dxa"/>
            <w:vAlign w:val="center"/>
          </w:tcPr>
          <w:p w14:paraId="480783DB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3.3</w:t>
            </w:r>
          </w:p>
          <w:p w14:paraId="635A3AD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7.0, 41.0]</w:t>
            </w:r>
          </w:p>
        </w:tc>
        <w:tc>
          <w:tcPr>
            <w:tcW w:w="1479" w:type="dxa"/>
            <w:vAlign w:val="center"/>
          </w:tcPr>
          <w:p w14:paraId="178FC1CB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0.0</w:t>
            </w:r>
          </w:p>
          <w:p w14:paraId="010A360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4.4, 36.8]</w:t>
            </w:r>
          </w:p>
        </w:tc>
        <w:tc>
          <w:tcPr>
            <w:tcW w:w="1523" w:type="dxa"/>
            <w:vAlign w:val="center"/>
          </w:tcPr>
          <w:p w14:paraId="7FC6931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9.3</w:t>
            </w:r>
          </w:p>
          <w:p w14:paraId="000695B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4.0, 35.6]</w:t>
            </w:r>
          </w:p>
        </w:tc>
        <w:tc>
          <w:tcPr>
            <w:tcW w:w="1479" w:type="dxa"/>
            <w:vAlign w:val="center"/>
          </w:tcPr>
          <w:p w14:paraId="17A9FB6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.1</w:t>
            </w:r>
          </w:p>
          <w:p w14:paraId="6F1F40B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3.0, 34.5]</w:t>
            </w:r>
          </w:p>
        </w:tc>
        <w:tc>
          <w:tcPr>
            <w:tcW w:w="1479" w:type="dxa"/>
            <w:vAlign w:val="center"/>
          </w:tcPr>
          <w:p w14:paraId="1D01A15C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5.8</w:t>
            </w:r>
          </w:p>
          <w:p w14:paraId="62980CC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.0, 19.2]</w:t>
            </w:r>
          </w:p>
        </w:tc>
        <w:tc>
          <w:tcPr>
            <w:tcW w:w="1479" w:type="dxa"/>
            <w:vAlign w:val="center"/>
          </w:tcPr>
          <w:p w14:paraId="7E2F1DA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3.9</w:t>
            </w:r>
          </w:p>
          <w:p w14:paraId="7090CCE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1.3, 17.0]</w:t>
            </w:r>
          </w:p>
        </w:tc>
        <w:tc>
          <w:tcPr>
            <w:tcW w:w="1479" w:type="dxa"/>
            <w:vAlign w:val="center"/>
          </w:tcPr>
          <w:p w14:paraId="7E11C04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1.6</w:t>
            </w:r>
          </w:p>
          <w:p w14:paraId="0A09BE6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91, 17.1]</w:t>
            </w:r>
          </w:p>
        </w:tc>
      </w:tr>
      <w:tr w:rsidR="000B2DA4" w:rsidRPr="00C132A5" w14:paraId="0370A109" w14:textId="77777777" w:rsidTr="0040673A"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7E361097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B27715B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33349DAE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491EC2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.50</w:t>
            </w:r>
          </w:p>
          <w:p w14:paraId="6D1DB37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51, 8.62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277ABC8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14</w:t>
            </w:r>
          </w:p>
          <w:p w14:paraId="2A9ED72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71, 10.8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2AB13D7A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9.41</w:t>
            </w:r>
          </w:p>
          <w:p w14:paraId="6C903547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50, 11.8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358DB5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.20</w:t>
            </w:r>
          </w:p>
          <w:p w14:paraId="32E30D2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56, 10.3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B7C000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8.27</w:t>
            </w:r>
          </w:p>
          <w:p w14:paraId="6F19361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.79, 10.1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53C5F9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8.3</w:t>
            </w:r>
          </w:p>
          <w:p w14:paraId="682B812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.4, 23.3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6806FE4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2.6</w:t>
            </w:r>
          </w:p>
          <w:p w14:paraId="6F55B159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9, 39.5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5818F14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5.8</w:t>
            </w:r>
          </w:p>
          <w:p w14:paraId="165AD3E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9, 44.2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57FEC0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5.7</w:t>
            </w:r>
          </w:p>
          <w:p w14:paraId="078EC1B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9, 44.0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AA9E53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4.9</w:t>
            </w:r>
          </w:p>
          <w:p w14:paraId="32CB4C1E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8.4, 42.8]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C33EC4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2.5</w:t>
            </w:r>
          </w:p>
          <w:p w14:paraId="2EFBF6F2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7, 39.6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133D80A0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2.2</w:t>
            </w:r>
          </w:p>
          <w:p w14:paraId="397C446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6.3, 39.4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F58174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7.9</w:t>
            </w:r>
          </w:p>
          <w:p w14:paraId="2182CB8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4.7, 21.8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1C7AD53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2.3</w:t>
            </w:r>
          </w:p>
          <w:p w14:paraId="54511F78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.0, 15.2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7312206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0.2</w:t>
            </w:r>
          </w:p>
          <w:p w14:paraId="42F31B7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7.09, 14.6]</w:t>
            </w:r>
          </w:p>
        </w:tc>
      </w:tr>
      <w:tr w:rsidR="000B2DA4" w:rsidRPr="00C132A5" w14:paraId="5DDDA569" w14:textId="77777777" w:rsidTr="0040673A"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12DE87BA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14:paraId="7E09998C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51548BCA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2229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3383AF02" w14:textId="74458760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0B2DA4" w:rsidRPr="00C132A5" w14:paraId="62FCD4C2" w14:textId="77777777" w:rsidTr="0040673A"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1B1F8424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231D0823" w14:textId="77777777" w:rsidR="000B2DA4" w:rsidRPr="00C132A5" w:rsidRDefault="000B2DA4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2BCDDCE4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39FD6D2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600EE68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CC70DDC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B6B70FD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3DA5901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A952C97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7DC83A7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1B3A5F6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3F2B7CB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181B006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74AC8BE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B0416D0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6EBF1B8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4A4F69D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795A58D" w14:textId="77777777" w:rsidR="000B2DA4" w:rsidRPr="00C132A5" w:rsidRDefault="000B2DA4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6</w:t>
            </w:r>
          </w:p>
        </w:tc>
      </w:tr>
      <w:tr w:rsidR="000B2DA4" w:rsidRPr="00C132A5" w14:paraId="72239C40" w14:textId="77777777" w:rsidTr="0040673A"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187AFBB5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erum CTX, ng/m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1171171" w14:textId="77777777" w:rsidR="000B2DA4" w:rsidRPr="00C132A5" w:rsidRDefault="000B2DA4" w:rsidP="000B2DA4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heep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2D04E8DB" w14:textId="77777777" w:rsidR="000B2DA4" w:rsidRPr="00C132A5" w:rsidRDefault="000B2DA4" w:rsidP="000B2DA4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065D40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D82F7E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95</w:t>
            </w:r>
          </w:p>
          <w:p w14:paraId="346DA5C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94, 4.0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D7D67A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89</w:t>
            </w:r>
          </w:p>
          <w:p w14:paraId="7EFD8F5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9, 6.6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071B0A2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10</w:t>
            </w:r>
          </w:p>
          <w:p w14:paraId="04922C9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05, 8.51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6C477D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40</w:t>
            </w:r>
          </w:p>
          <w:p w14:paraId="6A37342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51, 7.72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2D9628F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44</w:t>
            </w:r>
          </w:p>
          <w:p w14:paraId="48A6FB57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82, 6.98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90507F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45</w:t>
            </w:r>
          </w:p>
          <w:p w14:paraId="610F033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74, 7.93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7FA49B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77</w:t>
            </w:r>
          </w:p>
          <w:p w14:paraId="77E9CB70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99, 8.35]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F2E741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60</w:t>
            </w:r>
          </w:p>
          <w:p w14:paraId="142929B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86, 8.13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A323FA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62</w:t>
            </w:r>
          </w:p>
          <w:p w14:paraId="44BFB76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64, 8.66]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09EC32A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37</w:t>
            </w:r>
          </w:p>
          <w:p w14:paraId="455F0B27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96, 7.30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A3BA7A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37</w:t>
            </w:r>
          </w:p>
          <w:p w14:paraId="0D9B1B9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62, 7.97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27D4D1D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11</w:t>
            </w:r>
          </w:p>
          <w:p w14:paraId="6C04174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74, 6.16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3FE763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39</w:t>
            </w:r>
          </w:p>
          <w:p w14:paraId="0409A0B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8, 5.81]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066DDF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94</w:t>
            </w:r>
          </w:p>
          <w:p w14:paraId="055D94D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33, 2.81]</w:t>
            </w:r>
          </w:p>
        </w:tc>
      </w:tr>
      <w:tr w:rsidR="000B2DA4" w:rsidRPr="00C132A5" w14:paraId="437C7E62" w14:textId="77777777" w:rsidTr="0040673A">
        <w:tc>
          <w:tcPr>
            <w:tcW w:w="2524" w:type="dxa"/>
            <w:vAlign w:val="center"/>
          </w:tcPr>
          <w:p w14:paraId="5B2E288A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14D60F60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73189629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vAlign w:val="center"/>
          </w:tcPr>
          <w:p w14:paraId="11459D41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vAlign w:val="center"/>
          </w:tcPr>
          <w:p w14:paraId="36AE91E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92</w:t>
            </w:r>
          </w:p>
          <w:p w14:paraId="6220ACE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07, 3.43]</w:t>
            </w:r>
          </w:p>
        </w:tc>
        <w:tc>
          <w:tcPr>
            <w:tcW w:w="1486" w:type="dxa"/>
            <w:vAlign w:val="center"/>
          </w:tcPr>
          <w:p w14:paraId="1A95ED2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44</w:t>
            </w:r>
          </w:p>
          <w:p w14:paraId="04B8368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46, 4.08]</w:t>
            </w:r>
          </w:p>
        </w:tc>
        <w:tc>
          <w:tcPr>
            <w:tcW w:w="1486" w:type="dxa"/>
            <w:vAlign w:val="center"/>
          </w:tcPr>
          <w:p w14:paraId="2A10C3D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49</w:t>
            </w:r>
          </w:p>
          <w:p w14:paraId="6034FC8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09, 5.83]</w:t>
            </w:r>
          </w:p>
        </w:tc>
        <w:tc>
          <w:tcPr>
            <w:tcW w:w="1486" w:type="dxa"/>
            <w:vAlign w:val="center"/>
          </w:tcPr>
          <w:p w14:paraId="6BC9559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62</w:t>
            </w:r>
          </w:p>
          <w:p w14:paraId="25E617D7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63, 8.10]</w:t>
            </w:r>
          </w:p>
        </w:tc>
        <w:tc>
          <w:tcPr>
            <w:tcW w:w="1486" w:type="dxa"/>
            <w:vAlign w:val="center"/>
          </w:tcPr>
          <w:p w14:paraId="072D68C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37</w:t>
            </w:r>
          </w:p>
          <w:p w14:paraId="741858D3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78, 6.88]</w:t>
            </w:r>
          </w:p>
        </w:tc>
        <w:tc>
          <w:tcPr>
            <w:tcW w:w="1486" w:type="dxa"/>
            <w:vAlign w:val="center"/>
          </w:tcPr>
          <w:p w14:paraId="6514970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6.73</w:t>
            </w:r>
          </w:p>
          <w:p w14:paraId="61F1E10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4.62, 9.79]</w:t>
            </w:r>
          </w:p>
        </w:tc>
        <w:tc>
          <w:tcPr>
            <w:tcW w:w="1486" w:type="dxa"/>
            <w:vAlign w:val="center"/>
          </w:tcPr>
          <w:p w14:paraId="1753617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58</w:t>
            </w:r>
          </w:p>
          <w:p w14:paraId="74CF502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85, 8.07]</w:t>
            </w:r>
          </w:p>
        </w:tc>
        <w:tc>
          <w:tcPr>
            <w:tcW w:w="1486" w:type="dxa"/>
            <w:vAlign w:val="center"/>
          </w:tcPr>
          <w:p w14:paraId="5043936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31</w:t>
            </w:r>
          </w:p>
          <w:p w14:paraId="4B7BCF15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66, 7.71]</w:t>
            </w:r>
          </w:p>
        </w:tc>
        <w:tc>
          <w:tcPr>
            <w:tcW w:w="1479" w:type="dxa"/>
            <w:vAlign w:val="center"/>
          </w:tcPr>
          <w:p w14:paraId="67C4369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08</w:t>
            </w:r>
          </w:p>
          <w:p w14:paraId="6D6F102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29, 7.83]</w:t>
            </w:r>
          </w:p>
        </w:tc>
        <w:tc>
          <w:tcPr>
            <w:tcW w:w="1523" w:type="dxa"/>
            <w:vAlign w:val="center"/>
          </w:tcPr>
          <w:p w14:paraId="58CB851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89</w:t>
            </w:r>
          </w:p>
          <w:p w14:paraId="12BD3319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60, 6.65]</w:t>
            </w:r>
          </w:p>
        </w:tc>
        <w:tc>
          <w:tcPr>
            <w:tcW w:w="1479" w:type="dxa"/>
            <w:vAlign w:val="center"/>
          </w:tcPr>
          <w:p w14:paraId="7F5E0FF5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5.30</w:t>
            </w:r>
          </w:p>
          <w:p w14:paraId="56972DF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3.57, 7.87]</w:t>
            </w:r>
          </w:p>
        </w:tc>
        <w:tc>
          <w:tcPr>
            <w:tcW w:w="1479" w:type="dxa"/>
            <w:vAlign w:val="center"/>
          </w:tcPr>
          <w:p w14:paraId="00CABE8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4.25</w:t>
            </w:r>
          </w:p>
          <w:p w14:paraId="7CFC5FE3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83, 6.37]</w:t>
            </w:r>
          </w:p>
        </w:tc>
        <w:tc>
          <w:tcPr>
            <w:tcW w:w="1479" w:type="dxa"/>
            <w:vAlign w:val="center"/>
          </w:tcPr>
          <w:p w14:paraId="78F78AA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37</w:t>
            </w:r>
          </w:p>
          <w:p w14:paraId="4B8F833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7, 5.78]</w:t>
            </w:r>
          </w:p>
        </w:tc>
        <w:tc>
          <w:tcPr>
            <w:tcW w:w="1479" w:type="dxa"/>
            <w:vAlign w:val="center"/>
          </w:tcPr>
          <w:p w14:paraId="5BAA68C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57</w:t>
            </w:r>
          </w:p>
          <w:p w14:paraId="3382FEFA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09, 2.28]</w:t>
            </w:r>
          </w:p>
        </w:tc>
      </w:tr>
      <w:tr w:rsidR="000B2DA4" w:rsidRPr="00C132A5" w14:paraId="701AC9BB" w14:textId="77777777" w:rsidTr="0040673A">
        <w:tc>
          <w:tcPr>
            <w:tcW w:w="2524" w:type="dxa"/>
            <w:vAlign w:val="center"/>
          </w:tcPr>
          <w:p w14:paraId="1A094CF8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71DA97FD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vAlign w:val="center"/>
          </w:tcPr>
          <w:p w14:paraId="6A05B334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486" w:type="dxa"/>
            <w:vAlign w:val="center"/>
          </w:tcPr>
          <w:p w14:paraId="77B8BA1D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vAlign w:val="center"/>
          </w:tcPr>
          <w:p w14:paraId="04C8DDC7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09</w:t>
            </w:r>
          </w:p>
          <w:p w14:paraId="28F0DCD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66, 1.82]</w:t>
            </w:r>
          </w:p>
        </w:tc>
        <w:tc>
          <w:tcPr>
            <w:tcW w:w="1486" w:type="dxa"/>
            <w:vAlign w:val="center"/>
          </w:tcPr>
          <w:p w14:paraId="3B5594ED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05</w:t>
            </w:r>
          </w:p>
          <w:p w14:paraId="5D3F19F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66, 1.65]</w:t>
            </w:r>
          </w:p>
        </w:tc>
        <w:tc>
          <w:tcPr>
            <w:tcW w:w="1486" w:type="dxa"/>
            <w:vAlign w:val="center"/>
          </w:tcPr>
          <w:p w14:paraId="58D5139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04</w:t>
            </w:r>
          </w:p>
          <w:p w14:paraId="015C89E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63, 1.71]</w:t>
            </w:r>
          </w:p>
        </w:tc>
        <w:tc>
          <w:tcPr>
            <w:tcW w:w="1486" w:type="dxa"/>
            <w:vAlign w:val="center"/>
          </w:tcPr>
          <w:p w14:paraId="56232FC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43</w:t>
            </w:r>
          </w:p>
          <w:p w14:paraId="1EED668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86, 2.39]</w:t>
            </w:r>
          </w:p>
        </w:tc>
        <w:tc>
          <w:tcPr>
            <w:tcW w:w="1486" w:type="dxa"/>
            <w:vAlign w:val="center"/>
          </w:tcPr>
          <w:p w14:paraId="1482F79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57</w:t>
            </w:r>
          </w:p>
          <w:p w14:paraId="7F609485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04, 2.38]</w:t>
            </w:r>
          </w:p>
        </w:tc>
        <w:tc>
          <w:tcPr>
            <w:tcW w:w="1486" w:type="dxa"/>
            <w:vAlign w:val="center"/>
          </w:tcPr>
          <w:p w14:paraId="372EB58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80</w:t>
            </w:r>
          </w:p>
          <w:p w14:paraId="15F664E5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99, 3.94]</w:t>
            </w:r>
          </w:p>
        </w:tc>
        <w:tc>
          <w:tcPr>
            <w:tcW w:w="1486" w:type="dxa"/>
            <w:vAlign w:val="center"/>
          </w:tcPr>
          <w:p w14:paraId="288953C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0</w:t>
            </w:r>
          </w:p>
          <w:p w14:paraId="37609233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9, 3.51]</w:t>
            </w:r>
          </w:p>
        </w:tc>
        <w:tc>
          <w:tcPr>
            <w:tcW w:w="1486" w:type="dxa"/>
            <w:vAlign w:val="center"/>
          </w:tcPr>
          <w:p w14:paraId="0ED5873F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02</w:t>
            </w:r>
          </w:p>
          <w:p w14:paraId="30B231C3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5, 4.24]</w:t>
            </w:r>
          </w:p>
        </w:tc>
        <w:tc>
          <w:tcPr>
            <w:tcW w:w="1479" w:type="dxa"/>
            <w:vAlign w:val="center"/>
          </w:tcPr>
          <w:p w14:paraId="3F2BD052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63</w:t>
            </w:r>
          </w:p>
          <w:p w14:paraId="0EE3A26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7, 3.90]</w:t>
            </w:r>
          </w:p>
        </w:tc>
        <w:tc>
          <w:tcPr>
            <w:tcW w:w="1523" w:type="dxa"/>
            <w:vAlign w:val="center"/>
          </w:tcPr>
          <w:p w14:paraId="4DD9D6E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4</w:t>
            </w:r>
          </w:p>
          <w:p w14:paraId="3916506F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7, 3.09]</w:t>
            </w:r>
          </w:p>
        </w:tc>
        <w:tc>
          <w:tcPr>
            <w:tcW w:w="1479" w:type="dxa"/>
            <w:vAlign w:val="center"/>
          </w:tcPr>
          <w:p w14:paraId="2818771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53</w:t>
            </w:r>
          </w:p>
          <w:p w14:paraId="4D9E3D45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7, 3.63]</w:t>
            </w:r>
          </w:p>
        </w:tc>
        <w:tc>
          <w:tcPr>
            <w:tcW w:w="1479" w:type="dxa"/>
            <w:vAlign w:val="center"/>
          </w:tcPr>
          <w:p w14:paraId="4AA16093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5</w:t>
            </w:r>
          </w:p>
          <w:p w14:paraId="2C02BF72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62, 3.40]</w:t>
            </w:r>
          </w:p>
        </w:tc>
        <w:tc>
          <w:tcPr>
            <w:tcW w:w="1479" w:type="dxa"/>
            <w:vAlign w:val="center"/>
          </w:tcPr>
          <w:p w14:paraId="00773C4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30</w:t>
            </w:r>
          </w:p>
          <w:p w14:paraId="79511F2D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41, 3.75]</w:t>
            </w:r>
          </w:p>
        </w:tc>
        <w:tc>
          <w:tcPr>
            <w:tcW w:w="1479" w:type="dxa"/>
            <w:vAlign w:val="center"/>
          </w:tcPr>
          <w:p w14:paraId="3825ECF2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82</w:t>
            </w:r>
          </w:p>
          <w:p w14:paraId="21FFDF00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26, 2.65]</w:t>
            </w:r>
          </w:p>
        </w:tc>
      </w:tr>
      <w:tr w:rsidR="000B2DA4" w:rsidRPr="00C132A5" w14:paraId="60610984" w14:textId="77777777" w:rsidTr="0040673A"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4EB9F6C1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F3C32A3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536F7FF7" w14:textId="77777777" w:rsidR="000B2DA4" w:rsidRPr="00C132A5" w:rsidRDefault="000B2DA4" w:rsidP="000B2DA4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78CFE05" w14:textId="77777777" w:rsidR="000B2DA4" w:rsidRPr="00C132A5" w:rsidRDefault="000B2DA4" w:rsidP="000B2DA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6F9F71B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07</w:t>
            </w:r>
          </w:p>
          <w:p w14:paraId="6E89B939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65, 1.77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493A7A2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23</w:t>
            </w:r>
          </w:p>
          <w:p w14:paraId="1F92C94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77, 1.96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5D411B1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7</w:t>
            </w:r>
          </w:p>
          <w:p w14:paraId="25B9EB59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85, 2.21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6886779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13</w:t>
            </w:r>
          </w:p>
          <w:p w14:paraId="09A5E56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68, 1.88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C5E26DD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46</w:t>
            </w:r>
          </w:p>
          <w:p w14:paraId="0305B79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62, 3.71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D60E46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82</w:t>
            </w:r>
          </w:p>
          <w:p w14:paraId="59267D36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71, 5.39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49E69E4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93</w:t>
            </w:r>
          </w:p>
          <w:p w14:paraId="3C513189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80, 5.51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1E6293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05</w:t>
            </w:r>
          </w:p>
          <w:p w14:paraId="45C7F1A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17, 4.29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28E893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33</w:t>
            </w:r>
          </w:p>
          <w:p w14:paraId="5133760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24, 4.94]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E448D7D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08</w:t>
            </w:r>
          </w:p>
          <w:p w14:paraId="66F4DA29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33, 4.07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A624A5C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73</w:t>
            </w:r>
          </w:p>
          <w:p w14:paraId="07CB81B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60, 5.35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53D1318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.92</w:t>
            </w:r>
          </w:p>
          <w:p w14:paraId="3312349F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.66, 5.78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C797461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.98</w:t>
            </w:r>
          </w:p>
          <w:p w14:paraId="3A72850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.74, 5.11]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6673F6E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27</w:t>
            </w:r>
          </w:p>
          <w:p w14:paraId="51F93487" w14:textId="77777777" w:rsidR="000B2DA4" w:rsidRPr="00C132A5" w:rsidRDefault="000B2DA4" w:rsidP="000B2DA4">
            <w:pPr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0.87, 1.84]</w:t>
            </w:r>
          </w:p>
        </w:tc>
      </w:tr>
    </w:tbl>
    <w:p w14:paraId="05B6EB11" w14:textId="7C3D5AD0" w:rsidR="000B2DA4" w:rsidRPr="00C132A5" w:rsidRDefault="000B2DA4" w:rsidP="0040673A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</w:t>
      </w:r>
      <w:r w:rsidR="004E0590" w:rsidRPr="00C132A5">
        <w:rPr>
          <w:rFonts w:ascii="Calibri" w:eastAsia="Calibri" w:hAnsi="Calibri" w:cs="Times New Roman"/>
          <w:kern w:val="0"/>
          <w14:ligatures w14:val="none"/>
        </w:rPr>
        <w:t xml:space="preserve">Tukey-adjusted </w:t>
      </w:r>
      <w:r w:rsidR="00792FF4" w:rsidRPr="00C132A5">
        <w:t>95% confidence limits (Cl[upper, lower])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originate from repeated-measures mixed model analysis of Log</w:t>
      </w:r>
      <w:r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Pr="00C132A5">
        <w:rPr>
          <w:rFonts w:ascii="Calibri" w:eastAsia="Calibri" w:hAnsi="Calibri" w:cs="Times New Roman"/>
          <w:kern w:val="0"/>
          <w14:ligatures w14:val="none"/>
        </w:rPr>
        <w:t>-transformed data (Diet Ca, Time, Species).</w:t>
      </w:r>
    </w:p>
    <w:p w14:paraId="5564A40C" w14:textId="77777777" w:rsidR="000B2DA4" w:rsidRPr="00C132A5" w:rsidRDefault="000B2DA4" w:rsidP="0040673A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>Data was retransformed from Log</w:t>
      </w:r>
      <w:r w:rsidRPr="00C132A5">
        <w:rPr>
          <w:rFonts w:ascii="Calibri" w:eastAsia="Calibri" w:hAnsi="Calibri" w:cs="Times New Roman"/>
          <w:kern w:val="0"/>
          <w:vertAlign w:val="subscript"/>
          <w14:ligatures w14:val="none"/>
        </w:rPr>
        <w:t>10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measurement scale for display in this table.</w:t>
      </w:r>
    </w:p>
    <w:p w14:paraId="40F7BD77" w14:textId="7B2C6135" w:rsidR="00E87C2E" w:rsidRPr="00C132A5" w:rsidRDefault="00E87C2E" w:rsidP="0040673A">
      <w:pPr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>N/A, not assessed due to compromised sample quality.</w:t>
      </w:r>
    </w:p>
    <w:p w14:paraId="0A6726FD" w14:textId="5544DFE2" w:rsidR="00085EB7" w:rsidRPr="00C132A5" w:rsidRDefault="00085EB7">
      <w:r w:rsidRPr="00C132A5">
        <w:br w:type="page"/>
      </w:r>
    </w:p>
    <w:p w14:paraId="4FFB9B1F" w14:textId="2F54A593" w:rsidR="00085EB7" w:rsidRPr="00C132A5" w:rsidRDefault="00085EB7" w:rsidP="0040673A">
      <w:pPr>
        <w:ind w:right="19136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lastRenderedPageBreak/>
        <w:t xml:space="preserve">Supplementary Table 8. Effects of varying dietary Ca (0.6 vs. 1.3% DM) of dairy sheep and goats during the last </w:t>
      </w:r>
      <w:r w:rsidR="00867458">
        <w:rPr>
          <w:rFonts w:ascii="Calibri" w:eastAsia="Calibri" w:hAnsi="Calibri" w:cs="Times New Roman"/>
          <w:kern w:val="0"/>
          <w14:ligatures w14:val="none"/>
        </w:rPr>
        <w:t>3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as well as time and animal species on vitamin D receptor immune reactivity from </w:t>
      </w:r>
      <w:r w:rsidR="00924A67">
        <w:rPr>
          <w:rFonts w:ascii="Calibri" w:eastAsia="Calibri" w:hAnsi="Calibri" w:cs="Times New Roman"/>
          <w:kern w:val="0"/>
          <w14:ligatures w14:val="none"/>
        </w:rPr>
        <w:t>2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weeks an</w:t>
      </w:r>
      <w:r w:rsidR="00C132A5">
        <w:rPr>
          <w:rFonts w:ascii="Calibri" w:eastAsia="Calibri" w:hAnsi="Calibri" w:cs="Times New Roman"/>
          <w:kern w:val="0"/>
          <w14:ligatures w14:val="none"/>
        </w:rPr>
        <w:t>te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to 7 d po</w:t>
      </w:r>
      <w:r w:rsidR="00C132A5">
        <w:rPr>
          <w:rFonts w:ascii="Calibri" w:eastAsia="Calibri" w:hAnsi="Calibri" w:cs="Times New Roman"/>
          <w:kern w:val="0"/>
          <w14:ligatures w14:val="none"/>
        </w:rPr>
        <w:t>stpartum</w:t>
      </w:r>
      <w:r w:rsidRPr="00C132A5">
        <w:rPr>
          <w:rFonts w:ascii="Calibri" w:eastAsia="Calibri" w:hAnsi="Calibri" w:cs="Times New Roman"/>
          <w:kern w:val="0"/>
          <w14:ligatures w14:val="none"/>
        </w:rPr>
        <w:t xml:space="preserve"> – Least square mean values and associated Tukey-adjusted 95% confidence limits</w:t>
      </w:r>
    </w:p>
    <w:tbl>
      <w:tblPr>
        <w:tblStyle w:val="TableGrid6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904"/>
        <w:gridCol w:w="1356"/>
        <w:gridCol w:w="1625"/>
        <w:gridCol w:w="1625"/>
        <w:gridCol w:w="1625"/>
        <w:gridCol w:w="1625"/>
        <w:gridCol w:w="9"/>
      </w:tblGrid>
      <w:tr w:rsidR="00085EB7" w:rsidRPr="00C132A5" w14:paraId="2C520AD0" w14:textId="77777777" w:rsidTr="0040673A"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027AD659" w14:textId="77777777" w:rsidR="00085EB7" w:rsidRPr="00C132A5" w:rsidRDefault="00085EB7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3D7DBEE4" w14:textId="77777777" w:rsidR="00085EB7" w:rsidRPr="00C132A5" w:rsidRDefault="00085EB7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1C111144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5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1F6A" w14:textId="58474B3F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ays ante and po</w:t>
            </w:r>
            <w:r w:rsidR="00C132A5">
              <w:rPr>
                <w:rFonts w:ascii="Calibri" w:eastAsia="Calibri" w:hAnsi="Calibri" w:cs="Times New Roman"/>
              </w:rPr>
              <w:t>stpartum</w:t>
            </w:r>
          </w:p>
        </w:tc>
      </w:tr>
      <w:tr w:rsidR="00085EB7" w:rsidRPr="00C132A5" w14:paraId="1985CA78" w14:textId="77777777" w:rsidTr="0040673A">
        <w:trPr>
          <w:gridAfter w:val="1"/>
          <w:wAfter w:w="9" w:type="dxa"/>
        </w:trPr>
        <w:tc>
          <w:tcPr>
            <w:tcW w:w="2288" w:type="dxa"/>
            <w:tcBorders>
              <w:top w:val="nil"/>
              <w:bottom w:val="single" w:sz="4" w:space="0" w:color="auto"/>
            </w:tcBorders>
          </w:tcPr>
          <w:p w14:paraId="62759737" w14:textId="77777777" w:rsidR="00085EB7" w:rsidRPr="00C132A5" w:rsidRDefault="00085EB7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Parameter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54370806" w14:textId="77777777" w:rsidR="00085EB7" w:rsidRPr="00C132A5" w:rsidRDefault="00085EB7" w:rsidP="0040673A">
            <w:pPr>
              <w:spacing w:before="60" w:after="60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5E3BAF5C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Diet Ca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34CD1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14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6B317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-7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1F92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EFF2" w14:textId="77777777" w:rsidR="00085EB7" w:rsidRPr="00C132A5" w:rsidRDefault="00085EB7" w:rsidP="0040673A">
            <w:pPr>
              <w:spacing w:before="60" w:after="60"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7</w:t>
            </w:r>
          </w:p>
        </w:tc>
      </w:tr>
      <w:tr w:rsidR="00085EB7" w:rsidRPr="00C132A5" w14:paraId="20975B95" w14:textId="77777777" w:rsidTr="0040673A">
        <w:trPr>
          <w:gridAfter w:val="1"/>
          <w:wAfter w:w="9" w:type="dxa"/>
        </w:trPr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3CB50FDF" w14:textId="77777777" w:rsidR="00085EB7" w:rsidRPr="00C132A5" w:rsidRDefault="00085EB7" w:rsidP="00085EB7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Vitamin D receptor, immune reactivity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092EB349" w14:textId="77777777" w:rsidR="00085EB7" w:rsidRPr="00C132A5" w:rsidRDefault="00085EB7" w:rsidP="00085EB7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Goat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5FA09FC1" w14:textId="77777777" w:rsidR="00085EB7" w:rsidRPr="00C132A5" w:rsidRDefault="00085EB7" w:rsidP="00085EB7">
            <w:pPr>
              <w:spacing w:after="60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0.6% in DM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01D9DB5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936</w:t>
            </w:r>
          </w:p>
          <w:p w14:paraId="7B38067C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59, 3713]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F5DCC2B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148</w:t>
            </w:r>
          </w:p>
          <w:p w14:paraId="3C6E50AF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049, 3247]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F1A12DA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574</w:t>
            </w:r>
          </w:p>
          <w:p w14:paraId="565227C2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622, 3526]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8CC3357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3019</w:t>
            </w:r>
          </w:p>
          <w:p w14:paraId="3CDA5FBB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242, 3796]</w:t>
            </w:r>
          </w:p>
        </w:tc>
      </w:tr>
      <w:tr w:rsidR="00085EB7" w:rsidRPr="00C132A5" w14:paraId="4E4947D5" w14:textId="77777777" w:rsidTr="0040673A">
        <w:trPr>
          <w:gridAfter w:val="1"/>
          <w:wAfter w:w="9" w:type="dxa"/>
        </w:trPr>
        <w:tc>
          <w:tcPr>
            <w:tcW w:w="2288" w:type="dxa"/>
            <w:vAlign w:val="center"/>
          </w:tcPr>
          <w:p w14:paraId="69A12404" w14:textId="77777777" w:rsidR="00085EB7" w:rsidRPr="00C132A5" w:rsidRDefault="00085EB7" w:rsidP="00085EB7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904" w:type="dxa"/>
            <w:vAlign w:val="center"/>
          </w:tcPr>
          <w:p w14:paraId="65EF92D4" w14:textId="77777777" w:rsidR="00085EB7" w:rsidRPr="00C132A5" w:rsidRDefault="00085EB7" w:rsidP="00085EB7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56" w:type="dxa"/>
            <w:vAlign w:val="center"/>
          </w:tcPr>
          <w:p w14:paraId="32E0C601" w14:textId="77777777" w:rsidR="00085EB7" w:rsidRPr="00C132A5" w:rsidRDefault="00085EB7" w:rsidP="00085EB7">
            <w:pPr>
              <w:spacing w:afterLines="60" w:after="144"/>
              <w:contextualSpacing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.3% in DM</w:t>
            </w:r>
          </w:p>
        </w:tc>
        <w:tc>
          <w:tcPr>
            <w:tcW w:w="1625" w:type="dxa"/>
            <w:vAlign w:val="center"/>
          </w:tcPr>
          <w:p w14:paraId="7418D8EB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340</w:t>
            </w:r>
          </w:p>
          <w:p w14:paraId="7846B74A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562, 3117]</w:t>
            </w:r>
          </w:p>
        </w:tc>
        <w:tc>
          <w:tcPr>
            <w:tcW w:w="1625" w:type="dxa"/>
            <w:vAlign w:val="center"/>
          </w:tcPr>
          <w:p w14:paraId="4BF27EE7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1639</w:t>
            </w:r>
          </w:p>
          <w:p w14:paraId="30FB48D9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687, 2591]</w:t>
            </w:r>
          </w:p>
        </w:tc>
        <w:tc>
          <w:tcPr>
            <w:tcW w:w="1625" w:type="dxa"/>
            <w:vAlign w:val="center"/>
          </w:tcPr>
          <w:p w14:paraId="33267A02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121</w:t>
            </w:r>
          </w:p>
          <w:p w14:paraId="66237C03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1344, 2899]</w:t>
            </w:r>
          </w:p>
        </w:tc>
        <w:tc>
          <w:tcPr>
            <w:tcW w:w="1625" w:type="dxa"/>
            <w:vAlign w:val="center"/>
          </w:tcPr>
          <w:p w14:paraId="7A595E65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2973</w:t>
            </w:r>
          </w:p>
          <w:p w14:paraId="51874AB1" w14:textId="77777777" w:rsidR="00085EB7" w:rsidRPr="00C132A5" w:rsidRDefault="00085EB7" w:rsidP="00085EB7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C132A5">
              <w:rPr>
                <w:rFonts w:ascii="Calibri" w:eastAsia="Calibri" w:hAnsi="Calibri" w:cs="Times New Roman"/>
              </w:rPr>
              <w:t>Cl[2196, 3750]</w:t>
            </w:r>
          </w:p>
        </w:tc>
      </w:tr>
    </w:tbl>
    <w:p w14:paraId="6C55A6EB" w14:textId="67F014D3" w:rsidR="00085EB7" w:rsidRPr="00C132A5" w:rsidRDefault="004E0590" w:rsidP="0040673A">
      <w:pPr>
        <w:tabs>
          <w:tab w:val="left" w:pos="10915"/>
          <w:tab w:val="left" w:pos="11057"/>
        </w:tabs>
        <w:ind w:right="19136"/>
        <w:jc w:val="both"/>
        <w:rPr>
          <w:rFonts w:ascii="Calibri" w:eastAsia="Calibri" w:hAnsi="Calibri" w:cs="Times New Roman"/>
          <w:kern w:val="0"/>
          <w14:ligatures w14:val="none"/>
        </w:rPr>
      </w:pPr>
      <w:r w:rsidRPr="00C132A5">
        <w:rPr>
          <w:rFonts w:ascii="Calibri" w:eastAsia="Calibri" w:hAnsi="Calibri" w:cs="Times New Roman"/>
          <w:kern w:val="0"/>
          <w14:ligatures w14:val="none"/>
        </w:rPr>
        <w:t xml:space="preserve">Least square mean values and associated Tukey-adjusted </w:t>
      </w:r>
      <w:r w:rsidRPr="00C132A5">
        <w:t xml:space="preserve">95% confidence limits </w:t>
      </w:r>
      <w:r w:rsidR="00792FF4" w:rsidRPr="00C132A5">
        <w:t>(Cl[upper, lower])</w:t>
      </w:r>
      <w:r w:rsidR="00085EB7" w:rsidRPr="00C132A5">
        <w:rPr>
          <w:rFonts w:ascii="Calibri" w:eastAsia="Calibri" w:hAnsi="Calibri" w:cs="Times New Roman"/>
          <w:kern w:val="0"/>
          <w14:ligatures w14:val="none"/>
        </w:rPr>
        <w:t xml:space="preserve"> originate from repeated-measures mixed model analysis of raw data (Diet Ca, Time).</w:t>
      </w:r>
    </w:p>
    <w:p w14:paraId="4E4DC774" w14:textId="77777777" w:rsidR="007C51A1" w:rsidRPr="00C132A5" w:rsidRDefault="007C51A1" w:rsidP="00BF46B3">
      <w:pPr>
        <w:ind w:right="3118"/>
        <w:jc w:val="both"/>
      </w:pPr>
    </w:p>
    <w:sectPr w:rsidR="007C51A1" w:rsidRPr="00C132A5" w:rsidSect="0040673A">
      <w:pgSz w:w="31185" w:h="11907" w:orient="landscape" w:code="9"/>
      <w:pgMar w:top="426" w:right="425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B7572" w14:textId="77777777" w:rsidR="00EE421D" w:rsidRDefault="00EE421D" w:rsidP="00867458">
      <w:pPr>
        <w:spacing w:after="0" w:line="240" w:lineRule="auto"/>
      </w:pPr>
      <w:r>
        <w:separator/>
      </w:r>
    </w:p>
  </w:endnote>
  <w:endnote w:type="continuationSeparator" w:id="0">
    <w:p w14:paraId="7ADA9018" w14:textId="77777777" w:rsidR="00EE421D" w:rsidRDefault="00EE421D" w:rsidP="00867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9B4C9" w14:textId="77777777" w:rsidR="00EE421D" w:rsidRDefault="00EE421D" w:rsidP="00867458">
      <w:pPr>
        <w:spacing w:after="0" w:line="240" w:lineRule="auto"/>
      </w:pPr>
      <w:r>
        <w:separator/>
      </w:r>
    </w:p>
  </w:footnote>
  <w:footnote w:type="continuationSeparator" w:id="0">
    <w:p w14:paraId="3567558E" w14:textId="77777777" w:rsidR="00EE421D" w:rsidRDefault="00EE421D" w:rsidP="00867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F92"/>
    <w:rsid w:val="000223A5"/>
    <w:rsid w:val="00085EB7"/>
    <w:rsid w:val="000B2DA4"/>
    <w:rsid w:val="000D2C64"/>
    <w:rsid w:val="000D356E"/>
    <w:rsid w:val="000F5FBF"/>
    <w:rsid w:val="001028EC"/>
    <w:rsid w:val="001105FA"/>
    <w:rsid w:val="00146808"/>
    <w:rsid w:val="00146E82"/>
    <w:rsid w:val="00175663"/>
    <w:rsid w:val="0018341A"/>
    <w:rsid w:val="00192AEC"/>
    <w:rsid w:val="001F7649"/>
    <w:rsid w:val="00220F92"/>
    <w:rsid w:val="00236EF0"/>
    <w:rsid w:val="00245146"/>
    <w:rsid w:val="00251550"/>
    <w:rsid w:val="0025431D"/>
    <w:rsid w:val="00276338"/>
    <w:rsid w:val="00313C6B"/>
    <w:rsid w:val="0033691A"/>
    <w:rsid w:val="00340A32"/>
    <w:rsid w:val="00352AD0"/>
    <w:rsid w:val="0035629A"/>
    <w:rsid w:val="00377599"/>
    <w:rsid w:val="003860DF"/>
    <w:rsid w:val="003A3AF7"/>
    <w:rsid w:val="003C2A2A"/>
    <w:rsid w:val="003C3A25"/>
    <w:rsid w:val="003E47CB"/>
    <w:rsid w:val="0040673A"/>
    <w:rsid w:val="004442B7"/>
    <w:rsid w:val="0044430C"/>
    <w:rsid w:val="004757B6"/>
    <w:rsid w:val="00480CCA"/>
    <w:rsid w:val="00493F44"/>
    <w:rsid w:val="004D1815"/>
    <w:rsid w:val="004E0590"/>
    <w:rsid w:val="004E0FD2"/>
    <w:rsid w:val="0053066F"/>
    <w:rsid w:val="00533730"/>
    <w:rsid w:val="0053607F"/>
    <w:rsid w:val="00583840"/>
    <w:rsid w:val="0060149A"/>
    <w:rsid w:val="00612DDD"/>
    <w:rsid w:val="006325A4"/>
    <w:rsid w:val="006345C8"/>
    <w:rsid w:val="006377FA"/>
    <w:rsid w:val="00645084"/>
    <w:rsid w:val="0068474D"/>
    <w:rsid w:val="0069774A"/>
    <w:rsid w:val="006A631B"/>
    <w:rsid w:val="007062B9"/>
    <w:rsid w:val="00743ABA"/>
    <w:rsid w:val="00792FF4"/>
    <w:rsid w:val="007C4D1C"/>
    <w:rsid w:val="007C51A1"/>
    <w:rsid w:val="00867458"/>
    <w:rsid w:val="00914BB9"/>
    <w:rsid w:val="00924A67"/>
    <w:rsid w:val="009506B6"/>
    <w:rsid w:val="00950764"/>
    <w:rsid w:val="00952EF9"/>
    <w:rsid w:val="00976A84"/>
    <w:rsid w:val="009B17A8"/>
    <w:rsid w:val="00A0676D"/>
    <w:rsid w:val="00A348A0"/>
    <w:rsid w:val="00A61340"/>
    <w:rsid w:val="00A81E6B"/>
    <w:rsid w:val="00AA6755"/>
    <w:rsid w:val="00AC1552"/>
    <w:rsid w:val="00AE1481"/>
    <w:rsid w:val="00B5184D"/>
    <w:rsid w:val="00B55B5F"/>
    <w:rsid w:val="00B67FB0"/>
    <w:rsid w:val="00B70048"/>
    <w:rsid w:val="00B80DDF"/>
    <w:rsid w:val="00BF46B3"/>
    <w:rsid w:val="00C02FEB"/>
    <w:rsid w:val="00C03E80"/>
    <w:rsid w:val="00C132A5"/>
    <w:rsid w:val="00C13458"/>
    <w:rsid w:val="00C265DE"/>
    <w:rsid w:val="00C27F3C"/>
    <w:rsid w:val="00C75175"/>
    <w:rsid w:val="00C86522"/>
    <w:rsid w:val="00CA104E"/>
    <w:rsid w:val="00CB3EF9"/>
    <w:rsid w:val="00CD71B0"/>
    <w:rsid w:val="00CE3490"/>
    <w:rsid w:val="00D21C93"/>
    <w:rsid w:val="00D34E4F"/>
    <w:rsid w:val="00D45E0F"/>
    <w:rsid w:val="00D52F5C"/>
    <w:rsid w:val="00D62578"/>
    <w:rsid w:val="00D75789"/>
    <w:rsid w:val="00DB06F7"/>
    <w:rsid w:val="00DC6BA6"/>
    <w:rsid w:val="00DF12D1"/>
    <w:rsid w:val="00E0235F"/>
    <w:rsid w:val="00E05354"/>
    <w:rsid w:val="00E20276"/>
    <w:rsid w:val="00E24A2C"/>
    <w:rsid w:val="00E46484"/>
    <w:rsid w:val="00E61B28"/>
    <w:rsid w:val="00E87C2E"/>
    <w:rsid w:val="00E946BE"/>
    <w:rsid w:val="00EA3FF4"/>
    <w:rsid w:val="00EB792A"/>
    <w:rsid w:val="00ED3816"/>
    <w:rsid w:val="00EE1A46"/>
    <w:rsid w:val="00EE421D"/>
    <w:rsid w:val="00F201CE"/>
    <w:rsid w:val="00F43901"/>
    <w:rsid w:val="00F9740B"/>
    <w:rsid w:val="00FB07AD"/>
    <w:rsid w:val="00FB318A"/>
    <w:rsid w:val="00FC733C"/>
    <w:rsid w:val="00FD519D"/>
    <w:rsid w:val="00FE1B91"/>
    <w:rsid w:val="1446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E81A0"/>
  <w15:chartTrackingRefBased/>
  <w15:docId w15:val="{A694A984-4406-4ED7-8D87-BA0C8F8B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4648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484"/>
    <w:rPr>
      <w:rFonts w:ascii="Segoe UI" w:hAnsi="Segoe UI" w:cs="Segoe UI"/>
      <w:sz w:val="18"/>
      <w:szCs w:val="18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976A8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348A0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345C8"/>
  </w:style>
  <w:style w:type="table" w:customStyle="1" w:styleId="TableGrid4">
    <w:name w:val="Table Grid4"/>
    <w:basedOn w:val="TableNormal"/>
    <w:next w:val="TableGrid"/>
    <w:uiPriority w:val="39"/>
    <w:rsid w:val="006345C8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B2DA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85EB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73A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7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4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7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45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13</Words>
  <Characters>15654</Characters>
  <Application>Microsoft Office Word</Application>
  <DocSecurity>0</DocSecurity>
  <Lines>539</Lines>
  <Paragraphs>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ugger</dc:creator>
  <cp:keywords/>
  <dc:description/>
  <cp:lastModifiedBy>Daniel Brugger</cp:lastModifiedBy>
  <cp:revision>112</cp:revision>
  <dcterms:created xsi:type="dcterms:W3CDTF">2023-12-19T14:00:00Z</dcterms:created>
  <dcterms:modified xsi:type="dcterms:W3CDTF">2025-02-12T14:46:00Z</dcterms:modified>
</cp:coreProperties>
</file>